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E2332" w14:textId="7D766EF0" w:rsidR="00883F2B" w:rsidRDefault="00024993" w:rsidP="005A0AD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U</w:t>
      </w:r>
      <w:r w:rsidRPr="00884645">
        <w:rPr>
          <w:rFonts w:ascii="Times New Roman" w:hAnsi="Times New Roman" w:cs="Times New Roman"/>
          <w:b/>
          <w:sz w:val="28"/>
          <w:szCs w:val="28"/>
          <w:lang w:val="en-GB"/>
        </w:rPr>
        <w:t>nilateral</w:t>
      </w:r>
      <w:r w:rsidRPr="00024993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Pr="00E37367">
        <w:rPr>
          <w:rFonts w:ascii="Times New Roman" w:hAnsi="Times New Roman" w:cs="Times New Roman"/>
          <w:b/>
          <w:sz w:val="28"/>
          <w:szCs w:val="28"/>
          <w:lang w:val="en-GB"/>
        </w:rPr>
        <w:t xml:space="preserve">traumatic brain </w:t>
      </w:r>
      <w:r w:rsidRPr="0012109D">
        <w:rPr>
          <w:rFonts w:ascii="Times New Roman" w:hAnsi="Times New Roman" w:cs="Times New Roman"/>
          <w:b/>
          <w:sz w:val="28"/>
          <w:szCs w:val="28"/>
          <w:lang w:val="en-GB"/>
        </w:rPr>
        <w:t>injury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of the left and right hemisphere produce</w:t>
      </w:r>
      <w:r w:rsidR="00916A94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t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he </w:t>
      </w:r>
      <w:r w:rsidRPr="005A0ADE">
        <w:rPr>
          <w:rFonts w:ascii="Times New Roman" w:hAnsi="Times New Roman" w:cs="Times New Roman"/>
          <w:b/>
          <w:sz w:val="28"/>
          <w:szCs w:val="28"/>
          <w:lang w:val="en-GB"/>
        </w:rPr>
        <w:t>left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hindlimb</w:t>
      </w:r>
      <w:r w:rsidRPr="005A0AD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response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in rats</w:t>
      </w:r>
    </w:p>
    <w:p w14:paraId="133E7463" w14:textId="77777777" w:rsidR="005A0ADE" w:rsidRDefault="005A0ADE" w:rsidP="00025BF1">
      <w:pPr>
        <w:spacing w:before="120" w:after="12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F43ECA9" w14:textId="7670A1DE" w:rsidR="005A0ADE" w:rsidRPr="005A0ADE" w:rsidRDefault="005A0ADE" w:rsidP="00025BF1">
      <w:pPr>
        <w:spacing w:before="120" w:after="120" w:line="480" w:lineRule="auto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</w:pPr>
      <w:r w:rsidRPr="005A0ADE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Experimental Brain Research</w:t>
      </w:r>
    </w:p>
    <w:p w14:paraId="18FE8B4A" w14:textId="77777777" w:rsidR="005A0ADE" w:rsidRDefault="005A0ADE" w:rsidP="00025BF1">
      <w:pPr>
        <w:spacing w:before="120" w:after="12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EA90F13" w14:textId="267604C4" w:rsidR="00EB72E5" w:rsidRPr="00774E77" w:rsidRDefault="00883F2B" w:rsidP="00025BF1">
      <w:pPr>
        <w:spacing w:before="120" w:after="12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</w:pPr>
      <w:r w:rsidRPr="00BF6F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eorgy Bakalkin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40000F" w:rsidRPr="00BF6FE6">
        <w:rPr>
          <w:rFonts w:ascii="Times New Roman" w:hAnsi="Times New Roman" w:cs="Times New Roman"/>
          <w:b/>
          <w:sz w:val="24"/>
          <w:szCs w:val="24"/>
        </w:rPr>
        <w:t>Olga</w:t>
      </w:r>
      <w:r w:rsidR="0040000F" w:rsidRPr="00BF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905522" w:rsidRPr="00BF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osova</w:t>
      </w:r>
      <w:r w:rsidR="006B2297" w:rsidRPr="00BF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r w:rsidR="0075614A" w:rsidRPr="00BF6FE6">
        <w:rPr>
          <w:rFonts w:ascii="Times New Roman" w:hAnsi="Times New Roman" w:cs="Times New Roman"/>
          <w:b/>
          <w:sz w:val="24"/>
          <w:szCs w:val="24"/>
        </w:rPr>
        <w:t>Daniil</w:t>
      </w:r>
      <w:r w:rsidR="0075614A" w:rsidRPr="00BF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arkisyan, </w:t>
      </w:r>
      <w:r w:rsidR="00EB72E5" w:rsidRPr="00BF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Mathias Hallberg, </w:t>
      </w:r>
      <w:r w:rsidR="00B43416" w:rsidRPr="00BF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Mengliang Zhang,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Jens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chouenbor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</w:t>
      </w:r>
      <w:r w:rsidRPr="00BF6FE6">
        <w:rPr>
          <w:rFonts w:ascii="Times New Roman" w:hAnsi="Times New Roman" w:cs="Times New Roman"/>
          <w:b/>
          <w:sz w:val="24"/>
          <w:szCs w:val="24"/>
        </w:rPr>
        <w:t>iklas</w:t>
      </w:r>
      <w:proofErr w:type="spellEnd"/>
      <w:r w:rsidRPr="00BF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BF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arklund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40000F" w:rsidRPr="00BF6FE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 w:rsidRPr="00BF6FE6">
        <w:rPr>
          <w:rFonts w:ascii="Times New Roman" w:hAnsi="Times New Roman" w:cs="Times New Roman"/>
          <w:b/>
          <w:sz w:val="24"/>
          <w:szCs w:val="24"/>
        </w:rPr>
        <w:t>Hiroyuki</w:t>
      </w:r>
      <w:r w:rsidRPr="00BF6FE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Watanabe</w:t>
      </w:r>
    </w:p>
    <w:p w14:paraId="2C25A014" w14:textId="77777777" w:rsidR="00657BE0" w:rsidRPr="00253826" w:rsidRDefault="00657BE0" w:rsidP="00CC692F">
      <w:pPr>
        <w:spacing w:before="120" w:after="120" w:line="480" w:lineRule="auto"/>
        <w:ind w:firstLine="851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</w:pPr>
    </w:p>
    <w:p w14:paraId="588D8E7C" w14:textId="77777777" w:rsidR="00207F69" w:rsidRPr="00DB252F" w:rsidRDefault="00207F69" w:rsidP="006A04A1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52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</w:rPr>
        <w:t>Correspondence to</w:t>
      </w:r>
      <w:r w:rsidRPr="00DB252F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49A01D2A" w14:textId="77777777" w:rsidR="001E3773" w:rsidRPr="00F62C78" w:rsidRDefault="001E3773" w:rsidP="006A04A1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62C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eorgy Bakalkin</w:t>
      </w:r>
      <w:r w:rsidRPr="00F62C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1E8BA03D" w14:textId="77777777" w:rsidR="00207F69" w:rsidRPr="00DB252F" w:rsidRDefault="00207F69" w:rsidP="006A04A1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DB252F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harmaceutical Biosciences</w:t>
      </w:r>
    </w:p>
    <w:p w14:paraId="6D8EFEAD" w14:textId="77777777" w:rsidR="00E20EDA" w:rsidRPr="00BF6FE6" w:rsidRDefault="00E20EDA" w:rsidP="006A04A1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BF6FE6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Uppsala U</w:t>
      </w:r>
      <w:r w:rsidR="000E00B5" w:rsidRPr="00BF6FE6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niversity</w:t>
      </w:r>
    </w:p>
    <w:p w14:paraId="21CD2DBB" w14:textId="77777777" w:rsidR="00E20EDA" w:rsidRPr="00BF6FE6" w:rsidRDefault="00E20EDA" w:rsidP="006A04A1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</w:pPr>
      <w:r w:rsidRPr="00BF6FE6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Husargatan 3, Box 591</w:t>
      </w:r>
    </w:p>
    <w:p w14:paraId="57603493" w14:textId="77777777" w:rsidR="001A348B" w:rsidRDefault="00207F69" w:rsidP="006A04A1">
      <w:pPr>
        <w:spacing w:before="120" w:after="120" w:line="480" w:lineRule="auto"/>
        <w:jc w:val="both"/>
        <w:rPr>
          <w:lang w:val="sv-SE"/>
        </w:rPr>
      </w:pPr>
      <w:r w:rsidRPr="00BF6FE6">
        <w:rPr>
          <w:rFonts w:ascii="Times New Roman" w:eastAsia="Times New Roman" w:hAnsi="Times New Roman" w:cs="Times New Roman"/>
          <w:color w:val="000000"/>
          <w:sz w:val="24"/>
          <w:szCs w:val="24"/>
          <w:lang w:val="sv-SE"/>
        </w:rPr>
        <w:t>751 24 Uppsala, Sweden</w:t>
      </w:r>
      <w:r w:rsidR="001A348B" w:rsidRPr="001A348B">
        <w:rPr>
          <w:lang w:val="sv-SE"/>
        </w:rPr>
        <w:t xml:space="preserve"> </w:t>
      </w:r>
    </w:p>
    <w:p w14:paraId="20CDDCD9" w14:textId="77777777" w:rsidR="00954C8D" w:rsidRPr="00A40821" w:rsidRDefault="000500B0" w:rsidP="006A04A1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hyperlink r:id="rId8" w:history="1">
        <w:r w:rsidR="001E3773" w:rsidRPr="00A40821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  <w:lang w:val="en-GB"/>
          </w:rPr>
          <w:t>Georgy.Bakalkin</w:t>
        </w:r>
        <w:r w:rsidR="001E3773" w:rsidRPr="00A40821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GB"/>
          </w:rPr>
          <w:t>@farmbio.uu.se</w:t>
        </w:r>
      </w:hyperlink>
      <w:r w:rsidR="001A348B" w:rsidRPr="00A4082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</w:p>
    <w:p w14:paraId="7157498C" w14:textId="078CA27F" w:rsidR="005A0ADE" w:rsidRDefault="005A0ADE">
      <w:pPr>
        <w:rPr>
          <w:rFonts w:ascii="Times New Roman" w:hAnsi="Times New Roman" w:cs="Times New Roman"/>
          <w:b/>
          <w:color w:val="4F6228" w:themeColor="accent3" w:themeShade="80"/>
          <w:sz w:val="26"/>
          <w:szCs w:val="26"/>
        </w:rPr>
      </w:pPr>
      <w:r>
        <w:rPr>
          <w:rFonts w:ascii="Times New Roman" w:hAnsi="Times New Roman" w:cs="Times New Roman"/>
          <w:b/>
          <w:color w:val="4F6228" w:themeColor="accent3" w:themeShade="80"/>
          <w:sz w:val="26"/>
          <w:szCs w:val="26"/>
        </w:rPr>
        <w:br w:type="page"/>
      </w:r>
    </w:p>
    <w:p w14:paraId="7BC88C9B" w14:textId="40B0B2EA" w:rsidR="00DC4C05" w:rsidRDefault="005A0ADE" w:rsidP="00025BF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O</w:t>
      </w:r>
      <w:r w:rsidR="007F1D9E">
        <w:rPr>
          <w:rFonts w:ascii="Times New Roman" w:eastAsia="Times New Roman" w:hAnsi="Times New Roman" w:cs="Times New Roman"/>
          <w:b/>
          <w:bCs/>
          <w:sz w:val="24"/>
          <w:szCs w:val="24"/>
        </w:rPr>
        <w:t>nline Resource 1</w:t>
      </w:r>
    </w:p>
    <w:p w14:paraId="57C70CB2" w14:textId="35ED2931" w:rsidR="00DC4C05" w:rsidRDefault="00DC4C05" w:rsidP="005A0ADE">
      <w:p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1C694F">
        <w:rPr>
          <w:rFonts w:ascii="Times New Roman" w:eastAsiaTheme="majorEastAsia" w:hAnsi="Times New Roman" w:cs="Times New Roman"/>
          <w:sz w:val="24"/>
          <w:szCs w:val="24"/>
        </w:rPr>
        <w:t xml:space="preserve">Analysis of the HL-PA magnitude using Bayesian </w:t>
      </w:r>
      <w:r>
        <w:rPr>
          <w:rFonts w:ascii="Times New Roman" w:eastAsiaTheme="majorEastAsia" w:hAnsi="Times New Roman" w:cs="Times New Roman"/>
          <w:sz w:val="24"/>
          <w:szCs w:val="24"/>
        </w:rPr>
        <w:t>statistics</w:t>
      </w:r>
      <w:r w:rsidRPr="001C694F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95322A">
        <w:rPr>
          <w:rFonts w:ascii="Times New Roman" w:eastAsiaTheme="majorEastAsia" w:hAnsi="Times New Roman" w:cs="Times New Roman"/>
          <w:sz w:val="24"/>
          <w:szCs w:val="24"/>
        </w:rPr>
        <w:t>Graphical d</w:t>
      </w:r>
      <w:r w:rsidR="0095322A" w:rsidRPr="001C694F">
        <w:rPr>
          <w:rFonts w:ascii="Times New Roman" w:eastAsiaTheme="majorEastAsia" w:hAnsi="Times New Roman" w:cs="Times New Roman"/>
          <w:sz w:val="24"/>
          <w:szCs w:val="24"/>
        </w:rPr>
        <w:t xml:space="preserve">ata </w:t>
      </w:r>
      <w:r w:rsidRPr="001C694F">
        <w:rPr>
          <w:rFonts w:ascii="Times New Roman" w:eastAsiaTheme="majorEastAsia" w:hAnsi="Times New Roman" w:cs="Times New Roman"/>
          <w:sz w:val="24"/>
          <w:szCs w:val="24"/>
        </w:rPr>
        <w:t xml:space="preserve">are </w:t>
      </w:r>
      <w:r w:rsidRPr="0091566C">
        <w:rPr>
          <w:rFonts w:ascii="Times New Roman" w:eastAsiaTheme="majorEastAsia" w:hAnsi="Times New Roman" w:cs="Times New Roman"/>
          <w:sz w:val="24"/>
          <w:szCs w:val="24"/>
        </w:rPr>
        <w:t xml:space="preserve">shown on </w:t>
      </w:r>
      <w:r w:rsidR="00EC6985" w:rsidRPr="0091566C">
        <w:rPr>
          <w:rFonts w:ascii="Times New Roman" w:eastAsiaTheme="majorEastAsia" w:hAnsi="Times New Roman" w:cs="Times New Roman"/>
          <w:sz w:val="24"/>
          <w:szCs w:val="24"/>
        </w:rPr>
        <w:t>Fig</w:t>
      </w:r>
      <w:r w:rsidR="001C4E70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91566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82D5C">
        <w:rPr>
          <w:rFonts w:ascii="Times New Roman" w:eastAsiaTheme="majorEastAsia" w:hAnsi="Times New Roman" w:cs="Times New Roman"/>
          <w:sz w:val="24"/>
          <w:szCs w:val="24"/>
        </w:rPr>
        <w:t>3</w:t>
      </w:r>
      <w:proofErr w:type="gramStart"/>
      <w:r w:rsidR="00682D5C">
        <w:rPr>
          <w:rFonts w:ascii="Times New Roman" w:eastAsiaTheme="majorEastAsia" w:hAnsi="Times New Roman" w:cs="Times New Roman"/>
          <w:sz w:val="24"/>
          <w:szCs w:val="24"/>
        </w:rPr>
        <w:t>b</w:t>
      </w:r>
      <w:r w:rsidRPr="0091566C">
        <w:rPr>
          <w:rFonts w:ascii="Times New Roman" w:eastAsiaTheme="majorEastAsia" w:hAnsi="Times New Roman" w:cs="Times New Roman"/>
          <w:sz w:val="24"/>
          <w:szCs w:val="24"/>
        </w:rPr>
        <w:t>,</w:t>
      </w:r>
      <w:r w:rsidR="00682D5C">
        <w:rPr>
          <w:rFonts w:ascii="Times New Roman" w:eastAsiaTheme="majorEastAsia" w:hAnsi="Times New Roman" w:cs="Times New Roman"/>
          <w:sz w:val="24"/>
          <w:szCs w:val="24"/>
        </w:rPr>
        <w:t>d</w:t>
      </w:r>
      <w:r w:rsidRPr="0091566C">
        <w:rPr>
          <w:rFonts w:ascii="Times New Roman" w:eastAsiaTheme="majorEastAsia" w:hAnsi="Times New Roman" w:cs="Times New Roman"/>
          <w:sz w:val="24"/>
          <w:szCs w:val="24"/>
        </w:rPr>
        <w:t>.</w:t>
      </w:r>
      <w:proofErr w:type="gramEnd"/>
      <w:r w:rsidRPr="001C694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E0196E" w:rsidRPr="00E0196E">
        <w:rPr>
          <w:rFonts w:ascii="Times New Roman" w:eastAsiaTheme="majorEastAsia" w:hAnsi="Times New Roman" w:cs="Times New Roman"/>
          <w:sz w:val="24"/>
          <w:szCs w:val="24"/>
        </w:rPr>
        <w:t>Estimate (median)</w:t>
      </w:r>
      <w:r w:rsidR="00E0196E">
        <w:rPr>
          <w:rFonts w:ascii="Times New Roman" w:eastAsiaTheme="majorEastAsia" w:hAnsi="Times New Roman" w:cs="Times New Roman"/>
          <w:sz w:val="24"/>
          <w:szCs w:val="24"/>
        </w:rPr>
        <w:t>, l</w:t>
      </w:r>
      <w:r w:rsidRPr="001C694F">
        <w:rPr>
          <w:rFonts w:ascii="Times New Roman" w:eastAsiaTheme="majorEastAsia" w:hAnsi="Times New Roman" w:cs="Times New Roman"/>
          <w:sz w:val="24"/>
          <w:szCs w:val="24"/>
        </w:rPr>
        <w:t xml:space="preserve">ower and upper values of </w:t>
      </w:r>
      <w:r w:rsidR="001E20AF" w:rsidRPr="001E20AF">
        <w:rPr>
          <w:rFonts w:ascii="Times New Roman" w:eastAsiaTheme="majorEastAsia" w:hAnsi="Times New Roman" w:cs="Times New Roman"/>
          <w:sz w:val="24"/>
          <w:szCs w:val="24"/>
        </w:rPr>
        <w:t xml:space="preserve">95% posterior </w:t>
      </w:r>
      <w:r w:rsidRPr="001C694F">
        <w:rPr>
          <w:rFonts w:ascii="Times New Roman" w:eastAsiaTheme="majorEastAsia" w:hAnsi="Times New Roman" w:cs="Times New Roman"/>
          <w:sz w:val="24"/>
          <w:szCs w:val="24"/>
        </w:rPr>
        <w:t xml:space="preserve">density continuous intervals (HPD), and adjusted P-value are shown.  </w:t>
      </w:r>
      <w:r w:rsidR="0095322A">
        <w:rPr>
          <w:rFonts w:ascii="Times New Roman" w:eastAsiaTheme="majorEastAsia" w:hAnsi="Times New Roman" w:cs="Times New Roman"/>
          <w:sz w:val="24"/>
          <w:szCs w:val="24"/>
        </w:rPr>
        <w:t>Sham, sham injury group.</w:t>
      </w:r>
    </w:p>
    <w:p w14:paraId="0A3EE235" w14:textId="77777777" w:rsidR="00DC4C05" w:rsidRPr="001C694F" w:rsidRDefault="00DC4C05" w:rsidP="00025BF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565"/>
        <w:gridCol w:w="1979"/>
        <w:gridCol w:w="1277"/>
        <w:gridCol w:w="1276"/>
        <w:gridCol w:w="1134"/>
        <w:gridCol w:w="1516"/>
      </w:tblGrid>
      <w:tr w:rsidR="00DC4C05" w:rsidRPr="001C694F" w14:paraId="277A8D78" w14:textId="77777777" w:rsidTr="00BC0EC1">
        <w:trPr>
          <w:trHeight w:val="794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78C10E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Spinal transection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92F999" w14:textId="77777777" w:rsidR="00DC4C05" w:rsidRDefault="00DC4C05" w:rsidP="00025BF1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eastAsia="sv-SE"/>
              </w:rPr>
            </w:pPr>
          </w:p>
          <w:p w14:paraId="597E2F4F" w14:textId="77777777" w:rsidR="0040235E" w:rsidRPr="005347C2" w:rsidRDefault="0040235E" w:rsidP="00025BF1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eastAsia="sv-SE"/>
              </w:rPr>
            </w:pPr>
          </w:p>
          <w:p w14:paraId="58E9C389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Contrast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FF56CF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Estimate (media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1F63A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Lower HP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3FDD4B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Upper HPD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9785C" w14:textId="77777777" w:rsidR="00DC4C05" w:rsidRDefault="00DC4C05" w:rsidP="00025BF1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eastAsia="sv-SE"/>
              </w:rPr>
            </w:pPr>
          </w:p>
          <w:p w14:paraId="4B2B53C3" w14:textId="77777777" w:rsidR="0040235E" w:rsidRPr="005347C2" w:rsidRDefault="0040235E" w:rsidP="00025BF1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eastAsia="sv-SE"/>
              </w:rPr>
            </w:pPr>
          </w:p>
          <w:p w14:paraId="583940DF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P value</w:t>
            </w:r>
          </w:p>
        </w:tc>
      </w:tr>
      <w:tr w:rsidR="00DC4C05" w:rsidRPr="001C694F" w14:paraId="75070771" w14:textId="77777777" w:rsidTr="00BC0EC1">
        <w:trPr>
          <w:trHeight w:val="454"/>
        </w:trPr>
        <w:tc>
          <w:tcPr>
            <w:tcW w:w="1565" w:type="dxa"/>
            <w:tcBorders>
              <w:top w:val="single" w:sz="4" w:space="0" w:color="auto"/>
            </w:tcBorders>
            <w:vAlign w:val="center"/>
            <w:hideMark/>
          </w:tcPr>
          <w:p w14:paraId="239201FF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  <w:hideMark/>
          </w:tcPr>
          <w:p w14:paraId="33635F77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CCI - Sham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  <w:hideMark/>
          </w:tcPr>
          <w:p w14:paraId="06522B2E" w14:textId="2E8EE8BA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1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94F3A1D" w14:textId="3B82E9A8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5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F751912" w14:textId="284AB3D0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783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  <w:hideMark/>
          </w:tcPr>
          <w:p w14:paraId="1A4F734D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70e-11</w:t>
            </w:r>
          </w:p>
        </w:tc>
      </w:tr>
      <w:tr w:rsidR="00DC4C05" w:rsidRPr="001C694F" w14:paraId="0DA292A8" w14:textId="77777777" w:rsidTr="00BC0EC1">
        <w:trPr>
          <w:trHeight w:val="454"/>
        </w:trPr>
        <w:tc>
          <w:tcPr>
            <w:tcW w:w="1565" w:type="dxa"/>
            <w:vAlign w:val="center"/>
            <w:hideMark/>
          </w:tcPr>
          <w:p w14:paraId="29B57C47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1979" w:type="dxa"/>
            <w:vAlign w:val="center"/>
            <w:hideMark/>
          </w:tcPr>
          <w:p w14:paraId="326D7DF2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R-CCI - Sham</w:t>
            </w:r>
          </w:p>
        </w:tc>
        <w:tc>
          <w:tcPr>
            <w:tcW w:w="1277" w:type="dxa"/>
            <w:vAlign w:val="center"/>
            <w:hideMark/>
          </w:tcPr>
          <w:p w14:paraId="2D8571B3" w14:textId="54E10DF9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351</w:t>
            </w:r>
          </w:p>
        </w:tc>
        <w:tc>
          <w:tcPr>
            <w:tcW w:w="1276" w:type="dxa"/>
            <w:vAlign w:val="center"/>
            <w:hideMark/>
          </w:tcPr>
          <w:p w14:paraId="7367B01F" w14:textId="58E1FA5F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785</w:t>
            </w:r>
          </w:p>
        </w:tc>
        <w:tc>
          <w:tcPr>
            <w:tcW w:w="1134" w:type="dxa"/>
            <w:vAlign w:val="center"/>
            <w:hideMark/>
          </w:tcPr>
          <w:p w14:paraId="6BDC9C21" w14:textId="704F0472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896</w:t>
            </w:r>
          </w:p>
        </w:tc>
        <w:tc>
          <w:tcPr>
            <w:tcW w:w="1516" w:type="dxa"/>
            <w:vAlign w:val="center"/>
            <w:hideMark/>
          </w:tcPr>
          <w:p w14:paraId="095E9C65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11e-15</w:t>
            </w:r>
          </w:p>
        </w:tc>
      </w:tr>
      <w:tr w:rsidR="00DC4C05" w:rsidRPr="001C694F" w14:paraId="1868BB18" w14:textId="77777777" w:rsidTr="00BC0EC1">
        <w:trPr>
          <w:trHeight w:val="454"/>
        </w:trPr>
        <w:tc>
          <w:tcPr>
            <w:tcW w:w="1565" w:type="dxa"/>
            <w:vAlign w:val="center"/>
            <w:hideMark/>
          </w:tcPr>
          <w:p w14:paraId="30E0E0D8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1979" w:type="dxa"/>
            <w:vAlign w:val="center"/>
            <w:hideMark/>
          </w:tcPr>
          <w:p w14:paraId="3E1E7F95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UBI - Sham</w:t>
            </w:r>
          </w:p>
        </w:tc>
        <w:tc>
          <w:tcPr>
            <w:tcW w:w="1277" w:type="dxa"/>
            <w:vAlign w:val="center"/>
            <w:hideMark/>
          </w:tcPr>
          <w:p w14:paraId="33114B0D" w14:textId="226A85DF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753</w:t>
            </w:r>
          </w:p>
        </w:tc>
        <w:tc>
          <w:tcPr>
            <w:tcW w:w="1276" w:type="dxa"/>
            <w:vAlign w:val="center"/>
            <w:hideMark/>
          </w:tcPr>
          <w:p w14:paraId="3978F5FC" w14:textId="6B9E8A9C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066</w:t>
            </w:r>
          </w:p>
        </w:tc>
        <w:tc>
          <w:tcPr>
            <w:tcW w:w="1134" w:type="dxa"/>
            <w:vAlign w:val="center"/>
            <w:hideMark/>
          </w:tcPr>
          <w:p w14:paraId="70818A3A" w14:textId="3C387144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412</w:t>
            </w:r>
          </w:p>
        </w:tc>
        <w:tc>
          <w:tcPr>
            <w:tcW w:w="1516" w:type="dxa"/>
            <w:vAlign w:val="center"/>
            <w:hideMark/>
          </w:tcPr>
          <w:p w14:paraId="34A0D06D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8.85e-06</w:t>
            </w:r>
          </w:p>
        </w:tc>
      </w:tr>
      <w:tr w:rsidR="00DC4C05" w:rsidRPr="001C694F" w14:paraId="4254ADF2" w14:textId="77777777" w:rsidTr="00BC0EC1">
        <w:trPr>
          <w:trHeight w:val="454"/>
        </w:trPr>
        <w:tc>
          <w:tcPr>
            <w:tcW w:w="1565" w:type="dxa"/>
            <w:vAlign w:val="center"/>
            <w:hideMark/>
          </w:tcPr>
          <w:p w14:paraId="04DE44DD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1979" w:type="dxa"/>
            <w:vAlign w:val="center"/>
            <w:hideMark/>
          </w:tcPr>
          <w:p w14:paraId="5E048E27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R-UBI - Sham</w:t>
            </w:r>
          </w:p>
        </w:tc>
        <w:tc>
          <w:tcPr>
            <w:tcW w:w="1277" w:type="dxa"/>
            <w:vAlign w:val="center"/>
            <w:hideMark/>
          </w:tcPr>
          <w:p w14:paraId="6FCE4D06" w14:textId="5C5E1B70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028</w:t>
            </w:r>
          </w:p>
        </w:tc>
        <w:tc>
          <w:tcPr>
            <w:tcW w:w="1276" w:type="dxa"/>
            <w:vAlign w:val="center"/>
            <w:hideMark/>
          </w:tcPr>
          <w:p w14:paraId="586DDDBB" w14:textId="214F7A72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326</w:t>
            </w:r>
          </w:p>
        </w:tc>
        <w:tc>
          <w:tcPr>
            <w:tcW w:w="1134" w:type="dxa"/>
            <w:vAlign w:val="center"/>
            <w:hideMark/>
          </w:tcPr>
          <w:p w14:paraId="09E04732" w14:textId="01192A54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696</w:t>
            </w:r>
          </w:p>
        </w:tc>
        <w:tc>
          <w:tcPr>
            <w:tcW w:w="1516" w:type="dxa"/>
            <w:vAlign w:val="center"/>
            <w:hideMark/>
          </w:tcPr>
          <w:p w14:paraId="7C181118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11e-07</w:t>
            </w:r>
          </w:p>
        </w:tc>
      </w:tr>
      <w:tr w:rsidR="00DC4C05" w:rsidRPr="001C694F" w14:paraId="60C126BB" w14:textId="77777777" w:rsidTr="00BC0EC1">
        <w:trPr>
          <w:trHeight w:val="454"/>
        </w:trPr>
        <w:tc>
          <w:tcPr>
            <w:tcW w:w="1565" w:type="dxa"/>
            <w:vAlign w:val="center"/>
            <w:hideMark/>
          </w:tcPr>
          <w:p w14:paraId="45A1E9DE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After</w:t>
            </w:r>
          </w:p>
        </w:tc>
        <w:tc>
          <w:tcPr>
            <w:tcW w:w="1979" w:type="dxa"/>
            <w:vAlign w:val="center"/>
            <w:hideMark/>
          </w:tcPr>
          <w:p w14:paraId="6F95B207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CCI - Sham</w:t>
            </w:r>
          </w:p>
        </w:tc>
        <w:tc>
          <w:tcPr>
            <w:tcW w:w="1277" w:type="dxa"/>
            <w:vAlign w:val="center"/>
            <w:hideMark/>
          </w:tcPr>
          <w:p w14:paraId="5CDBA237" w14:textId="3D7993DC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090</w:t>
            </w:r>
          </w:p>
        </w:tc>
        <w:tc>
          <w:tcPr>
            <w:tcW w:w="1276" w:type="dxa"/>
            <w:vAlign w:val="center"/>
            <w:hideMark/>
          </w:tcPr>
          <w:p w14:paraId="70EAF291" w14:textId="7C2A335D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475</w:t>
            </w:r>
          </w:p>
        </w:tc>
        <w:tc>
          <w:tcPr>
            <w:tcW w:w="1134" w:type="dxa"/>
            <w:vAlign w:val="center"/>
            <w:hideMark/>
          </w:tcPr>
          <w:p w14:paraId="006895AC" w14:textId="7A017749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698</w:t>
            </w:r>
          </w:p>
        </w:tc>
        <w:tc>
          <w:tcPr>
            <w:tcW w:w="1516" w:type="dxa"/>
            <w:vAlign w:val="center"/>
            <w:hideMark/>
          </w:tcPr>
          <w:p w14:paraId="474297AA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32e-10</w:t>
            </w:r>
          </w:p>
        </w:tc>
      </w:tr>
      <w:tr w:rsidR="00DC4C05" w:rsidRPr="001C694F" w14:paraId="3E18B7E4" w14:textId="77777777" w:rsidTr="00BC0EC1">
        <w:trPr>
          <w:trHeight w:val="454"/>
        </w:trPr>
        <w:tc>
          <w:tcPr>
            <w:tcW w:w="1565" w:type="dxa"/>
            <w:vAlign w:val="center"/>
            <w:hideMark/>
          </w:tcPr>
          <w:p w14:paraId="6CF7B138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After</w:t>
            </w:r>
          </w:p>
        </w:tc>
        <w:tc>
          <w:tcPr>
            <w:tcW w:w="1979" w:type="dxa"/>
            <w:vAlign w:val="center"/>
            <w:hideMark/>
          </w:tcPr>
          <w:p w14:paraId="755690A6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R-CCI - Sham</w:t>
            </w:r>
          </w:p>
        </w:tc>
        <w:tc>
          <w:tcPr>
            <w:tcW w:w="1277" w:type="dxa"/>
            <w:vAlign w:val="center"/>
            <w:hideMark/>
          </w:tcPr>
          <w:p w14:paraId="14F8324F" w14:textId="254A1924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422</w:t>
            </w:r>
          </w:p>
        </w:tc>
        <w:tc>
          <w:tcPr>
            <w:tcW w:w="1276" w:type="dxa"/>
            <w:vAlign w:val="center"/>
            <w:hideMark/>
          </w:tcPr>
          <w:p w14:paraId="10AEB9DF" w14:textId="26B34A0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894</w:t>
            </w:r>
          </w:p>
        </w:tc>
        <w:tc>
          <w:tcPr>
            <w:tcW w:w="1134" w:type="dxa"/>
            <w:vAlign w:val="center"/>
            <w:hideMark/>
          </w:tcPr>
          <w:p w14:paraId="1A1D6A32" w14:textId="472BC11D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975</w:t>
            </w:r>
          </w:p>
        </w:tc>
        <w:tc>
          <w:tcPr>
            <w:tcW w:w="1516" w:type="dxa"/>
            <w:vAlign w:val="center"/>
            <w:hideMark/>
          </w:tcPr>
          <w:p w14:paraId="757FACE5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&lt;1.00e-10</w:t>
            </w:r>
          </w:p>
        </w:tc>
      </w:tr>
      <w:tr w:rsidR="00DC4C05" w:rsidRPr="001C694F" w14:paraId="5594A4F6" w14:textId="77777777" w:rsidTr="00BC0EC1">
        <w:trPr>
          <w:trHeight w:val="454"/>
        </w:trPr>
        <w:tc>
          <w:tcPr>
            <w:tcW w:w="1565" w:type="dxa"/>
            <w:vAlign w:val="center"/>
            <w:hideMark/>
          </w:tcPr>
          <w:p w14:paraId="5553727B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After</w:t>
            </w:r>
          </w:p>
        </w:tc>
        <w:tc>
          <w:tcPr>
            <w:tcW w:w="1979" w:type="dxa"/>
            <w:vAlign w:val="center"/>
            <w:hideMark/>
          </w:tcPr>
          <w:p w14:paraId="7D5BAB8D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UBI - Sham</w:t>
            </w:r>
          </w:p>
        </w:tc>
        <w:tc>
          <w:tcPr>
            <w:tcW w:w="1277" w:type="dxa"/>
            <w:vAlign w:val="center"/>
            <w:hideMark/>
          </w:tcPr>
          <w:p w14:paraId="40D13C61" w14:textId="749C55D1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597</w:t>
            </w:r>
          </w:p>
        </w:tc>
        <w:tc>
          <w:tcPr>
            <w:tcW w:w="1276" w:type="dxa"/>
            <w:vAlign w:val="center"/>
            <w:hideMark/>
          </w:tcPr>
          <w:p w14:paraId="36062E54" w14:textId="2C951C6D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0.868</w:t>
            </w:r>
          </w:p>
        </w:tc>
        <w:tc>
          <w:tcPr>
            <w:tcW w:w="1134" w:type="dxa"/>
            <w:vAlign w:val="center"/>
            <w:hideMark/>
          </w:tcPr>
          <w:p w14:paraId="262C253C" w14:textId="6F7051D8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299</w:t>
            </w:r>
          </w:p>
        </w:tc>
        <w:tc>
          <w:tcPr>
            <w:tcW w:w="1516" w:type="dxa"/>
            <w:vAlign w:val="center"/>
            <w:hideMark/>
          </w:tcPr>
          <w:p w14:paraId="069D24AD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02e-04</w:t>
            </w:r>
          </w:p>
        </w:tc>
      </w:tr>
      <w:tr w:rsidR="00DC4C05" w:rsidRPr="001C694F" w14:paraId="1BBB2A5E" w14:textId="77777777" w:rsidTr="00BC0EC1">
        <w:trPr>
          <w:trHeight w:val="454"/>
        </w:trPr>
        <w:tc>
          <w:tcPr>
            <w:tcW w:w="1565" w:type="dxa"/>
            <w:vAlign w:val="center"/>
            <w:hideMark/>
          </w:tcPr>
          <w:p w14:paraId="42896056" w14:textId="77777777" w:rsidR="00DC4C05" w:rsidRPr="001C694F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After</w:t>
            </w:r>
          </w:p>
        </w:tc>
        <w:tc>
          <w:tcPr>
            <w:tcW w:w="1979" w:type="dxa"/>
            <w:vAlign w:val="center"/>
            <w:hideMark/>
          </w:tcPr>
          <w:p w14:paraId="2B419D75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R-UBI - Sham</w:t>
            </w:r>
          </w:p>
        </w:tc>
        <w:tc>
          <w:tcPr>
            <w:tcW w:w="1277" w:type="dxa"/>
            <w:vAlign w:val="center"/>
            <w:hideMark/>
          </w:tcPr>
          <w:p w14:paraId="0F425FA8" w14:textId="4300B9EA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179</w:t>
            </w:r>
          </w:p>
        </w:tc>
        <w:tc>
          <w:tcPr>
            <w:tcW w:w="1276" w:type="dxa"/>
            <w:vAlign w:val="center"/>
            <w:hideMark/>
          </w:tcPr>
          <w:p w14:paraId="005C74D2" w14:textId="0DE915F6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468</w:t>
            </w:r>
          </w:p>
        </w:tc>
        <w:tc>
          <w:tcPr>
            <w:tcW w:w="1134" w:type="dxa"/>
            <w:vAlign w:val="center"/>
            <w:hideMark/>
          </w:tcPr>
          <w:p w14:paraId="75FA4605" w14:textId="41FC2A93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2.901</w:t>
            </w:r>
          </w:p>
        </w:tc>
        <w:tc>
          <w:tcPr>
            <w:tcW w:w="1516" w:type="dxa"/>
            <w:vAlign w:val="center"/>
            <w:hideMark/>
          </w:tcPr>
          <w:p w14:paraId="1D5D34B1" w14:textId="77777777" w:rsidR="00DC4C05" w:rsidRPr="001C694F" w:rsidRDefault="00DC4C05" w:rsidP="00025BF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1C694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1.54e-08</w:t>
            </w:r>
          </w:p>
        </w:tc>
      </w:tr>
    </w:tbl>
    <w:p w14:paraId="7655173C" w14:textId="77777777" w:rsidR="00DC4C05" w:rsidRPr="001C694F" w:rsidRDefault="00DC4C05" w:rsidP="00025BF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6956C1" w14:textId="77777777" w:rsidR="00DC4C05" w:rsidRDefault="00DC4C05" w:rsidP="00025BF1">
      <w:pPr>
        <w:spacing w:line="480" w:lineRule="auto"/>
        <w:rPr>
          <w:rFonts w:ascii="Times New Roman" w:eastAsia="Times New Roman" w:hAnsi="Times New Roman" w:cs="Times New Roman"/>
          <w:b/>
          <w:bCs/>
          <w:color w:val="4F6228" w:themeColor="accent3" w:themeShade="8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4F6228" w:themeColor="accent3" w:themeShade="80"/>
          <w:sz w:val="24"/>
          <w:szCs w:val="24"/>
        </w:rPr>
        <w:br w:type="page"/>
      </w:r>
    </w:p>
    <w:p w14:paraId="1931EAA1" w14:textId="665217D6" w:rsidR="007F6216" w:rsidRDefault="007F1D9E" w:rsidP="00025BF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Online Resource </w:t>
      </w:r>
      <w:r w:rsidR="007F6216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14:paraId="2B02E507" w14:textId="0408D0F0" w:rsidR="00DC4C05" w:rsidRPr="002646F8" w:rsidRDefault="00DC4C05" w:rsidP="005A0ADE">
      <w:p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2646F8">
        <w:rPr>
          <w:rFonts w:ascii="Times New Roman" w:eastAsiaTheme="majorEastAsia" w:hAnsi="Times New Roman" w:cs="Times New Roman"/>
          <w:sz w:val="24"/>
          <w:szCs w:val="24"/>
        </w:rPr>
        <w:t xml:space="preserve">Analysis of the HL-PA size using Bayesian </w:t>
      </w:r>
      <w:r>
        <w:rPr>
          <w:rFonts w:ascii="Times New Roman" w:eastAsiaTheme="majorEastAsia" w:hAnsi="Times New Roman" w:cs="Times New Roman"/>
          <w:sz w:val="24"/>
          <w:szCs w:val="24"/>
        </w:rPr>
        <w:t>statistics</w:t>
      </w:r>
      <w:r w:rsidRPr="002646F8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95322A">
        <w:rPr>
          <w:rFonts w:ascii="Times New Roman" w:eastAsiaTheme="majorEastAsia" w:hAnsi="Times New Roman" w:cs="Times New Roman"/>
          <w:sz w:val="24"/>
          <w:szCs w:val="24"/>
        </w:rPr>
        <w:t>Graphical d</w:t>
      </w:r>
      <w:r w:rsidR="0095322A" w:rsidRPr="006B353F">
        <w:rPr>
          <w:rFonts w:ascii="Times New Roman" w:eastAsiaTheme="majorEastAsia" w:hAnsi="Times New Roman" w:cs="Times New Roman"/>
          <w:sz w:val="24"/>
          <w:szCs w:val="24"/>
        </w:rPr>
        <w:t>ata</w:t>
      </w:r>
      <w:r w:rsidR="0095322A" w:rsidRPr="002646F8" w:rsidDel="0095322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2646F8">
        <w:rPr>
          <w:rFonts w:ascii="Times New Roman" w:eastAsiaTheme="majorEastAsia" w:hAnsi="Times New Roman" w:cs="Times New Roman"/>
          <w:sz w:val="24"/>
          <w:szCs w:val="24"/>
        </w:rPr>
        <w:t xml:space="preserve">are shown </w:t>
      </w:r>
      <w:r w:rsidRPr="0091566C">
        <w:rPr>
          <w:rFonts w:ascii="Times New Roman" w:eastAsiaTheme="majorEastAsia" w:hAnsi="Times New Roman" w:cs="Times New Roman"/>
          <w:sz w:val="24"/>
          <w:szCs w:val="24"/>
        </w:rPr>
        <w:t xml:space="preserve">on </w:t>
      </w:r>
      <w:r w:rsidR="00EC6985" w:rsidRPr="0091566C">
        <w:rPr>
          <w:rFonts w:ascii="Times New Roman" w:eastAsiaTheme="majorEastAsia" w:hAnsi="Times New Roman" w:cs="Times New Roman"/>
          <w:sz w:val="24"/>
          <w:szCs w:val="24"/>
        </w:rPr>
        <w:t>Fig</w:t>
      </w:r>
      <w:r w:rsidR="001C4E70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91566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82D5C">
        <w:rPr>
          <w:rFonts w:ascii="Times New Roman" w:eastAsiaTheme="majorEastAsia" w:hAnsi="Times New Roman" w:cs="Times New Roman"/>
          <w:sz w:val="24"/>
          <w:szCs w:val="24"/>
        </w:rPr>
        <w:t>3</w:t>
      </w:r>
      <w:proofErr w:type="gramStart"/>
      <w:r w:rsidR="00682D5C">
        <w:rPr>
          <w:rFonts w:ascii="Times New Roman" w:eastAsiaTheme="majorEastAsia" w:hAnsi="Times New Roman" w:cs="Times New Roman"/>
          <w:sz w:val="24"/>
          <w:szCs w:val="24"/>
        </w:rPr>
        <w:t>c</w:t>
      </w:r>
      <w:r w:rsidRPr="0091566C">
        <w:rPr>
          <w:rFonts w:ascii="Times New Roman" w:eastAsiaTheme="majorEastAsia" w:hAnsi="Times New Roman" w:cs="Times New Roman"/>
          <w:sz w:val="24"/>
          <w:szCs w:val="24"/>
        </w:rPr>
        <w:t>,</w:t>
      </w:r>
      <w:r w:rsidR="00682D5C">
        <w:rPr>
          <w:rFonts w:ascii="Times New Roman" w:eastAsiaTheme="majorEastAsia" w:hAnsi="Times New Roman" w:cs="Times New Roman"/>
          <w:sz w:val="24"/>
          <w:szCs w:val="24"/>
        </w:rPr>
        <w:t>e</w:t>
      </w:r>
      <w:r w:rsidRPr="0091566C">
        <w:rPr>
          <w:rFonts w:ascii="Times New Roman" w:eastAsiaTheme="majorEastAsia" w:hAnsi="Times New Roman" w:cs="Times New Roman"/>
          <w:sz w:val="24"/>
          <w:szCs w:val="24"/>
        </w:rPr>
        <w:t>.</w:t>
      </w:r>
      <w:proofErr w:type="gramEnd"/>
      <w:r w:rsidRPr="0091566C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E0196E" w:rsidRPr="00E0196E">
        <w:rPr>
          <w:rFonts w:ascii="Times New Roman" w:eastAsiaTheme="majorEastAsia" w:hAnsi="Times New Roman" w:cs="Times New Roman"/>
          <w:sz w:val="24"/>
          <w:szCs w:val="24"/>
        </w:rPr>
        <w:t>Estimate (median)</w:t>
      </w:r>
      <w:r w:rsidR="00E0196E">
        <w:rPr>
          <w:rFonts w:ascii="Times New Roman" w:eastAsiaTheme="majorEastAsia" w:hAnsi="Times New Roman" w:cs="Times New Roman"/>
          <w:sz w:val="24"/>
          <w:szCs w:val="24"/>
        </w:rPr>
        <w:t>, l</w:t>
      </w:r>
      <w:r w:rsidRPr="002646F8">
        <w:rPr>
          <w:rFonts w:ascii="Times New Roman" w:eastAsiaTheme="majorEastAsia" w:hAnsi="Times New Roman" w:cs="Times New Roman"/>
          <w:sz w:val="24"/>
          <w:szCs w:val="24"/>
        </w:rPr>
        <w:t xml:space="preserve">ower and upper values of </w:t>
      </w:r>
      <w:r w:rsidR="001E20AF" w:rsidRPr="001E20AF">
        <w:rPr>
          <w:rFonts w:ascii="Times New Roman" w:eastAsiaTheme="majorEastAsia" w:hAnsi="Times New Roman" w:cs="Times New Roman"/>
          <w:sz w:val="24"/>
          <w:szCs w:val="24"/>
        </w:rPr>
        <w:t xml:space="preserve">95% posterior </w:t>
      </w:r>
      <w:r w:rsidRPr="002646F8">
        <w:rPr>
          <w:rFonts w:ascii="Times New Roman" w:eastAsiaTheme="majorEastAsia" w:hAnsi="Times New Roman" w:cs="Times New Roman"/>
          <w:sz w:val="24"/>
          <w:szCs w:val="24"/>
        </w:rPr>
        <w:t>density continuous intervals (HPD), and adjusted P-value are shown.</w:t>
      </w:r>
      <w:r w:rsidR="0095322A" w:rsidRPr="0095322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95322A">
        <w:rPr>
          <w:rFonts w:ascii="Times New Roman" w:eastAsiaTheme="majorEastAsia" w:hAnsi="Times New Roman" w:cs="Times New Roman"/>
          <w:sz w:val="24"/>
          <w:szCs w:val="24"/>
        </w:rPr>
        <w:t>Sham, sham injury group.</w:t>
      </w:r>
    </w:p>
    <w:p w14:paraId="2918FC69" w14:textId="77777777" w:rsidR="00DC4C05" w:rsidRPr="002646F8" w:rsidRDefault="00DC4C05" w:rsidP="00025BF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4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560"/>
        <w:gridCol w:w="1804"/>
        <w:gridCol w:w="1356"/>
        <w:gridCol w:w="1236"/>
        <w:gridCol w:w="1274"/>
        <w:gridCol w:w="1254"/>
      </w:tblGrid>
      <w:tr w:rsidR="00DC4C05" w:rsidRPr="002646F8" w14:paraId="6D05C073" w14:textId="77777777" w:rsidTr="00BC0EC1">
        <w:trPr>
          <w:trHeight w:val="79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980AD5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Spinal transection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E45A2E" w14:textId="77777777" w:rsidR="00DC4C05" w:rsidRDefault="00DC4C05" w:rsidP="00025BF1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eastAsia="sv-SE"/>
              </w:rPr>
            </w:pPr>
          </w:p>
          <w:p w14:paraId="78647784" w14:textId="77777777" w:rsidR="00E04437" w:rsidRPr="005347C2" w:rsidRDefault="00E04437" w:rsidP="00025BF1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eastAsia="sv-SE"/>
              </w:rPr>
            </w:pPr>
          </w:p>
          <w:p w14:paraId="4149F6DE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Contrast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907C7D" w14:textId="77777777" w:rsidR="00DC4C05" w:rsidRPr="002646F8" w:rsidRDefault="00DC4C05" w:rsidP="00BC0EC1">
            <w:pPr>
              <w:ind w:right="101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Estimate (median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049915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Lower HP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719405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Upper HPD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48520B" w14:textId="77777777" w:rsidR="00DC4C05" w:rsidRDefault="00DC4C05" w:rsidP="00025BF1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eastAsia="sv-SE"/>
              </w:rPr>
            </w:pPr>
          </w:p>
          <w:p w14:paraId="1B803BC0" w14:textId="77777777" w:rsidR="00E04437" w:rsidRPr="005347C2" w:rsidRDefault="00E04437" w:rsidP="00025BF1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10"/>
                <w:szCs w:val="10"/>
                <w:lang w:eastAsia="sv-SE"/>
              </w:rPr>
            </w:pPr>
          </w:p>
          <w:p w14:paraId="218100BB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P value</w:t>
            </w:r>
          </w:p>
        </w:tc>
      </w:tr>
      <w:tr w:rsidR="00DC4C05" w:rsidRPr="002646F8" w14:paraId="24E148CB" w14:textId="77777777" w:rsidTr="00BC0EC1">
        <w:trPr>
          <w:trHeight w:val="454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0B4F6AA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</w:pPr>
            <w:r w:rsidRPr="002646F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0967870B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CCI - Sham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63B455B6" w14:textId="01FA29B0" w:rsidR="00DC4C05" w:rsidRPr="002646F8" w:rsidRDefault="00DC4C05" w:rsidP="00BC0EC1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2.69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1849011C" w14:textId="751E0812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3.448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43BC486B" w14:textId="1C289128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1.89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29330205" w14:textId="77777777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2.65e-10</w:t>
            </w:r>
          </w:p>
        </w:tc>
      </w:tr>
      <w:tr w:rsidR="00DC4C05" w:rsidRPr="002646F8" w14:paraId="215BF057" w14:textId="77777777" w:rsidTr="00BC0EC1">
        <w:trPr>
          <w:trHeight w:val="454"/>
        </w:trPr>
        <w:tc>
          <w:tcPr>
            <w:tcW w:w="1560" w:type="dxa"/>
            <w:vAlign w:val="center"/>
            <w:hideMark/>
          </w:tcPr>
          <w:p w14:paraId="71B25874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1804" w:type="dxa"/>
            <w:vAlign w:val="center"/>
          </w:tcPr>
          <w:p w14:paraId="61F849A2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R-CCI - Sham</w:t>
            </w:r>
          </w:p>
        </w:tc>
        <w:tc>
          <w:tcPr>
            <w:tcW w:w="1356" w:type="dxa"/>
            <w:vAlign w:val="center"/>
            <w:hideMark/>
          </w:tcPr>
          <w:p w14:paraId="0D2DB07C" w14:textId="5B556440" w:rsidR="00DC4C05" w:rsidRPr="002646F8" w:rsidRDefault="00DC4C05" w:rsidP="00BC0EC1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2.808</w:t>
            </w:r>
          </w:p>
        </w:tc>
        <w:tc>
          <w:tcPr>
            <w:tcW w:w="1236" w:type="dxa"/>
            <w:vAlign w:val="center"/>
            <w:hideMark/>
          </w:tcPr>
          <w:p w14:paraId="2CD8365A" w14:textId="26BF93CB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3.469</w:t>
            </w:r>
          </w:p>
        </w:tc>
        <w:tc>
          <w:tcPr>
            <w:tcW w:w="1274" w:type="dxa"/>
            <w:vAlign w:val="center"/>
            <w:hideMark/>
          </w:tcPr>
          <w:p w14:paraId="7DA9E219" w14:textId="1E9594E9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2.088</w:t>
            </w:r>
          </w:p>
        </w:tc>
        <w:tc>
          <w:tcPr>
            <w:tcW w:w="1254" w:type="dxa"/>
            <w:vAlign w:val="center"/>
            <w:hideMark/>
          </w:tcPr>
          <w:p w14:paraId="7953DD41" w14:textId="77777777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6.22e-15</w:t>
            </w:r>
          </w:p>
        </w:tc>
      </w:tr>
      <w:tr w:rsidR="00DC4C05" w:rsidRPr="002646F8" w14:paraId="62D036A5" w14:textId="77777777" w:rsidTr="00BC0EC1">
        <w:trPr>
          <w:trHeight w:val="454"/>
        </w:trPr>
        <w:tc>
          <w:tcPr>
            <w:tcW w:w="1560" w:type="dxa"/>
            <w:vAlign w:val="center"/>
            <w:hideMark/>
          </w:tcPr>
          <w:p w14:paraId="5F1FF878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1804" w:type="dxa"/>
            <w:vAlign w:val="center"/>
          </w:tcPr>
          <w:p w14:paraId="688BFCA4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UBI - Sham</w:t>
            </w:r>
          </w:p>
        </w:tc>
        <w:tc>
          <w:tcPr>
            <w:tcW w:w="1356" w:type="dxa"/>
            <w:vAlign w:val="center"/>
            <w:hideMark/>
          </w:tcPr>
          <w:p w14:paraId="5D6812BE" w14:textId="6CC31732" w:rsidR="00DC4C05" w:rsidRPr="002646F8" w:rsidRDefault="00DC4C05" w:rsidP="00BC0EC1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3.225</w:t>
            </w:r>
          </w:p>
        </w:tc>
        <w:tc>
          <w:tcPr>
            <w:tcW w:w="1236" w:type="dxa"/>
            <w:vAlign w:val="center"/>
            <w:hideMark/>
          </w:tcPr>
          <w:p w14:paraId="7CA3E3D4" w14:textId="135DCA89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2.476</w:t>
            </w:r>
          </w:p>
        </w:tc>
        <w:tc>
          <w:tcPr>
            <w:tcW w:w="1274" w:type="dxa"/>
            <w:vAlign w:val="center"/>
            <w:hideMark/>
          </w:tcPr>
          <w:p w14:paraId="36682FEE" w14:textId="102F9681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4.049</w:t>
            </w:r>
          </w:p>
        </w:tc>
        <w:tc>
          <w:tcPr>
            <w:tcW w:w="1254" w:type="dxa"/>
            <w:vAlign w:val="center"/>
            <w:hideMark/>
          </w:tcPr>
          <w:p w14:paraId="5603974D" w14:textId="77777777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3.00e-15</w:t>
            </w:r>
          </w:p>
        </w:tc>
      </w:tr>
      <w:tr w:rsidR="00DC4C05" w:rsidRPr="002646F8" w14:paraId="7ABAE3D9" w14:textId="77777777" w:rsidTr="00BC0EC1">
        <w:trPr>
          <w:trHeight w:val="454"/>
        </w:trPr>
        <w:tc>
          <w:tcPr>
            <w:tcW w:w="1560" w:type="dxa"/>
            <w:vAlign w:val="center"/>
            <w:hideMark/>
          </w:tcPr>
          <w:p w14:paraId="68CD3154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1804" w:type="dxa"/>
            <w:vAlign w:val="center"/>
          </w:tcPr>
          <w:p w14:paraId="22EA581B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R-UBI - Sham</w:t>
            </w:r>
          </w:p>
        </w:tc>
        <w:tc>
          <w:tcPr>
            <w:tcW w:w="1356" w:type="dxa"/>
            <w:vAlign w:val="center"/>
            <w:hideMark/>
          </w:tcPr>
          <w:p w14:paraId="1342CF90" w14:textId="0CAD9734" w:rsidR="00DC4C05" w:rsidRPr="002646F8" w:rsidRDefault="00DC4C05" w:rsidP="00BC0EC1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2.561</w:t>
            </w:r>
          </w:p>
        </w:tc>
        <w:tc>
          <w:tcPr>
            <w:tcW w:w="1236" w:type="dxa"/>
            <w:vAlign w:val="center"/>
            <w:hideMark/>
          </w:tcPr>
          <w:p w14:paraId="0521934B" w14:textId="7A8E4C2D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3.371</w:t>
            </w:r>
          </w:p>
        </w:tc>
        <w:tc>
          <w:tcPr>
            <w:tcW w:w="1274" w:type="dxa"/>
            <w:vAlign w:val="center"/>
            <w:hideMark/>
          </w:tcPr>
          <w:p w14:paraId="741C5EC3" w14:textId="400D5395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1.712</w:t>
            </w:r>
          </w:p>
        </w:tc>
        <w:tc>
          <w:tcPr>
            <w:tcW w:w="1254" w:type="dxa"/>
            <w:vAlign w:val="center"/>
            <w:hideMark/>
          </w:tcPr>
          <w:p w14:paraId="7F6C59B8" w14:textId="77777777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1.02e-08</w:t>
            </w:r>
          </w:p>
        </w:tc>
      </w:tr>
      <w:tr w:rsidR="00DC4C05" w:rsidRPr="002646F8" w14:paraId="6CDB4154" w14:textId="77777777" w:rsidTr="00BC0EC1">
        <w:trPr>
          <w:trHeight w:val="454"/>
        </w:trPr>
        <w:tc>
          <w:tcPr>
            <w:tcW w:w="1560" w:type="dxa"/>
            <w:vAlign w:val="center"/>
            <w:hideMark/>
          </w:tcPr>
          <w:p w14:paraId="6EC3ED59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proofErr w:type="spellStart"/>
            <w:r w:rsidRPr="002646F8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After</w:t>
            </w:r>
            <w:proofErr w:type="spellEnd"/>
          </w:p>
        </w:tc>
        <w:tc>
          <w:tcPr>
            <w:tcW w:w="1804" w:type="dxa"/>
            <w:vAlign w:val="center"/>
          </w:tcPr>
          <w:p w14:paraId="6D75505D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CCI - Sham</w:t>
            </w:r>
          </w:p>
        </w:tc>
        <w:tc>
          <w:tcPr>
            <w:tcW w:w="1356" w:type="dxa"/>
            <w:vAlign w:val="center"/>
            <w:hideMark/>
          </w:tcPr>
          <w:p w14:paraId="4898E251" w14:textId="5A4C5112" w:rsidR="00DC4C05" w:rsidRPr="002646F8" w:rsidRDefault="00DC4C05" w:rsidP="00BC0EC1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3.157</w:t>
            </w:r>
          </w:p>
        </w:tc>
        <w:tc>
          <w:tcPr>
            <w:tcW w:w="1236" w:type="dxa"/>
            <w:vAlign w:val="center"/>
            <w:hideMark/>
          </w:tcPr>
          <w:p w14:paraId="2C2F11DF" w14:textId="3CCF067E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4.049</w:t>
            </w:r>
          </w:p>
        </w:tc>
        <w:tc>
          <w:tcPr>
            <w:tcW w:w="1274" w:type="dxa"/>
            <w:vAlign w:val="center"/>
            <w:hideMark/>
          </w:tcPr>
          <w:p w14:paraId="24CD66B0" w14:textId="6D38D947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2.055</w:t>
            </w:r>
          </w:p>
        </w:tc>
        <w:tc>
          <w:tcPr>
            <w:tcW w:w="1254" w:type="dxa"/>
            <w:vAlign w:val="center"/>
            <w:hideMark/>
          </w:tcPr>
          <w:p w14:paraId="76E93D22" w14:textId="77777777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3.74e-09</w:t>
            </w:r>
          </w:p>
        </w:tc>
      </w:tr>
      <w:tr w:rsidR="00DC4C05" w:rsidRPr="002646F8" w14:paraId="5D5E9C44" w14:textId="77777777" w:rsidTr="00BC0EC1">
        <w:trPr>
          <w:trHeight w:val="454"/>
        </w:trPr>
        <w:tc>
          <w:tcPr>
            <w:tcW w:w="1560" w:type="dxa"/>
            <w:vAlign w:val="center"/>
            <w:hideMark/>
          </w:tcPr>
          <w:p w14:paraId="326616A6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After</w:t>
            </w:r>
          </w:p>
        </w:tc>
        <w:tc>
          <w:tcPr>
            <w:tcW w:w="1804" w:type="dxa"/>
            <w:vAlign w:val="center"/>
          </w:tcPr>
          <w:p w14:paraId="117F9DC6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R-CCI - Sham</w:t>
            </w:r>
          </w:p>
        </w:tc>
        <w:tc>
          <w:tcPr>
            <w:tcW w:w="1356" w:type="dxa"/>
            <w:vAlign w:val="center"/>
            <w:hideMark/>
          </w:tcPr>
          <w:p w14:paraId="67D462A2" w14:textId="38F459E7" w:rsidR="00DC4C05" w:rsidRPr="002646F8" w:rsidRDefault="00DC4C05" w:rsidP="00BC0EC1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3.457</w:t>
            </w:r>
          </w:p>
        </w:tc>
        <w:tc>
          <w:tcPr>
            <w:tcW w:w="1236" w:type="dxa"/>
            <w:vAlign w:val="center"/>
            <w:hideMark/>
          </w:tcPr>
          <w:p w14:paraId="59D8D969" w14:textId="1129B5FB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4.266</w:t>
            </w:r>
          </w:p>
        </w:tc>
        <w:tc>
          <w:tcPr>
            <w:tcW w:w="1274" w:type="dxa"/>
            <w:vAlign w:val="center"/>
            <w:hideMark/>
          </w:tcPr>
          <w:p w14:paraId="6F1974F2" w14:textId="08372778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2.372</w:t>
            </w:r>
          </w:p>
        </w:tc>
        <w:tc>
          <w:tcPr>
            <w:tcW w:w="1254" w:type="dxa"/>
            <w:vAlign w:val="center"/>
            <w:hideMark/>
          </w:tcPr>
          <w:p w14:paraId="3EA86605" w14:textId="77777777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5.70e-12</w:t>
            </w:r>
          </w:p>
        </w:tc>
      </w:tr>
      <w:tr w:rsidR="00DC4C05" w:rsidRPr="002646F8" w14:paraId="632219F3" w14:textId="77777777" w:rsidTr="00BC0EC1">
        <w:trPr>
          <w:trHeight w:val="454"/>
        </w:trPr>
        <w:tc>
          <w:tcPr>
            <w:tcW w:w="1560" w:type="dxa"/>
            <w:vAlign w:val="center"/>
            <w:hideMark/>
          </w:tcPr>
          <w:p w14:paraId="119DBD5D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After</w:t>
            </w:r>
          </w:p>
        </w:tc>
        <w:tc>
          <w:tcPr>
            <w:tcW w:w="1804" w:type="dxa"/>
            <w:vAlign w:val="center"/>
          </w:tcPr>
          <w:p w14:paraId="6B765866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UBI - Sham</w:t>
            </w:r>
          </w:p>
        </w:tc>
        <w:tc>
          <w:tcPr>
            <w:tcW w:w="1356" w:type="dxa"/>
            <w:vAlign w:val="center"/>
            <w:hideMark/>
          </w:tcPr>
          <w:p w14:paraId="362A2310" w14:textId="46F1CC6F" w:rsidR="00DC4C05" w:rsidRPr="002646F8" w:rsidRDefault="00DC4C05" w:rsidP="00BC0EC1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2.625</w:t>
            </w:r>
          </w:p>
        </w:tc>
        <w:tc>
          <w:tcPr>
            <w:tcW w:w="1236" w:type="dxa"/>
            <w:vAlign w:val="center"/>
            <w:hideMark/>
          </w:tcPr>
          <w:p w14:paraId="098FE6C5" w14:textId="453C8DC0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1.728</w:t>
            </w:r>
          </w:p>
        </w:tc>
        <w:tc>
          <w:tcPr>
            <w:tcW w:w="1274" w:type="dxa"/>
            <w:vAlign w:val="center"/>
            <w:hideMark/>
          </w:tcPr>
          <w:p w14:paraId="7094D1C1" w14:textId="3F16C6E8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3.800</w:t>
            </w:r>
          </w:p>
        </w:tc>
        <w:tc>
          <w:tcPr>
            <w:tcW w:w="1254" w:type="dxa"/>
            <w:vAlign w:val="center"/>
            <w:hideMark/>
          </w:tcPr>
          <w:p w14:paraId="183FD02D" w14:textId="77777777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3.96e-06</w:t>
            </w:r>
          </w:p>
        </w:tc>
      </w:tr>
      <w:tr w:rsidR="00DC4C05" w:rsidRPr="002646F8" w14:paraId="1F1AA039" w14:textId="77777777" w:rsidTr="00BC0EC1">
        <w:trPr>
          <w:trHeight w:val="454"/>
        </w:trPr>
        <w:tc>
          <w:tcPr>
            <w:tcW w:w="1560" w:type="dxa"/>
            <w:vAlign w:val="center"/>
            <w:hideMark/>
          </w:tcPr>
          <w:p w14:paraId="2E4A63AF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After</w:t>
            </w:r>
          </w:p>
        </w:tc>
        <w:tc>
          <w:tcPr>
            <w:tcW w:w="1804" w:type="dxa"/>
            <w:vAlign w:val="center"/>
          </w:tcPr>
          <w:p w14:paraId="76DEF355" w14:textId="77777777" w:rsidR="00DC4C05" w:rsidRPr="002646F8" w:rsidRDefault="00DC4C05" w:rsidP="00025BF1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2646F8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R-UBI - Sham</w:t>
            </w:r>
          </w:p>
        </w:tc>
        <w:tc>
          <w:tcPr>
            <w:tcW w:w="1356" w:type="dxa"/>
            <w:vAlign w:val="center"/>
            <w:hideMark/>
          </w:tcPr>
          <w:p w14:paraId="6229FE03" w14:textId="67D9890C" w:rsidR="00DC4C05" w:rsidRPr="002646F8" w:rsidRDefault="00DC4C05" w:rsidP="00BC0EC1">
            <w:pPr>
              <w:jc w:val="both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3.252</w:t>
            </w:r>
          </w:p>
        </w:tc>
        <w:tc>
          <w:tcPr>
            <w:tcW w:w="1236" w:type="dxa"/>
            <w:vAlign w:val="center"/>
            <w:hideMark/>
          </w:tcPr>
          <w:p w14:paraId="000295EE" w14:textId="1F6B783D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4.298</w:t>
            </w:r>
          </w:p>
        </w:tc>
        <w:tc>
          <w:tcPr>
            <w:tcW w:w="1274" w:type="dxa"/>
            <w:vAlign w:val="center"/>
            <w:hideMark/>
          </w:tcPr>
          <w:p w14:paraId="7E3E80F5" w14:textId="78F07EB1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-2.007</w:t>
            </w:r>
          </w:p>
        </w:tc>
        <w:tc>
          <w:tcPr>
            <w:tcW w:w="1254" w:type="dxa"/>
            <w:vAlign w:val="center"/>
            <w:hideMark/>
          </w:tcPr>
          <w:p w14:paraId="3EE62B5F" w14:textId="77777777" w:rsidR="00DC4C05" w:rsidRPr="002646F8" w:rsidRDefault="00DC4C05" w:rsidP="00025BF1">
            <w:pPr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2646F8">
              <w:rPr>
                <w:rFonts w:ascii="Times New Roman" w:eastAsiaTheme="majorEastAsia" w:hAnsi="Times New Roman" w:cs="Times New Roman"/>
                <w:sz w:val="24"/>
                <w:szCs w:val="24"/>
              </w:rPr>
              <w:t>7.39e-07</w:t>
            </w:r>
          </w:p>
        </w:tc>
      </w:tr>
    </w:tbl>
    <w:p w14:paraId="5B8173D6" w14:textId="77777777" w:rsidR="00DC4C05" w:rsidRPr="002646F8" w:rsidRDefault="00DC4C05" w:rsidP="00025BF1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45BD60" w14:textId="77777777" w:rsidR="00DC4C05" w:rsidRDefault="00DC4C05" w:rsidP="00CC692F">
      <w:pPr>
        <w:spacing w:line="480" w:lineRule="auto"/>
        <w:ind w:firstLine="851"/>
        <w:rPr>
          <w:rFonts w:ascii="Times New Roman" w:eastAsia="Times New Roman" w:hAnsi="Times New Roman" w:cs="Times New Roman"/>
          <w:b/>
          <w:bCs/>
          <w:color w:val="4F6228" w:themeColor="accent3" w:themeShade="8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4F6228" w:themeColor="accent3" w:themeShade="80"/>
          <w:sz w:val="24"/>
          <w:szCs w:val="24"/>
        </w:rPr>
        <w:br w:type="page"/>
      </w:r>
    </w:p>
    <w:p w14:paraId="1F46FE45" w14:textId="5B33B427" w:rsidR="007F1D9E" w:rsidRDefault="007F1D9E" w:rsidP="007F1D9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Online Resource 3</w:t>
      </w:r>
      <w:bookmarkStart w:id="0" w:name="_GoBack"/>
      <w:bookmarkEnd w:id="0"/>
    </w:p>
    <w:p w14:paraId="3F2C551E" w14:textId="2B717D20" w:rsidR="00DC4C05" w:rsidRPr="006B353F" w:rsidRDefault="00DC4C05" w:rsidP="005A0ADE">
      <w:pPr>
        <w:spacing w:line="480" w:lineRule="auto"/>
        <w:jc w:val="both"/>
        <w:rPr>
          <w:rFonts w:ascii="Times New Roman" w:eastAsiaTheme="majorEastAsia" w:hAnsi="Times New Roman" w:cs="Times New Roman"/>
          <w:sz w:val="24"/>
          <w:szCs w:val="24"/>
        </w:rPr>
      </w:pPr>
      <w:r w:rsidRPr="006B353F">
        <w:rPr>
          <w:rFonts w:ascii="Times New Roman" w:eastAsia="Times New Roman" w:hAnsi="Times New Roman" w:cs="Times New Roman"/>
          <w:bCs/>
          <w:sz w:val="24"/>
          <w:szCs w:val="24"/>
        </w:rPr>
        <w:t>Contrasts in</w:t>
      </w:r>
      <w:r w:rsidRPr="006B353F">
        <w:rPr>
          <w:rFonts w:ascii="Times New Roman" w:eastAsiaTheme="majorEastAsia" w:hAnsi="Times New Roman" w:cs="Times New Roman"/>
          <w:sz w:val="24"/>
          <w:szCs w:val="24"/>
        </w:rPr>
        <w:t xml:space="preserve"> the probability to develop </w:t>
      </w:r>
      <w:proofErr w:type="spellStart"/>
      <w:r w:rsidRPr="006B353F">
        <w:rPr>
          <w:rFonts w:ascii="Times New Roman" w:eastAsiaTheme="majorEastAsia" w:hAnsi="Times New Roman" w:cs="Times New Roman"/>
          <w:sz w:val="24"/>
          <w:szCs w:val="24"/>
        </w:rPr>
        <w:t>contralesional</w:t>
      </w:r>
      <w:proofErr w:type="spellEnd"/>
      <w:r w:rsidRPr="006B353F">
        <w:rPr>
          <w:rFonts w:ascii="Times New Roman" w:eastAsiaTheme="majorEastAsia" w:hAnsi="Times New Roman" w:cs="Times New Roman"/>
          <w:sz w:val="24"/>
          <w:szCs w:val="24"/>
        </w:rPr>
        <w:t xml:space="preserve"> flexion between the left- (L) and right (R) CCI groups, left- and right UBI groups, and CCI and UBI groups assessed by Bayesian </w:t>
      </w:r>
      <w:r>
        <w:rPr>
          <w:rFonts w:ascii="Times New Roman" w:eastAsiaTheme="majorEastAsia" w:hAnsi="Times New Roman" w:cs="Times New Roman"/>
          <w:sz w:val="24"/>
          <w:szCs w:val="24"/>
        </w:rPr>
        <w:t>statistics</w:t>
      </w:r>
      <w:r w:rsidRPr="006B353F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95322A">
        <w:rPr>
          <w:rFonts w:ascii="Times New Roman" w:eastAsiaTheme="majorEastAsia" w:hAnsi="Times New Roman" w:cs="Times New Roman"/>
          <w:sz w:val="24"/>
          <w:szCs w:val="24"/>
        </w:rPr>
        <w:t>Graphical d</w:t>
      </w:r>
      <w:r w:rsidR="0095322A" w:rsidRPr="006B353F">
        <w:rPr>
          <w:rFonts w:ascii="Times New Roman" w:eastAsiaTheme="majorEastAsia" w:hAnsi="Times New Roman" w:cs="Times New Roman"/>
          <w:sz w:val="24"/>
          <w:szCs w:val="24"/>
        </w:rPr>
        <w:t xml:space="preserve">ata </w:t>
      </w:r>
      <w:r w:rsidRPr="006B353F">
        <w:rPr>
          <w:rFonts w:ascii="Times New Roman" w:eastAsiaTheme="majorEastAsia" w:hAnsi="Times New Roman" w:cs="Times New Roman"/>
          <w:sz w:val="24"/>
          <w:szCs w:val="24"/>
        </w:rPr>
        <w:t xml:space="preserve">are shown on </w:t>
      </w:r>
      <w:r w:rsidR="00EC6985" w:rsidRPr="00E04437">
        <w:rPr>
          <w:rFonts w:ascii="Times New Roman" w:eastAsiaTheme="majorEastAsia" w:hAnsi="Times New Roman" w:cs="Times New Roman"/>
          <w:sz w:val="24"/>
          <w:szCs w:val="24"/>
        </w:rPr>
        <w:t>Fig</w:t>
      </w:r>
      <w:r w:rsidR="00682D5C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E04437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682D5C">
        <w:rPr>
          <w:rFonts w:ascii="Times New Roman" w:eastAsiaTheme="majorEastAsia" w:hAnsi="Times New Roman" w:cs="Times New Roman"/>
          <w:sz w:val="24"/>
          <w:szCs w:val="24"/>
        </w:rPr>
        <w:t>4</w:t>
      </w:r>
      <w:r w:rsidRPr="006B353F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="00E0196E" w:rsidRPr="00E0196E">
        <w:rPr>
          <w:rFonts w:ascii="Times New Roman" w:eastAsiaTheme="majorEastAsia" w:hAnsi="Times New Roman" w:cs="Times New Roman"/>
          <w:sz w:val="24"/>
          <w:szCs w:val="24"/>
        </w:rPr>
        <w:t>Estimate (median)</w:t>
      </w:r>
      <w:r w:rsidR="00E0196E">
        <w:rPr>
          <w:rFonts w:ascii="Times New Roman" w:eastAsiaTheme="majorEastAsia" w:hAnsi="Times New Roman" w:cs="Times New Roman"/>
          <w:sz w:val="24"/>
          <w:szCs w:val="24"/>
        </w:rPr>
        <w:t>, l</w:t>
      </w:r>
      <w:r w:rsidRPr="006B353F">
        <w:rPr>
          <w:rFonts w:ascii="Times New Roman" w:eastAsiaTheme="majorEastAsia" w:hAnsi="Times New Roman" w:cs="Times New Roman"/>
          <w:sz w:val="24"/>
          <w:szCs w:val="24"/>
        </w:rPr>
        <w:t xml:space="preserve">ower and upper values of </w:t>
      </w:r>
      <w:r w:rsidR="001E20AF" w:rsidRPr="001E20AF">
        <w:rPr>
          <w:rFonts w:ascii="Times New Roman" w:eastAsiaTheme="majorEastAsia" w:hAnsi="Times New Roman" w:cs="Times New Roman"/>
          <w:sz w:val="24"/>
          <w:szCs w:val="24"/>
        </w:rPr>
        <w:t xml:space="preserve">95% </w:t>
      </w:r>
      <w:r w:rsidRPr="006B353F">
        <w:rPr>
          <w:rFonts w:ascii="Times New Roman" w:eastAsiaTheme="majorEastAsia" w:hAnsi="Times New Roman" w:cs="Times New Roman"/>
          <w:sz w:val="24"/>
          <w:szCs w:val="24"/>
        </w:rPr>
        <w:t>posterior density continuous intervals (HPD), and adjusted P-value are shown.</w:t>
      </w:r>
    </w:p>
    <w:p w14:paraId="22CA3DB6" w14:textId="77777777" w:rsidR="00DC4C05" w:rsidRPr="006B353F" w:rsidRDefault="00DC4C05" w:rsidP="000D4720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5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2126"/>
        <w:gridCol w:w="1281"/>
        <w:gridCol w:w="1276"/>
        <w:gridCol w:w="1276"/>
        <w:gridCol w:w="1320"/>
      </w:tblGrid>
      <w:tr w:rsidR="00DC4C05" w:rsidRPr="006B353F" w14:paraId="1D1A6139" w14:textId="77777777" w:rsidTr="00BC0EC1">
        <w:trPr>
          <w:trHeight w:val="45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AE327A" w14:textId="77777777" w:rsidR="00DC4C05" w:rsidRPr="00302DEC" w:rsidRDefault="00DC4C05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0CD3577A" w14:textId="77777777" w:rsidR="00DC4C05" w:rsidRDefault="00DC4C05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</w:pPr>
            <w:r w:rsidRPr="006B353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 xml:space="preserve">Spinal </w:t>
            </w:r>
            <w:proofErr w:type="spellStart"/>
            <w:r w:rsidRPr="006B353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transe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6B353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tion</w:t>
            </w:r>
            <w:proofErr w:type="spellEnd"/>
          </w:p>
          <w:p w14:paraId="22CF9F0A" w14:textId="77777777" w:rsidR="002B4812" w:rsidRPr="002B4812" w:rsidRDefault="002B4812" w:rsidP="000D4720">
            <w:pPr>
              <w:ind w:right="101"/>
              <w:rPr>
                <w:rFonts w:ascii="Times New Roman" w:eastAsia="Times New Roman" w:hAnsi="Times New Roman" w:cs="Times New Roman"/>
                <w:sz w:val="6"/>
                <w:szCs w:val="6"/>
                <w:lang w:val="sv-SE" w:eastAsia="sv-S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15138F" w14:textId="77777777" w:rsidR="00DC4C05" w:rsidRDefault="00DC4C05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4D9C0F05" w14:textId="77777777" w:rsidR="00E04437" w:rsidRDefault="00E0443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76F903E3" w14:textId="77777777" w:rsidR="00E04437" w:rsidRDefault="00E0443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4A1709D5" w14:textId="77777777" w:rsidR="00E04437" w:rsidRPr="00302DEC" w:rsidRDefault="00E0443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70E11FA5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 xml:space="preserve">Contrast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87F308" w14:textId="3D541741" w:rsidR="00DC4C05" w:rsidRDefault="00DC4C05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5E0CE4D0" w14:textId="2FB2F55A" w:rsidR="00331F66" w:rsidRDefault="00331F66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7F7B45D9" w14:textId="77777777" w:rsidR="00331F66" w:rsidRPr="00302DEC" w:rsidRDefault="00331F66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05833793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 xml:space="preserve">Estimate (median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F7C8B0" w14:textId="13E476A2" w:rsidR="00DC4C05" w:rsidRDefault="00DC4C05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3EA7D987" w14:textId="4850DE1E" w:rsidR="001C3FB7" w:rsidRDefault="001C3FB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61660913" w14:textId="2277187D" w:rsidR="001C3FB7" w:rsidRDefault="001C3FB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2EEB6AEC" w14:textId="77777777" w:rsidR="001C3FB7" w:rsidRPr="00302DEC" w:rsidRDefault="001C3FB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5DDAC9F3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Lower HP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824A18" w14:textId="77777777" w:rsidR="00DC4C05" w:rsidRDefault="00DC4C05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7A6133E3" w14:textId="77777777" w:rsidR="00E04437" w:rsidRDefault="00E0443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7E107C01" w14:textId="77777777" w:rsidR="00E04437" w:rsidRDefault="00E0443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59722BF8" w14:textId="77777777" w:rsidR="00E04437" w:rsidRPr="00302DEC" w:rsidRDefault="00E0443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0C0DC1CF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Upper HP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D0C738" w14:textId="77777777" w:rsidR="00DC4C05" w:rsidRDefault="00DC4C05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1277587C" w14:textId="77777777" w:rsidR="00E04437" w:rsidRDefault="00E0443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078A35D0" w14:textId="77777777" w:rsidR="00E04437" w:rsidRDefault="00E0443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5C3F18D8" w14:textId="77777777" w:rsidR="00E04437" w:rsidRPr="00302DEC" w:rsidRDefault="00E04437" w:rsidP="000D4720">
            <w:pPr>
              <w:ind w:right="101"/>
              <w:rPr>
                <w:rFonts w:ascii="Times New Roman" w:eastAsia="Times New Roman" w:hAnsi="Times New Roman" w:cs="Times New Roman"/>
                <w:b/>
                <w:bCs/>
                <w:kern w:val="24"/>
                <w:sz w:val="6"/>
                <w:szCs w:val="6"/>
                <w:lang w:eastAsia="sv-SE"/>
              </w:rPr>
            </w:pPr>
          </w:p>
          <w:p w14:paraId="7BA8FDB7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sv-SE"/>
              </w:rPr>
              <w:t>P value</w:t>
            </w:r>
          </w:p>
        </w:tc>
      </w:tr>
      <w:tr w:rsidR="00DC4C05" w:rsidRPr="006B353F" w14:paraId="5E8FDBF1" w14:textId="77777777" w:rsidTr="00BC0EC1">
        <w:trPr>
          <w:trHeight w:val="454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18109868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  <w:hideMark/>
          </w:tcPr>
          <w:p w14:paraId="4FB3994F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L-CCI – L-UBI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  <w:hideMark/>
          </w:tcPr>
          <w:p w14:paraId="380D4923" w14:textId="3D3957E5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3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70BB8A98" w14:textId="5BEDAEF3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6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65C0E2FA" w14:textId="485D9A69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039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  <w:hideMark/>
          </w:tcPr>
          <w:p w14:paraId="33D0711B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1.40e-01</w:t>
            </w:r>
          </w:p>
        </w:tc>
      </w:tr>
      <w:tr w:rsidR="00DC4C05" w:rsidRPr="006B353F" w14:paraId="1912A354" w14:textId="77777777" w:rsidTr="00BC0EC1">
        <w:trPr>
          <w:trHeight w:val="454"/>
        </w:trPr>
        <w:tc>
          <w:tcPr>
            <w:tcW w:w="1276" w:type="dxa"/>
            <w:vAlign w:val="center"/>
            <w:hideMark/>
          </w:tcPr>
          <w:p w14:paraId="4FF5A329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2126" w:type="dxa"/>
            <w:vAlign w:val="center"/>
            <w:hideMark/>
          </w:tcPr>
          <w:p w14:paraId="1D814A57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R-CCI – R-UBI</w:t>
            </w:r>
          </w:p>
        </w:tc>
        <w:tc>
          <w:tcPr>
            <w:tcW w:w="1281" w:type="dxa"/>
            <w:vAlign w:val="center"/>
            <w:hideMark/>
          </w:tcPr>
          <w:p w14:paraId="040DBB68" w14:textId="49F98AD5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-0.036</w:t>
            </w:r>
          </w:p>
        </w:tc>
        <w:tc>
          <w:tcPr>
            <w:tcW w:w="1276" w:type="dxa"/>
            <w:vAlign w:val="center"/>
            <w:hideMark/>
          </w:tcPr>
          <w:p w14:paraId="1DDB496B" w14:textId="054FDB4F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-0.244</w:t>
            </w:r>
          </w:p>
        </w:tc>
        <w:tc>
          <w:tcPr>
            <w:tcW w:w="1276" w:type="dxa"/>
            <w:vAlign w:val="center"/>
            <w:hideMark/>
          </w:tcPr>
          <w:p w14:paraId="009C5009" w14:textId="1C51AB3B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0.197</w:t>
            </w:r>
          </w:p>
        </w:tc>
        <w:tc>
          <w:tcPr>
            <w:tcW w:w="1320" w:type="dxa"/>
            <w:vAlign w:val="center"/>
            <w:hideMark/>
          </w:tcPr>
          <w:p w14:paraId="07B72BA9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1.00e+00</w:t>
            </w:r>
          </w:p>
        </w:tc>
      </w:tr>
      <w:tr w:rsidR="00DC4C05" w:rsidRPr="006B353F" w14:paraId="2EF51D14" w14:textId="77777777" w:rsidTr="00BC0EC1">
        <w:trPr>
          <w:trHeight w:val="454"/>
        </w:trPr>
        <w:tc>
          <w:tcPr>
            <w:tcW w:w="1276" w:type="dxa"/>
            <w:vAlign w:val="center"/>
            <w:hideMark/>
          </w:tcPr>
          <w:p w14:paraId="7B107D94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proofErr w:type="spellStart"/>
            <w:r w:rsidRPr="006B353F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After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42AE97D4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CCI – L-UBI</w:t>
            </w:r>
          </w:p>
        </w:tc>
        <w:tc>
          <w:tcPr>
            <w:tcW w:w="1281" w:type="dxa"/>
            <w:vAlign w:val="center"/>
            <w:hideMark/>
          </w:tcPr>
          <w:p w14:paraId="3F038864" w14:textId="0422AF75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445</w:t>
            </w:r>
          </w:p>
        </w:tc>
        <w:tc>
          <w:tcPr>
            <w:tcW w:w="1276" w:type="dxa"/>
            <w:vAlign w:val="center"/>
            <w:hideMark/>
          </w:tcPr>
          <w:p w14:paraId="05943F25" w14:textId="41B1D7BF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732</w:t>
            </w:r>
          </w:p>
        </w:tc>
        <w:tc>
          <w:tcPr>
            <w:tcW w:w="1276" w:type="dxa"/>
            <w:vAlign w:val="center"/>
            <w:hideMark/>
          </w:tcPr>
          <w:p w14:paraId="2347279D" w14:textId="5EAE95B9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109</w:t>
            </w:r>
          </w:p>
        </w:tc>
        <w:tc>
          <w:tcPr>
            <w:tcW w:w="1320" w:type="dxa"/>
            <w:vAlign w:val="center"/>
            <w:hideMark/>
          </w:tcPr>
          <w:p w14:paraId="7BC77C36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3.93e-02</w:t>
            </w:r>
          </w:p>
        </w:tc>
      </w:tr>
      <w:tr w:rsidR="00DC4C05" w:rsidRPr="006B353F" w14:paraId="7CABE0B4" w14:textId="77777777" w:rsidTr="00BC0EC1">
        <w:trPr>
          <w:trHeight w:val="454"/>
        </w:trPr>
        <w:tc>
          <w:tcPr>
            <w:tcW w:w="1276" w:type="dxa"/>
            <w:vAlign w:val="center"/>
            <w:hideMark/>
          </w:tcPr>
          <w:p w14:paraId="0C694CAE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proofErr w:type="spellStart"/>
            <w:r w:rsidRPr="006B353F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After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3EAF5C78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R-CCI – R-UBI</w:t>
            </w:r>
          </w:p>
        </w:tc>
        <w:tc>
          <w:tcPr>
            <w:tcW w:w="1281" w:type="dxa"/>
            <w:vAlign w:val="center"/>
            <w:hideMark/>
          </w:tcPr>
          <w:p w14:paraId="687B3657" w14:textId="6AB2C42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0.019</w:t>
            </w:r>
          </w:p>
        </w:tc>
        <w:tc>
          <w:tcPr>
            <w:tcW w:w="1276" w:type="dxa"/>
            <w:vAlign w:val="center"/>
            <w:hideMark/>
          </w:tcPr>
          <w:p w14:paraId="59E0A423" w14:textId="671C0639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-0.167</w:t>
            </w:r>
          </w:p>
        </w:tc>
        <w:tc>
          <w:tcPr>
            <w:tcW w:w="1276" w:type="dxa"/>
            <w:vAlign w:val="center"/>
            <w:hideMark/>
          </w:tcPr>
          <w:p w14:paraId="1A05A836" w14:textId="3927B4CA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0.252</w:t>
            </w:r>
          </w:p>
        </w:tc>
        <w:tc>
          <w:tcPr>
            <w:tcW w:w="1320" w:type="dxa"/>
            <w:vAlign w:val="center"/>
            <w:hideMark/>
          </w:tcPr>
          <w:p w14:paraId="6612DCC2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1.00e+00</w:t>
            </w:r>
          </w:p>
        </w:tc>
      </w:tr>
      <w:tr w:rsidR="00DC4C05" w:rsidRPr="006B353F" w14:paraId="24F21841" w14:textId="77777777" w:rsidTr="00BC0EC1">
        <w:trPr>
          <w:trHeight w:val="454"/>
        </w:trPr>
        <w:tc>
          <w:tcPr>
            <w:tcW w:w="1276" w:type="dxa"/>
            <w:vAlign w:val="center"/>
            <w:hideMark/>
          </w:tcPr>
          <w:p w14:paraId="68D85E9C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2126" w:type="dxa"/>
            <w:vAlign w:val="center"/>
            <w:hideMark/>
          </w:tcPr>
          <w:p w14:paraId="4FB28560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sv-SE" w:eastAsia="sv-SE"/>
              </w:rPr>
              <w:t>L-CCI – R-CCI</w:t>
            </w:r>
          </w:p>
        </w:tc>
        <w:tc>
          <w:tcPr>
            <w:tcW w:w="1281" w:type="dxa"/>
            <w:vAlign w:val="center"/>
            <w:hideMark/>
          </w:tcPr>
          <w:p w14:paraId="0EB393A3" w14:textId="434F7B6E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327</w:t>
            </w:r>
          </w:p>
        </w:tc>
        <w:tc>
          <w:tcPr>
            <w:tcW w:w="1276" w:type="dxa"/>
            <w:vAlign w:val="center"/>
            <w:hideMark/>
          </w:tcPr>
          <w:p w14:paraId="1A338CF0" w14:textId="5B3F00D4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577</w:t>
            </w:r>
          </w:p>
        </w:tc>
        <w:tc>
          <w:tcPr>
            <w:tcW w:w="1276" w:type="dxa"/>
            <w:vAlign w:val="center"/>
            <w:hideMark/>
          </w:tcPr>
          <w:p w14:paraId="46B299EB" w14:textId="1B0FA500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072</w:t>
            </w:r>
          </w:p>
        </w:tc>
        <w:tc>
          <w:tcPr>
            <w:tcW w:w="1320" w:type="dxa"/>
            <w:vAlign w:val="center"/>
            <w:hideMark/>
          </w:tcPr>
          <w:p w14:paraId="4CC7B831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8.95e-02</w:t>
            </w:r>
          </w:p>
        </w:tc>
      </w:tr>
      <w:tr w:rsidR="00DC4C05" w:rsidRPr="006B353F" w14:paraId="59019C11" w14:textId="77777777" w:rsidTr="00BC0EC1">
        <w:trPr>
          <w:trHeight w:val="454"/>
        </w:trPr>
        <w:tc>
          <w:tcPr>
            <w:tcW w:w="1276" w:type="dxa"/>
            <w:vAlign w:val="center"/>
            <w:hideMark/>
          </w:tcPr>
          <w:p w14:paraId="76993107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Before</w:t>
            </w:r>
          </w:p>
        </w:tc>
        <w:tc>
          <w:tcPr>
            <w:tcW w:w="2126" w:type="dxa"/>
            <w:vAlign w:val="center"/>
            <w:hideMark/>
          </w:tcPr>
          <w:p w14:paraId="6DFADB51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sv-SE" w:eastAsia="sv-SE"/>
              </w:rPr>
              <w:t xml:space="preserve">L-UBI – R-UBI </w:t>
            </w:r>
          </w:p>
        </w:tc>
        <w:tc>
          <w:tcPr>
            <w:tcW w:w="1281" w:type="dxa"/>
            <w:vAlign w:val="center"/>
            <w:hideMark/>
          </w:tcPr>
          <w:p w14:paraId="4BBCA358" w14:textId="4239BEA0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-0.020</w:t>
            </w:r>
          </w:p>
        </w:tc>
        <w:tc>
          <w:tcPr>
            <w:tcW w:w="1276" w:type="dxa"/>
            <w:vAlign w:val="center"/>
            <w:hideMark/>
          </w:tcPr>
          <w:p w14:paraId="1ED3369F" w14:textId="3C52E0DC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-0.293</w:t>
            </w:r>
          </w:p>
        </w:tc>
        <w:tc>
          <w:tcPr>
            <w:tcW w:w="1276" w:type="dxa"/>
            <w:vAlign w:val="center"/>
            <w:hideMark/>
          </w:tcPr>
          <w:p w14:paraId="27E32876" w14:textId="52891E81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0.245</w:t>
            </w:r>
          </w:p>
        </w:tc>
        <w:tc>
          <w:tcPr>
            <w:tcW w:w="1320" w:type="dxa"/>
            <w:vAlign w:val="center"/>
            <w:hideMark/>
          </w:tcPr>
          <w:p w14:paraId="50940145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1.00e+00</w:t>
            </w:r>
          </w:p>
        </w:tc>
      </w:tr>
      <w:tr w:rsidR="00DC4C05" w:rsidRPr="006B353F" w14:paraId="286E13E8" w14:textId="77777777" w:rsidTr="00BC0EC1">
        <w:trPr>
          <w:trHeight w:val="454"/>
        </w:trPr>
        <w:tc>
          <w:tcPr>
            <w:tcW w:w="1276" w:type="dxa"/>
            <w:vAlign w:val="center"/>
            <w:hideMark/>
          </w:tcPr>
          <w:p w14:paraId="2DCD1683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proofErr w:type="spellStart"/>
            <w:r w:rsidRPr="006B353F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After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2FE56D5E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L-CCI – R-CCI</w:t>
            </w:r>
          </w:p>
        </w:tc>
        <w:tc>
          <w:tcPr>
            <w:tcW w:w="1281" w:type="dxa"/>
            <w:vAlign w:val="center"/>
            <w:hideMark/>
          </w:tcPr>
          <w:p w14:paraId="0FA17775" w14:textId="716418BF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544</w:t>
            </w:r>
          </w:p>
        </w:tc>
        <w:tc>
          <w:tcPr>
            <w:tcW w:w="1276" w:type="dxa"/>
            <w:vAlign w:val="center"/>
            <w:hideMark/>
          </w:tcPr>
          <w:p w14:paraId="407081D8" w14:textId="28164815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757</w:t>
            </w:r>
          </w:p>
        </w:tc>
        <w:tc>
          <w:tcPr>
            <w:tcW w:w="1276" w:type="dxa"/>
            <w:vAlign w:val="center"/>
            <w:hideMark/>
          </w:tcPr>
          <w:p w14:paraId="37321A1B" w14:textId="79D8084B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-0.303</w:t>
            </w:r>
          </w:p>
        </w:tc>
        <w:tc>
          <w:tcPr>
            <w:tcW w:w="1320" w:type="dxa"/>
            <w:vAlign w:val="center"/>
            <w:hideMark/>
          </w:tcPr>
          <w:p w14:paraId="18204119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  <w:lang w:eastAsia="sv-SE"/>
              </w:rPr>
              <w:t>3.27e-05</w:t>
            </w:r>
          </w:p>
        </w:tc>
      </w:tr>
      <w:tr w:rsidR="00DC4C05" w:rsidRPr="006B353F" w14:paraId="51D1C2AD" w14:textId="77777777" w:rsidTr="00BC0EC1">
        <w:trPr>
          <w:trHeight w:val="454"/>
        </w:trPr>
        <w:tc>
          <w:tcPr>
            <w:tcW w:w="1276" w:type="dxa"/>
            <w:vAlign w:val="center"/>
            <w:hideMark/>
          </w:tcPr>
          <w:p w14:paraId="21FE6B1F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proofErr w:type="spellStart"/>
            <w:r w:rsidRPr="006B353F"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  <w:t>After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386054CF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sv-SE" w:eastAsia="sv-SE"/>
              </w:rPr>
              <w:t>L-UBI – R-UBI</w:t>
            </w:r>
          </w:p>
        </w:tc>
        <w:tc>
          <w:tcPr>
            <w:tcW w:w="1281" w:type="dxa"/>
            <w:vAlign w:val="center"/>
            <w:hideMark/>
          </w:tcPr>
          <w:p w14:paraId="62A26D27" w14:textId="6FC32E10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-0.067</w:t>
            </w:r>
          </w:p>
        </w:tc>
        <w:tc>
          <w:tcPr>
            <w:tcW w:w="1276" w:type="dxa"/>
            <w:vAlign w:val="center"/>
            <w:hideMark/>
          </w:tcPr>
          <w:p w14:paraId="0C4256D9" w14:textId="2DCB0FBA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-0.399</w:t>
            </w:r>
          </w:p>
        </w:tc>
        <w:tc>
          <w:tcPr>
            <w:tcW w:w="1276" w:type="dxa"/>
            <w:vAlign w:val="center"/>
            <w:hideMark/>
          </w:tcPr>
          <w:p w14:paraId="680A88F6" w14:textId="13DF89D2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0.215</w:t>
            </w:r>
          </w:p>
        </w:tc>
        <w:tc>
          <w:tcPr>
            <w:tcW w:w="1320" w:type="dxa"/>
            <w:vAlign w:val="center"/>
            <w:hideMark/>
          </w:tcPr>
          <w:p w14:paraId="7735462A" w14:textId="77777777" w:rsidR="00DC4C05" w:rsidRPr="006B353F" w:rsidRDefault="00DC4C05" w:rsidP="000D4720">
            <w:pPr>
              <w:ind w:right="101"/>
              <w:rPr>
                <w:rFonts w:ascii="Times New Roman" w:eastAsia="Times New Roman" w:hAnsi="Times New Roman" w:cs="Times New Roman"/>
                <w:sz w:val="24"/>
                <w:szCs w:val="24"/>
                <w:lang w:val="sv-SE" w:eastAsia="sv-SE"/>
              </w:rPr>
            </w:pPr>
            <w:r w:rsidRPr="006B353F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sv-SE"/>
              </w:rPr>
              <w:t>9.98e-01</w:t>
            </w:r>
          </w:p>
        </w:tc>
      </w:tr>
    </w:tbl>
    <w:p w14:paraId="772645C7" w14:textId="77777777" w:rsidR="00DC4C05" w:rsidRPr="00DB252F" w:rsidRDefault="00DC4C05" w:rsidP="000D4720">
      <w:pPr>
        <w:spacing w:line="480" w:lineRule="auto"/>
        <w:jc w:val="both"/>
        <w:rPr>
          <w:rFonts w:ascii="Times New Roman" w:eastAsia="MS Mincho" w:hAnsi="Times New Roman" w:cs="Times New Roman"/>
          <w:color w:val="000000" w:themeColor="text1"/>
          <w:sz w:val="24"/>
          <w:szCs w:val="24"/>
          <w:shd w:val="clear" w:color="auto" w:fill="FFFFFF"/>
          <w:lang w:eastAsia="ja-JP"/>
        </w:rPr>
      </w:pPr>
    </w:p>
    <w:sectPr w:rsidR="00DC4C05" w:rsidRPr="00DB252F" w:rsidSect="00E94F50">
      <w:footerReference w:type="default" r:id="rId9"/>
      <w:pgSz w:w="11906" w:h="16838"/>
      <w:pgMar w:top="1417" w:right="991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E61E1" w14:textId="77777777" w:rsidR="00621BFE" w:rsidRDefault="00621BFE" w:rsidP="00D47AEB">
      <w:pPr>
        <w:spacing w:after="0" w:line="240" w:lineRule="auto"/>
      </w:pPr>
      <w:r>
        <w:separator/>
      </w:r>
    </w:p>
  </w:endnote>
  <w:endnote w:type="continuationSeparator" w:id="0">
    <w:p w14:paraId="7F78BCA9" w14:textId="77777777" w:rsidR="00621BFE" w:rsidRDefault="00621BFE" w:rsidP="00D47A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530087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669E78A" w14:textId="77D2AA4D" w:rsidR="004945B1" w:rsidRPr="005A0ADE" w:rsidRDefault="004945B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A0AD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A0AD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A0AD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A0AD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A0AD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8E4D50" w14:textId="77777777" w:rsidR="004945B1" w:rsidRPr="005A0ADE" w:rsidRDefault="004945B1">
    <w:pPr>
      <w:pStyle w:val="Foo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0544C2" w14:textId="77777777" w:rsidR="00621BFE" w:rsidRDefault="00621BFE" w:rsidP="00D47AEB">
      <w:pPr>
        <w:spacing w:after="0" w:line="240" w:lineRule="auto"/>
      </w:pPr>
      <w:r>
        <w:separator/>
      </w:r>
    </w:p>
  </w:footnote>
  <w:footnote w:type="continuationSeparator" w:id="0">
    <w:p w14:paraId="06DAD5D2" w14:textId="77777777" w:rsidR="00621BFE" w:rsidRDefault="00621BFE" w:rsidP="00D47A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C42FC"/>
    <w:multiLevelType w:val="hybridMultilevel"/>
    <w:tmpl w:val="5396F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810D1"/>
    <w:multiLevelType w:val="hybridMultilevel"/>
    <w:tmpl w:val="08C6EC0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1462D"/>
    <w:multiLevelType w:val="hybridMultilevel"/>
    <w:tmpl w:val="FDA8E114"/>
    <w:lvl w:ilvl="0" w:tplc="31FCE3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A410B1F"/>
    <w:multiLevelType w:val="hybridMultilevel"/>
    <w:tmpl w:val="9B58E700"/>
    <w:lvl w:ilvl="0" w:tplc="6DEA1A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A546893"/>
    <w:multiLevelType w:val="hybridMultilevel"/>
    <w:tmpl w:val="2830108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D232D6"/>
    <w:multiLevelType w:val="hybridMultilevel"/>
    <w:tmpl w:val="5C6E4F3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5955C5"/>
    <w:multiLevelType w:val="hybridMultilevel"/>
    <w:tmpl w:val="6AF0DD7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AC51C3"/>
    <w:multiLevelType w:val="hybridMultilevel"/>
    <w:tmpl w:val="A44C7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7D3340"/>
    <w:multiLevelType w:val="hybridMultilevel"/>
    <w:tmpl w:val="165E87E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437ECF"/>
    <w:multiLevelType w:val="hybridMultilevel"/>
    <w:tmpl w:val="B4AEFBEC"/>
    <w:lvl w:ilvl="0" w:tplc="4B9E44B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612AE5"/>
    <w:multiLevelType w:val="hybridMultilevel"/>
    <w:tmpl w:val="060EA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5A7809"/>
    <w:multiLevelType w:val="hybridMultilevel"/>
    <w:tmpl w:val="213E887E"/>
    <w:lvl w:ilvl="0" w:tplc="B81A7252">
      <w:start w:val="1"/>
      <w:numFmt w:val="decimal"/>
      <w:lvlText w:val="%1."/>
      <w:lvlJc w:val="left"/>
      <w:pPr>
        <w:ind w:left="1070" w:hanging="360"/>
      </w:pPr>
      <w:rPr>
        <w:rFonts w:hint="default"/>
        <w:color w:val="4F81BD" w:themeColor="accent1"/>
      </w:r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2" w15:restartNumberingAfterBreak="0">
    <w:nsid w:val="65D86D90"/>
    <w:multiLevelType w:val="hybridMultilevel"/>
    <w:tmpl w:val="6E787704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A643187"/>
    <w:multiLevelType w:val="hybridMultilevel"/>
    <w:tmpl w:val="A4AA83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DF7DC9"/>
    <w:multiLevelType w:val="hybridMultilevel"/>
    <w:tmpl w:val="43F6BA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BD55AB"/>
    <w:multiLevelType w:val="multilevel"/>
    <w:tmpl w:val="84926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7"/>
  </w:num>
  <w:num w:numId="3">
    <w:abstractNumId w:val="11"/>
  </w:num>
  <w:num w:numId="4">
    <w:abstractNumId w:val="10"/>
  </w:num>
  <w:num w:numId="5">
    <w:abstractNumId w:val="2"/>
  </w:num>
  <w:num w:numId="6">
    <w:abstractNumId w:val="15"/>
  </w:num>
  <w:num w:numId="7">
    <w:abstractNumId w:val="0"/>
  </w:num>
  <w:num w:numId="8">
    <w:abstractNumId w:val="13"/>
  </w:num>
  <w:num w:numId="9">
    <w:abstractNumId w:val="1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  <w:num w:numId="14">
    <w:abstractNumId w:val="3"/>
  </w:num>
  <w:num w:numId="15">
    <w:abstractNumId w:val="1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Brain R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fsfw00rq9zftiewz0qvxxfuzv2wrvzp2ptz&quot;&gt;L CCI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6D7CD4"/>
    <w:rsid w:val="00000499"/>
    <w:rsid w:val="00000568"/>
    <w:rsid w:val="0000067A"/>
    <w:rsid w:val="00001955"/>
    <w:rsid w:val="00002157"/>
    <w:rsid w:val="00002808"/>
    <w:rsid w:val="00002AD2"/>
    <w:rsid w:val="00002F37"/>
    <w:rsid w:val="00003081"/>
    <w:rsid w:val="000031D4"/>
    <w:rsid w:val="00004A17"/>
    <w:rsid w:val="000054CA"/>
    <w:rsid w:val="00005550"/>
    <w:rsid w:val="00006FD6"/>
    <w:rsid w:val="00007036"/>
    <w:rsid w:val="0000793A"/>
    <w:rsid w:val="00010DAE"/>
    <w:rsid w:val="00011BC7"/>
    <w:rsid w:val="000121A9"/>
    <w:rsid w:val="000134D3"/>
    <w:rsid w:val="00014027"/>
    <w:rsid w:val="00015F4A"/>
    <w:rsid w:val="000161D0"/>
    <w:rsid w:val="00016E22"/>
    <w:rsid w:val="00017E11"/>
    <w:rsid w:val="0002011F"/>
    <w:rsid w:val="00020492"/>
    <w:rsid w:val="000206A4"/>
    <w:rsid w:val="000219C1"/>
    <w:rsid w:val="00021B4D"/>
    <w:rsid w:val="00021F3E"/>
    <w:rsid w:val="000223C4"/>
    <w:rsid w:val="000234C3"/>
    <w:rsid w:val="000237F8"/>
    <w:rsid w:val="000238D4"/>
    <w:rsid w:val="00024993"/>
    <w:rsid w:val="00025BF1"/>
    <w:rsid w:val="00025D12"/>
    <w:rsid w:val="00026CEA"/>
    <w:rsid w:val="0003013F"/>
    <w:rsid w:val="000303BC"/>
    <w:rsid w:val="00030BD8"/>
    <w:rsid w:val="000311A8"/>
    <w:rsid w:val="00031360"/>
    <w:rsid w:val="000313F2"/>
    <w:rsid w:val="00031721"/>
    <w:rsid w:val="00032576"/>
    <w:rsid w:val="00032C84"/>
    <w:rsid w:val="0003301E"/>
    <w:rsid w:val="000336BB"/>
    <w:rsid w:val="0003389F"/>
    <w:rsid w:val="00034245"/>
    <w:rsid w:val="00034958"/>
    <w:rsid w:val="000353C8"/>
    <w:rsid w:val="0003742A"/>
    <w:rsid w:val="00037528"/>
    <w:rsid w:val="00037A68"/>
    <w:rsid w:val="0004048F"/>
    <w:rsid w:val="00040A54"/>
    <w:rsid w:val="0004183E"/>
    <w:rsid w:val="00041BAF"/>
    <w:rsid w:val="00041E4C"/>
    <w:rsid w:val="000423E7"/>
    <w:rsid w:val="000424C2"/>
    <w:rsid w:val="00042B53"/>
    <w:rsid w:val="00044CB2"/>
    <w:rsid w:val="000450DB"/>
    <w:rsid w:val="000453DB"/>
    <w:rsid w:val="00045846"/>
    <w:rsid w:val="00045EB8"/>
    <w:rsid w:val="000472D2"/>
    <w:rsid w:val="0004748D"/>
    <w:rsid w:val="00047496"/>
    <w:rsid w:val="000500B0"/>
    <w:rsid w:val="00050CE5"/>
    <w:rsid w:val="00051E23"/>
    <w:rsid w:val="00051F9F"/>
    <w:rsid w:val="00052476"/>
    <w:rsid w:val="00052B64"/>
    <w:rsid w:val="00052B97"/>
    <w:rsid w:val="000536AC"/>
    <w:rsid w:val="00053D7B"/>
    <w:rsid w:val="0005402B"/>
    <w:rsid w:val="00054264"/>
    <w:rsid w:val="0005498E"/>
    <w:rsid w:val="00056015"/>
    <w:rsid w:val="000563F7"/>
    <w:rsid w:val="000566F6"/>
    <w:rsid w:val="000568D3"/>
    <w:rsid w:val="00056BC3"/>
    <w:rsid w:val="00060051"/>
    <w:rsid w:val="00060393"/>
    <w:rsid w:val="00060D0E"/>
    <w:rsid w:val="00060DBC"/>
    <w:rsid w:val="00062066"/>
    <w:rsid w:val="0006208F"/>
    <w:rsid w:val="00062448"/>
    <w:rsid w:val="000627BE"/>
    <w:rsid w:val="00063862"/>
    <w:rsid w:val="000638A6"/>
    <w:rsid w:val="000639EB"/>
    <w:rsid w:val="00063AAA"/>
    <w:rsid w:val="000642C3"/>
    <w:rsid w:val="000653F7"/>
    <w:rsid w:val="00066EC5"/>
    <w:rsid w:val="00066ED4"/>
    <w:rsid w:val="00067AFF"/>
    <w:rsid w:val="000706FC"/>
    <w:rsid w:val="00070C36"/>
    <w:rsid w:val="00070E53"/>
    <w:rsid w:val="000714E2"/>
    <w:rsid w:val="00071784"/>
    <w:rsid w:val="00072CFC"/>
    <w:rsid w:val="000735F5"/>
    <w:rsid w:val="0007508F"/>
    <w:rsid w:val="000754FC"/>
    <w:rsid w:val="00075729"/>
    <w:rsid w:val="000758CB"/>
    <w:rsid w:val="000762A0"/>
    <w:rsid w:val="000773F4"/>
    <w:rsid w:val="00080109"/>
    <w:rsid w:val="000804E2"/>
    <w:rsid w:val="00080BC8"/>
    <w:rsid w:val="00082113"/>
    <w:rsid w:val="00082BA6"/>
    <w:rsid w:val="00082FD2"/>
    <w:rsid w:val="00083C40"/>
    <w:rsid w:val="00084E55"/>
    <w:rsid w:val="000855B8"/>
    <w:rsid w:val="000856BD"/>
    <w:rsid w:val="0008587F"/>
    <w:rsid w:val="0008774C"/>
    <w:rsid w:val="000902E8"/>
    <w:rsid w:val="0009156D"/>
    <w:rsid w:val="0009223F"/>
    <w:rsid w:val="00092FB7"/>
    <w:rsid w:val="00094CEC"/>
    <w:rsid w:val="0009540C"/>
    <w:rsid w:val="0009562C"/>
    <w:rsid w:val="00095AE4"/>
    <w:rsid w:val="00097AE3"/>
    <w:rsid w:val="000A0785"/>
    <w:rsid w:val="000A215A"/>
    <w:rsid w:val="000A2313"/>
    <w:rsid w:val="000A2E19"/>
    <w:rsid w:val="000A31EE"/>
    <w:rsid w:val="000A3929"/>
    <w:rsid w:val="000A3E33"/>
    <w:rsid w:val="000A5A37"/>
    <w:rsid w:val="000A6A24"/>
    <w:rsid w:val="000A7891"/>
    <w:rsid w:val="000A7E0C"/>
    <w:rsid w:val="000A7E0E"/>
    <w:rsid w:val="000B0E7F"/>
    <w:rsid w:val="000B0F2F"/>
    <w:rsid w:val="000B15A2"/>
    <w:rsid w:val="000B15CF"/>
    <w:rsid w:val="000B183E"/>
    <w:rsid w:val="000B1924"/>
    <w:rsid w:val="000B1F28"/>
    <w:rsid w:val="000B2170"/>
    <w:rsid w:val="000B266B"/>
    <w:rsid w:val="000B28AA"/>
    <w:rsid w:val="000B3647"/>
    <w:rsid w:val="000B3C65"/>
    <w:rsid w:val="000B3F24"/>
    <w:rsid w:val="000B6B2A"/>
    <w:rsid w:val="000B6EFB"/>
    <w:rsid w:val="000B72FB"/>
    <w:rsid w:val="000C0304"/>
    <w:rsid w:val="000C06EC"/>
    <w:rsid w:val="000C1AE8"/>
    <w:rsid w:val="000C2489"/>
    <w:rsid w:val="000C3415"/>
    <w:rsid w:val="000C3524"/>
    <w:rsid w:val="000C5233"/>
    <w:rsid w:val="000C6103"/>
    <w:rsid w:val="000C662F"/>
    <w:rsid w:val="000D0852"/>
    <w:rsid w:val="000D0993"/>
    <w:rsid w:val="000D0CE0"/>
    <w:rsid w:val="000D0F20"/>
    <w:rsid w:val="000D107C"/>
    <w:rsid w:val="000D1550"/>
    <w:rsid w:val="000D21C9"/>
    <w:rsid w:val="000D24E1"/>
    <w:rsid w:val="000D2832"/>
    <w:rsid w:val="000D2D87"/>
    <w:rsid w:val="000D2E60"/>
    <w:rsid w:val="000D335D"/>
    <w:rsid w:val="000D3862"/>
    <w:rsid w:val="000D4720"/>
    <w:rsid w:val="000D5673"/>
    <w:rsid w:val="000D5FC0"/>
    <w:rsid w:val="000D777C"/>
    <w:rsid w:val="000D7DB6"/>
    <w:rsid w:val="000D7DBD"/>
    <w:rsid w:val="000E00B5"/>
    <w:rsid w:val="000E0227"/>
    <w:rsid w:val="000E0726"/>
    <w:rsid w:val="000E1C9A"/>
    <w:rsid w:val="000E23DC"/>
    <w:rsid w:val="000E3112"/>
    <w:rsid w:val="000E3148"/>
    <w:rsid w:val="000E320D"/>
    <w:rsid w:val="000E3423"/>
    <w:rsid w:val="000E36CC"/>
    <w:rsid w:val="000E4076"/>
    <w:rsid w:val="000E40E7"/>
    <w:rsid w:val="000E5349"/>
    <w:rsid w:val="000E6398"/>
    <w:rsid w:val="000E67B4"/>
    <w:rsid w:val="000E69CC"/>
    <w:rsid w:val="000E6F70"/>
    <w:rsid w:val="000E749D"/>
    <w:rsid w:val="000E750D"/>
    <w:rsid w:val="000F001A"/>
    <w:rsid w:val="000F0067"/>
    <w:rsid w:val="000F0446"/>
    <w:rsid w:val="000F1E19"/>
    <w:rsid w:val="000F1EFB"/>
    <w:rsid w:val="000F27FA"/>
    <w:rsid w:val="000F2AF6"/>
    <w:rsid w:val="000F2D61"/>
    <w:rsid w:val="000F2DEE"/>
    <w:rsid w:val="000F3ADE"/>
    <w:rsid w:val="000F49C5"/>
    <w:rsid w:val="000F4C10"/>
    <w:rsid w:val="000F56B9"/>
    <w:rsid w:val="000F5BCE"/>
    <w:rsid w:val="000F5E80"/>
    <w:rsid w:val="000F5F98"/>
    <w:rsid w:val="000F76C5"/>
    <w:rsid w:val="000F7979"/>
    <w:rsid w:val="001000B2"/>
    <w:rsid w:val="00100194"/>
    <w:rsid w:val="001001B5"/>
    <w:rsid w:val="00101319"/>
    <w:rsid w:val="0010278A"/>
    <w:rsid w:val="0010290F"/>
    <w:rsid w:val="00102914"/>
    <w:rsid w:val="00102B51"/>
    <w:rsid w:val="00102D5B"/>
    <w:rsid w:val="00102F41"/>
    <w:rsid w:val="00103773"/>
    <w:rsid w:val="001040FA"/>
    <w:rsid w:val="001041F5"/>
    <w:rsid w:val="0010494C"/>
    <w:rsid w:val="00104E09"/>
    <w:rsid w:val="0010520A"/>
    <w:rsid w:val="001062A3"/>
    <w:rsid w:val="0011070F"/>
    <w:rsid w:val="00110790"/>
    <w:rsid w:val="00111389"/>
    <w:rsid w:val="001118D7"/>
    <w:rsid w:val="00111A68"/>
    <w:rsid w:val="00113B3D"/>
    <w:rsid w:val="00114462"/>
    <w:rsid w:val="00115398"/>
    <w:rsid w:val="00115A0B"/>
    <w:rsid w:val="00117D73"/>
    <w:rsid w:val="00120B9B"/>
    <w:rsid w:val="00120E6B"/>
    <w:rsid w:val="00121A2D"/>
    <w:rsid w:val="00122380"/>
    <w:rsid w:val="00122FC9"/>
    <w:rsid w:val="00123390"/>
    <w:rsid w:val="00123758"/>
    <w:rsid w:val="00124706"/>
    <w:rsid w:val="00124DFB"/>
    <w:rsid w:val="00125785"/>
    <w:rsid w:val="001258A6"/>
    <w:rsid w:val="00125ED0"/>
    <w:rsid w:val="00126047"/>
    <w:rsid w:val="00127AFD"/>
    <w:rsid w:val="001307A3"/>
    <w:rsid w:val="0013082E"/>
    <w:rsid w:val="0013092C"/>
    <w:rsid w:val="00130FA6"/>
    <w:rsid w:val="00131B78"/>
    <w:rsid w:val="0013252E"/>
    <w:rsid w:val="001333FD"/>
    <w:rsid w:val="001340B6"/>
    <w:rsid w:val="00134EC8"/>
    <w:rsid w:val="00135783"/>
    <w:rsid w:val="0013594E"/>
    <w:rsid w:val="001359AE"/>
    <w:rsid w:val="001368B7"/>
    <w:rsid w:val="00136AC3"/>
    <w:rsid w:val="00137252"/>
    <w:rsid w:val="001373CA"/>
    <w:rsid w:val="00140B50"/>
    <w:rsid w:val="001429CE"/>
    <w:rsid w:val="001439B3"/>
    <w:rsid w:val="00145717"/>
    <w:rsid w:val="001459BD"/>
    <w:rsid w:val="00145C39"/>
    <w:rsid w:val="0014635A"/>
    <w:rsid w:val="001465CC"/>
    <w:rsid w:val="00146C6F"/>
    <w:rsid w:val="001477F4"/>
    <w:rsid w:val="00147A1E"/>
    <w:rsid w:val="00147E7F"/>
    <w:rsid w:val="001514F3"/>
    <w:rsid w:val="00151690"/>
    <w:rsid w:val="00152A05"/>
    <w:rsid w:val="001535AA"/>
    <w:rsid w:val="001539CC"/>
    <w:rsid w:val="001541E1"/>
    <w:rsid w:val="0015451B"/>
    <w:rsid w:val="00154684"/>
    <w:rsid w:val="00154985"/>
    <w:rsid w:val="00154AF9"/>
    <w:rsid w:val="001565DE"/>
    <w:rsid w:val="001574A6"/>
    <w:rsid w:val="001605AB"/>
    <w:rsid w:val="00161233"/>
    <w:rsid w:val="00161C0A"/>
    <w:rsid w:val="00161CA0"/>
    <w:rsid w:val="00162723"/>
    <w:rsid w:val="00163E71"/>
    <w:rsid w:val="0016464D"/>
    <w:rsid w:val="001649D1"/>
    <w:rsid w:val="00164CF5"/>
    <w:rsid w:val="00165CA9"/>
    <w:rsid w:val="00165D7B"/>
    <w:rsid w:val="00165F45"/>
    <w:rsid w:val="00166050"/>
    <w:rsid w:val="0016675F"/>
    <w:rsid w:val="001672B4"/>
    <w:rsid w:val="001712BF"/>
    <w:rsid w:val="00172ED0"/>
    <w:rsid w:val="001737E2"/>
    <w:rsid w:val="00173C09"/>
    <w:rsid w:val="00173F43"/>
    <w:rsid w:val="001741B2"/>
    <w:rsid w:val="001745A9"/>
    <w:rsid w:val="00174837"/>
    <w:rsid w:val="00174C55"/>
    <w:rsid w:val="00175A45"/>
    <w:rsid w:val="00175ED5"/>
    <w:rsid w:val="0017678B"/>
    <w:rsid w:val="00176E7A"/>
    <w:rsid w:val="001810AA"/>
    <w:rsid w:val="001817C7"/>
    <w:rsid w:val="00182F9D"/>
    <w:rsid w:val="0018402F"/>
    <w:rsid w:val="00184B91"/>
    <w:rsid w:val="00184DAE"/>
    <w:rsid w:val="001856F2"/>
    <w:rsid w:val="00185B9F"/>
    <w:rsid w:val="00185D79"/>
    <w:rsid w:val="001877D6"/>
    <w:rsid w:val="00187EF5"/>
    <w:rsid w:val="00187FE6"/>
    <w:rsid w:val="0019047E"/>
    <w:rsid w:val="00190561"/>
    <w:rsid w:val="00191780"/>
    <w:rsid w:val="00191A08"/>
    <w:rsid w:val="00192640"/>
    <w:rsid w:val="00192709"/>
    <w:rsid w:val="001927CE"/>
    <w:rsid w:val="00194D09"/>
    <w:rsid w:val="001955B1"/>
    <w:rsid w:val="001955DF"/>
    <w:rsid w:val="00195D22"/>
    <w:rsid w:val="00196330"/>
    <w:rsid w:val="0019768A"/>
    <w:rsid w:val="001A0C1B"/>
    <w:rsid w:val="001A2AD2"/>
    <w:rsid w:val="001A348B"/>
    <w:rsid w:val="001A3525"/>
    <w:rsid w:val="001A5F92"/>
    <w:rsid w:val="001A6626"/>
    <w:rsid w:val="001A6AD6"/>
    <w:rsid w:val="001A6B26"/>
    <w:rsid w:val="001B0ECE"/>
    <w:rsid w:val="001B0ED1"/>
    <w:rsid w:val="001B233A"/>
    <w:rsid w:val="001B2D68"/>
    <w:rsid w:val="001B3E6A"/>
    <w:rsid w:val="001B5566"/>
    <w:rsid w:val="001B699E"/>
    <w:rsid w:val="001B6D3E"/>
    <w:rsid w:val="001C0D23"/>
    <w:rsid w:val="001C102C"/>
    <w:rsid w:val="001C1663"/>
    <w:rsid w:val="001C1789"/>
    <w:rsid w:val="001C17E3"/>
    <w:rsid w:val="001C25BE"/>
    <w:rsid w:val="001C3FB7"/>
    <w:rsid w:val="001C42C9"/>
    <w:rsid w:val="001C4868"/>
    <w:rsid w:val="001C490B"/>
    <w:rsid w:val="001C4E70"/>
    <w:rsid w:val="001C5CCD"/>
    <w:rsid w:val="001C5F77"/>
    <w:rsid w:val="001C5FBA"/>
    <w:rsid w:val="001C655D"/>
    <w:rsid w:val="001C69DC"/>
    <w:rsid w:val="001C6CD7"/>
    <w:rsid w:val="001C6D72"/>
    <w:rsid w:val="001C7331"/>
    <w:rsid w:val="001C754D"/>
    <w:rsid w:val="001C7D44"/>
    <w:rsid w:val="001D0D45"/>
    <w:rsid w:val="001D1B9D"/>
    <w:rsid w:val="001D1EF6"/>
    <w:rsid w:val="001D2306"/>
    <w:rsid w:val="001D292C"/>
    <w:rsid w:val="001D298C"/>
    <w:rsid w:val="001D39C8"/>
    <w:rsid w:val="001D3BF3"/>
    <w:rsid w:val="001D3E80"/>
    <w:rsid w:val="001D3F0D"/>
    <w:rsid w:val="001D4930"/>
    <w:rsid w:val="001D4AA5"/>
    <w:rsid w:val="001D5629"/>
    <w:rsid w:val="001D7581"/>
    <w:rsid w:val="001E0B5B"/>
    <w:rsid w:val="001E16F4"/>
    <w:rsid w:val="001E20AF"/>
    <w:rsid w:val="001E2644"/>
    <w:rsid w:val="001E2C09"/>
    <w:rsid w:val="001E2D94"/>
    <w:rsid w:val="001E3099"/>
    <w:rsid w:val="001E3773"/>
    <w:rsid w:val="001E4979"/>
    <w:rsid w:val="001E4C2C"/>
    <w:rsid w:val="001E599F"/>
    <w:rsid w:val="001E5CBD"/>
    <w:rsid w:val="001E5EE7"/>
    <w:rsid w:val="001E665E"/>
    <w:rsid w:val="001E6E6A"/>
    <w:rsid w:val="001E7F9E"/>
    <w:rsid w:val="001F0614"/>
    <w:rsid w:val="001F06D5"/>
    <w:rsid w:val="001F129B"/>
    <w:rsid w:val="001F1920"/>
    <w:rsid w:val="001F25DB"/>
    <w:rsid w:val="001F2720"/>
    <w:rsid w:val="001F3389"/>
    <w:rsid w:val="001F4121"/>
    <w:rsid w:val="001F4938"/>
    <w:rsid w:val="001F5158"/>
    <w:rsid w:val="001F5479"/>
    <w:rsid w:val="001F565D"/>
    <w:rsid w:val="001F5FE9"/>
    <w:rsid w:val="001F61BF"/>
    <w:rsid w:val="001F62B9"/>
    <w:rsid w:val="001F6B53"/>
    <w:rsid w:val="00200179"/>
    <w:rsid w:val="002024AD"/>
    <w:rsid w:val="00203A75"/>
    <w:rsid w:val="00203AAB"/>
    <w:rsid w:val="002049B9"/>
    <w:rsid w:val="002059CC"/>
    <w:rsid w:val="00205C6A"/>
    <w:rsid w:val="00205E93"/>
    <w:rsid w:val="00205EE6"/>
    <w:rsid w:val="002063C4"/>
    <w:rsid w:val="00207E21"/>
    <w:rsid w:val="00207F69"/>
    <w:rsid w:val="0021070E"/>
    <w:rsid w:val="00212200"/>
    <w:rsid w:val="00212795"/>
    <w:rsid w:val="00213FAE"/>
    <w:rsid w:val="00215117"/>
    <w:rsid w:val="00216332"/>
    <w:rsid w:val="00216A7E"/>
    <w:rsid w:val="00217633"/>
    <w:rsid w:val="002205E8"/>
    <w:rsid w:val="0022088C"/>
    <w:rsid w:val="002211D5"/>
    <w:rsid w:val="0022122C"/>
    <w:rsid w:val="0022153F"/>
    <w:rsid w:val="00221A1F"/>
    <w:rsid w:val="002220D2"/>
    <w:rsid w:val="0022280D"/>
    <w:rsid w:val="00224B6D"/>
    <w:rsid w:val="00225F4C"/>
    <w:rsid w:val="002264DE"/>
    <w:rsid w:val="00230F45"/>
    <w:rsid w:val="00231431"/>
    <w:rsid w:val="00231C87"/>
    <w:rsid w:val="002327CC"/>
    <w:rsid w:val="002328F1"/>
    <w:rsid w:val="00232B1F"/>
    <w:rsid w:val="00232F99"/>
    <w:rsid w:val="00233404"/>
    <w:rsid w:val="00233A45"/>
    <w:rsid w:val="00234345"/>
    <w:rsid w:val="00234408"/>
    <w:rsid w:val="00234C2F"/>
    <w:rsid w:val="00234CB3"/>
    <w:rsid w:val="002362BC"/>
    <w:rsid w:val="00236511"/>
    <w:rsid w:val="002369CE"/>
    <w:rsid w:val="00236CB3"/>
    <w:rsid w:val="00237024"/>
    <w:rsid w:val="00237A49"/>
    <w:rsid w:val="00240E98"/>
    <w:rsid w:val="0024160B"/>
    <w:rsid w:val="00244D86"/>
    <w:rsid w:val="00244F9F"/>
    <w:rsid w:val="00245116"/>
    <w:rsid w:val="00245454"/>
    <w:rsid w:val="00245C45"/>
    <w:rsid w:val="002476F5"/>
    <w:rsid w:val="002508C3"/>
    <w:rsid w:val="00250D18"/>
    <w:rsid w:val="00250E01"/>
    <w:rsid w:val="00251413"/>
    <w:rsid w:val="00251800"/>
    <w:rsid w:val="002524A3"/>
    <w:rsid w:val="002536CD"/>
    <w:rsid w:val="00253826"/>
    <w:rsid w:val="0025447C"/>
    <w:rsid w:val="00254667"/>
    <w:rsid w:val="00254C9E"/>
    <w:rsid w:val="00254FDA"/>
    <w:rsid w:val="00255199"/>
    <w:rsid w:val="00255EF8"/>
    <w:rsid w:val="0025608A"/>
    <w:rsid w:val="00256096"/>
    <w:rsid w:val="002569D8"/>
    <w:rsid w:val="002575E8"/>
    <w:rsid w:val="002577DC"/>
    <w:rsid w:val="00257DE6"/>
    <w:rsid w:val="002607F3"/>
    <w:rsid w:val="00263F68"/>
    <w:rsid w:val="002643DF"/>
    <w:rsid w:val="002657BF"/>
    <w:rsid w:val="00265F2E"/>
    <w:rsid w:val="002660A2"/>
    <w:rsid w:val="002676C5"/>
    <w:rsid w:val="00267E2E"/>
    <w:rsid w:val="00270183"/>
    <w:rsid w:val="002704BF"/>
    <w:rsid w:val="00271FD9"/>
    <w:rsid w:val="002721A2"/>
    <w:rsid w:val="0027262A"/>
    <w:rsid w:val="00272F04"/>
    <w:rsid w:val="0027511E"/>
    <w:rsid w:val="00277E1C"/>
    <w:rsid w:val="00280127"/>
    <w:rsid w:val="0028087D"/>
    <w:rsid w:val="00280BAA"/>
    <w:rsid w:val="00280CD7"/>
    <w:rsid w:val="00280CFE"/>
    <w:rsid w:val="00281667"/>
    <w:rsid w:val="00281D58"/>
    <w:rsid w:val="002821DB"/>
    <w:rsid w:val="002822F6"/>
    <w:rsid w:val="00282708"/>
    <w:rsid w:val="0028307D"/>
    <w:rsid w:val="00284099"/>
    <w:rsid w:val="00284456"/>
    <w:rsid w:val="00284756"/>
    <w:rsid w:val="00285483"/>
    <w:rsid w:val="0028571C"/>
    <w:rsid w:val="00285CDE"/>
    <w:rsid w:val="00286A23"/>
    <w:rsid w:val="00290FF4"/>
    <w:rsid w:val="0029116A"/>
    <w:rsid w:val="00291717"/>
    <w:rsid w:val="00293ABB"/>
    <w:rsid w:val="002960C6"/>
    <w:rsid w:val="0029681A"/>
    <w:rsid w:val="00296BE6"/>
    <w:rsid w:val="00297094"/>
    <w:rsid w:val="00297DE4"/>
    <w:rsid w:val="002A0CB4"/>
    <w:rsid w:val="002A1BCB"/>
    <w:rsid w:val="002A2301"/>
    <w:rsid w:val="002A253F"/>
    <w:rsid w:val="002A2F04"/>
    <w:rsid w:val="002A2F7C"/>
    <w:rsid w:val="002A2F95"/>
    <w:rsid w:val="002A31AC"/>
    <w:rsid w:val="002A3599"/>
    <w:rsid w:val="002A3B0E"/>
    <w:rsid w:val="002A40B8"/>
    <w:rsid w:val="002A4C70"/>
    <w:rsid w:val="002A5850"/>
    <w:rsid w:val="002A6F30"/>
    <w:rsid w:val="002A748E"/>
    <w:rsid w:val="002A7B2D"/>
    <w:rsid w:val="002B0656"/>
    <w:rsid w:val="002B11E4"/>
    <w:rsid w:val="002B2C63"/>
    <w:rsid w:val="002B31F8"/>
    <w:rsid w:val="002B3C48"/>
    <w:rsid w:val="002B3DF7"/>
    <w:rsid w:val="002B40FA"/>
    <w:rsid w:val="002B414D"/>
    <w:rsid w:val="002B41C7"/>
    <w:rsid w:val="002B45F7"/>
    <w:rsid w:val="002B4812"/>
    <w:rsid w:val="002B6387"/>
    <w:rsid w:val="002B6745"/>
    <w:rsid w:val="002B681E"/>
    <w:rsid w:val="002B6845"/>
    <w:rsid w:val="002B7172"/>
    <w:rsid w:val="002B7599"/>
    <w:rsid w:val="002C08A6"/>
    <w:rsid w:val="002C10BF"/>
    <w:rsid w:val="002C14EF"/>
    <w:rsid w:val="002C22BE"/>
    <w:rsid w:val="002C2657"/>
    <w:rsid w:val="002C29C4"/>
    <w:rsid w:val="002C3CB0"/>
    <w:rsid w:val="002C3E3F"/>
    <w:rsid w:val="002C4C1C"/>
    <w:rsid w:val="002C538B"/>
    <w:rsid w:val="002C6205"/>
    <w:rsid w:val="002C76F2"/>
    <w:rsid w:val="002C7E95"/>
    <w:rsid w:val="002D020C"/>
    <w:rsid w:val="002D0885"/>
    <w:rsid w:val="002D1535"/>
    <w:rsid w:val="002D18E8"/>
    <w:rsid w:val="002D1F79"/>
    <w:rsid w:val="002D218D"/>
    <w:rsid w:val="002D2AC1"/>
    <w:rsid w:val="002D3E3D"/>
    <w:rsid w:val="002D43D9"/>
    <w:rsid w:val="002D4BE4"/>
    <w:rsid w:val="002D517C"/>
    <w:rsid w:val="002D5A82"/>
    <w:rsid w:val="002D5AA3"/>
    <w:rsid w:val="002D5DF2"/>
    <w:rsid w:val="002D67F8"/>
    <w:rsid w:val="002D70E4"/>
    <w:rsid w:val="002D757C"/>
    <w:rsid w:val="002D7675"/>
    <w:rsid w:val="002E0BE3"/>
    <w:rsid w:val="002E13D4"/>
    <w:rsid w:val="002E3B6A"/>
    <w:rsid w:val="002E44C1"/>
    <w:rsid w:val="002E5E53"/>
    <w:rsid w:val="002E61BC"/>
    <w:rsid w:val="002E6D3A"/>
    <w:rsid w:val="002E7653"/>
    <w:rsid w:val="002F0D63"/>
    <w:rsid w:val="002F0F2B"/>
    <w:rsid w:val="002F0F99"/>
    <w:rsid w:val="002F11CA"/>
    <w:rsid w:val="002F1632"/>
    <w:rsid w:val="002F1FA1"/>
    <w:rsid w:val="002F44DC"/>
    <w:rsid w:val="002F47D1"/>
    <w:rsid w:val="002F50AC"/>
    <w:rsid w:val="002F5142"/>
    <w:rsid w:val="002F57B5"/>
    <w:rsid w:val="002F6E1F"/>
    <w:rsid w:val="002F7104"/>
    <w:rsid w:val="002F7F02"/>
    <w:rsid w:val="003018A9"/>
    <w:rsid w:val="00302014"/>
    <w:rsid w:val="00302C83"/>
    <w:rsid w:val="00303148"/>
    <w:rsid w:val="00303B7B"/>
    <w:rsid w:val="00303C8A"/>
    <w:rsid w:val="00303DB9"/>
    <w:rsid w:val="0030493F"/>
    <w:rsid w:val="00304C7D"/>
    <w:rsid w:val="00304CAA"/>
    <w:rsid w:val="00304DF4"/>
    <w:rsid w:val="0030520C"/>
    <w:rsid w:val="00305B2D"/>
    <w:rsid w:val="00307502"/>
    <w:rsid w:val="003075EA"/>
    <w:rsid w:val="00307609"/>
    <w:rsid w:val="003101B3"/>
    <w:rsid w:val="0031048A"/>
    <w:rsid w:val="0031141F"/>
    <w:rsid w:val="003117F3"/>
    <w:rsid w:val="00312067"/>
    <w:rsid w:val="00313048"/>
    <w:rsid w:val="0031309A"/>
    <w:rsid w:val="0031407D"/>
    <w:rsid w:val="0031456A"/>
    <w:rsid w:val="00314BEB"/>
    <w:rsid w:val="00315A9A"/>
    <w:rsid w:val="00315C48"/>
    <w:rsid w:val="00315EFB"/>
    <w:rsid w:val="00316CC6"/>
    <w:rsid w:val="00317C9F"/>
    <w:rsid w:val="00317F6B"/>
    <w:rsid w:val="00320A4F"/>
    <w:rsid w:val="00321172"/>
    <w:rsid w:val="00321455"/>
    <w:rsid w:val="00323061"/>
    <w:rsid w:val="003242AF"/>
    <w:rsid w:val="00324390"/>
    <w:rsid w:val="00324736"/>
    <w:rsid w:val="0032507A"/>
    <w:rsid w:val="00325C76"/>
    <w:rsid w:val="0032671E"/>
    <w:rsid w:val="00327DFD"/>
    <w:rsid w:val="00331F66"/>
    <w:rsid w:val="00333296"/>
    <w:rsid w:val="00333544"/>
    <w:rsid w:val="00333F06"/>
    <w:rsid w:val="00335679"/>
    <w:rsid w:val="003356A4"/>
    <w:rsid w:val="0033798A"/>
    <w:rsid w:val="003400AF"/>
    <w:rsid w:val="0034092D"/>
    <w:rsid w:val="00340B1E"/>
    <w:rsid w:val="00340CEE"/>
    <w:rsid w:val="0034378B"/>
    <w:rsid w:val="00343D0A"/>
    <w:rsid w:val="00344685"/>
    <w:rsid w:val="00350A2C"/>
    <w:rsid w:val="00351E73"/>
    <w:rsid w:val="0035203D"/>
    <w:rsid w:val="00352407"/>
    <w:rsid w:val="00354FCB"/>
    <w:rsid w:val="0035579F"/>
    <w:rsid w:val="00355BAB"/>
    <w:rsid w:val="0035687E"/>
    <w:rsid w:val="0035692C"/>
    <w:rsid w:val="0036034C"/>
    <w:rsid w:val="00361FA9"/>
    <w:rsid w:val="00362F9B"/>
    <w:rsid w:val="00364AE7"/>
    <w:rsid w:val="00364DA7"/>
    <w:rsid w:val="00364E4A"/>
    <w:rsid w:val="003657B1"/>
    <w:rsid w:val="003675F6"/>
    <w:rsid w:val="00367D18"/>
    <w:rsid w:val="0037250A"/>
    <w:rsid w:val="0037257F"/>
    <w:rsid w:val="003732CF"/>
    <w:rsid w:val="00373435"/>
    <w:rsid w:val="003740A6"/>
    <w:rsid w:val="00374115"/>
    <w:rsid w:val="00374E9A"/>
    <w:rsid w:val="0037508D"/>
    <w:rsid w:val="0037638A"/>
    <w:rsid w:val="00376D5E"/>
    <w:rsid w:val="00377256"/>
    <w:rsid w:val="003801B2"/>
    <w:rsid w:val="00380976"/>
    <w:rsid w:val="00380A7F"/>
    <w:rsid w:val="003814E5"/>
    <w:rsid w:val="00381C9A"/>
    <w:rsid w:val="00381D7D"/>
    <w:rsid w:val="00382AFE"/>
    <w:rsid w:val="00382CFA"/>
    <w:rsid w:val="003831DD"/>
    <w:rsid w:val="00383964"/>
    <w:rsid w:val="0038455B"/>
    <w:rsid w:val="0038590D"/>
    <w:rsid w:val="00385C8D"/>
    <w:rsid w:val="00385F36"/>
    <w:rsid w:val="00386259"/>
    <w:rsid w:val="0038681B"/>
    <w:rsid w:val="003874AB"/>
    <w:rsid w:val="003876E9"/>
    <w:rsid w:val="003879D7"/>
    <w:rsid w:val="00387C15"/>
    <w:rsid w:val="00387C2A"/>
    <w:rsid w:val="003908C5"/>
    <w:rsid w:val="00391B8F"/>
    <w:rsid w:val="00391D56"/>
    <w:rsid w:val="003927A9"/>
    <w:rsid w:val="00393440"/>
    <w:rsid w:val="003937D6"/>
    <w:rsid w:val="003944AE"/>
    <w:rsid w:val="0039467A"/>
    <w:rsid w:val="00394E52"/>
    <w:rsid w:val="00397BCA"/>
    <w:rsid w:val="003A036B"/>
    <w:rsid w:val="003A0A0C"/>
    <w:rsid w:val="003A188A"/>
    <w:rsid w:val="003A1DEA"/>
    <w:rsid w:val="003A1F40"/>
    <w:rsid w:val="003A390A"/>
    <w:rsid w:val="003A3E84"/>
    <w:rsid w:val="003A4B79"/>
    <w:rsid w:val="003A53EC"/>
    <w:rsid w:val="003A5470"/>
    <w:rsid w:val="003A5ADE"/>
    <w:rsid w:val="003A5D26"/>
    <w:rsid w:val="003A6685"/>
    <w:rsid w:val="003A7E96"/>
    <w:rsid w:val="003B131C"/>
    <w:rsid w:val="003B1EFA"/>
    <w:rsid w:val="003B2BE8"/>
    <w:rsid w:val="003B3023"/>
    <w:rsid w:val="003B31D2"/>
    <w:rsid w:val="003B332F"/>
    <w:rsid w:val="003B376E"/>
    <w:rsid w:val="003B3E64"/>
    <w:rsid w:val="003B4E6D"/>
    <w:rsid w:val="003B5E3A"/>
    <w:rsid w:val="003B6372"/>
    <w:rsid w:val="003B772D"/>
    <w:rsid w:val="003B7E5D"/>
    <w:rsid w:val="003B7EA3"/>
    <w:rsid w:val="003C104B"/>
    <w:rsid w:val="003C1A94"/>
    <w:rsid w:val="003C201C"/>
    <w:rsid w:val="003C2294"/>
    <w:rsid w:val="003C2756"/>
    <w:rsid w:val="003C2D0B"/>
    <w:rsid w:val="003C3668"/>
    <w:rsid w:val="003C398D"/>
    <w:rsid w:val="003C4A07"/>
    <w:rsid w:val="003C66FE"/>
    <w:rsid w:val="003C6F74"/>
    <w:rsid w:val="003C79EF"/>
    <w:rsid w:val="003D0D46"/>
    <w:rsid w:val="003D139D"/>
    <w:rsid w:val="003D2E20"/>
    <w:rsid w:val="003D337A"/>
    <w:rsid w:val="003D4206"/>
    <w:rsid w:val="003D4BA1"/>
    <w:rsid w:val="003D4D29"/>
    <w:rsid w:val="003D5F9A"/>
    <w:rsid w:val="003D6136"/>
    <w:rsid w:val="003D7014"/>
    <w:rsid w:val="003D7689"/>
    <w:rsid w:val="003D77B5"/>
    <w:rsid w:val="003E02A2"/>
    <w:rsid w:val="003E3630"/>
    <w:rsid w:val="003E3FA0"/>
    <w:rsid w:val="003E55D5"/>
    <w:rsid w:val="003E6F22"/>
    <w:rsid w:val="003E72EC"/>
    <w:rsid w:val="003E73BD"/>
    <w:rsid w:val="003F0265"/>
    <w:rsid w:val="003F02F0"/>
    <w:rsid w:val="003F0A15"/>
    <w:rsid w:val="003F0BBF"/>
    <w:rsid w:val="003F24FC"/>
    <w:rsid w:val="003F2686"/>
    <w:rsid w:val="003F49B2"/>
    <w:rsid w:val="003F5150"/>
    <w:rsid w:val="003F65EA"/>
    <w:rsid w:val="003F66E4"/>
    <w:rsid w:val="003F6B8F"/>
    <w:rsid w:val="003F6DF8"/>
    <w:rsid w:val="003F6E82"/>
    <w:rsid w:val="003F6F2E"/>
    <w:rsid w:val="003F7DDB"/>
    <w:rsid w:val="0040000F"/>
    <w:rsid w:val="004002C2"/>
    <w:rsid w:val="0040235E"/>
    <w:rsid w:val="00403F89"/>
    <w:rsid w:val="0040414A"/>
    <w:rsid w:val="004042D9"/>
    <w:rsid w:val="004058A8"/>
    <w:rsid w:val="0040591C"/>
    <w:rsid w:val="00405B91"/>
    <w:rsid w:val="00406594"/>
    <w:rsid w:val="00407783"/>
    <w:rsid w:val="00407BD7"/>
    <w:rsid w:val="00407DAB"/>
    <w:rsid w:val="00410314"/>
    <w:rsid w:val="004103F4"/>
    <w:rsid w:val="00410CCA"/>
    <w:rsid w:val="00411760"/>
    <w:rsid w:val="00411D3F"/>
    <w:rsid w:val="0041271E"/>
    <w:rsid w:val="00413628"/>
    <w:rsid w:val="00413A14"/>
    <w:rsid w:val="00414003"/>
    <w:rsid w:val="00414670"/>
    <w:rsid w:val="00414CB9"/>
    <w:rsid w:val="00414F55"/>
    <w:rsid w:val="0042040B"/>
    <w:rsid w:val="00420C60"/>
    <w:rsid w:val="0042109F"/>
    <w:rsid w:val="00423833"/>
    <w:rsid w:val="00423F3F"/>
    <w:rsid w:val="004242D4"/>
    <w:rsid w:val="00424A95"/>
    <w:rsid w:val="00424D86"/>
    <w:rsid w:val="004266C3"/>
    <w:rsid w:val="00430374"/>
    <w:rsid w:val="004314C7"/>
    <w:rsid w:val="00431C7A"/>
    <w:rsid w:val="00433683"/>
    <w:rsid w:val="0043493A"/>
    <w:rsid w:val="00434F9C"/>
    <w:rsid w:val="004357A3"/>
    <w:rsid w:val="00435A37"/>
    <w:rsid w:val="00435E78"/>
    <w:rsid w:val="00436000"/>
    <w:rsid w:val="0043646B"/>
    <w:rsid w:val="00436AD7"/>
    <w:rsid w:val="00436B13"/>
    <w:rsid w:val="00436FB0"/>
    <w:rsid w:val="004379E0"/>
    <w:rsid w:val="00437AB1"/>
    <w:rsid w:val="00441BBC"/>
    <w:rsid w:val="00442056"/>
    <w:rsid w:val="00442B33"/>
    <w:rsid w:val="00443B7C"/>
    <w:rsid w:val="00444126"/>
    <w:rsid w:val="004445E2"/>
    <w:rsid w:val="00444AA7"/>
    <w:rsid w:val="004452C8"/>
    <w:rsid w:val="00445514"/>
    <w:rsid w:val="00445C19"/>
    <w:rsid w:val="00445F64"/>
    <w:rsid w:val="00446282"/>
    <w:rsid w:val="004478A5"/>
    <w:rsid w:val="0044790D"/>
    <w:rsid w:val="00447C8E"/>
    <w:rsid w:val="004500BB"/>
    <w:rsid w:val="00451BBF"/>
    <w:rsid w:val="00451C4A"/>
    <w:rsid w:val="00451D92"/>
    <w:rsid w:val="00452694"/>
    <w:rsid w:val="0045433C"/>
    <w:rsid w:val="00454FE4"/>
    <w:rsid w:val="00455541"/>
    <w:rsid w:val="0045696A"/>
    <w:rsid w:val="004571AC"/>
    <w:rsid w:val="00461C06"/>
    <w:rsid w:val="00461D38"/>
    <w:rsid w:val="00463E98"/>
    <w:rsid w:val="004648E1"/>
    <w:rsid w:val="0046638B"/>
    <w:rsid w:val="0046647F"/>
    <w:rsid w:val="004672C2"/>
    <w:rsid w:val="004700E7"/>
    <w:rsid w:val="00470318"/>
    <w:rsid w:val="004717EB"/>
    <w:rsid w:val="004720C2"/>
    <w:rsid w:val="00472F4A"/>
    <w:rsid w:val="00473995"/>
    <w:rsid w:val="00473FC0"/>
    <w:rsid w:val="00474A81"/>
    <w:rsid w:val="0047526F"/>
    <w:rsid w:val="004777B1"/>
    <w:rsid w:val="00477CD1"/>
    <w:rsid w:val="00480A08"/>
    <w:rsid w:val="00480A1C"/>
    <w:rsid w:val="00482AD9"/>
    <w:rsid w:val="00482E34"/>
    <w:rsid w:val="00483C67"/>
    <w:rsid w:val="00484E9D"/>
    <w:rsid w:val="004852D2"/>
    <w:rsid w:val="00486C31"/>
    <w:rsid w:val="00486CBD"/>
    <w:rsid w:val="00486E69"/>
    <w:rsid w:val="004871A4"/>
    <w:rsid w:val="00487AA5"/>
    <w:rsid w:val="00490D82"/>
    <w:rsid w:val="0049348C"/>
    <w:rsid w:val="004934D4"/>
    <w:rsid w:val="00493DB9"/>
    <w:rsid w:val="00494392"/>
    <w:rsid w:val="004945B1"/>
    <w:rsid w:val="00495BEC"/>
    <w:rsid w:val="00495F19"/>
    <w:rsid w:val="00496906"/>
    <w:rsid w:val="004A04BA"/>
    <w:rsid w:val="004A1715"/>
    <w:rsid w:val="004A2484"/>
    <w:rsid w:val="004A484F"/>
    <w:rsid w:val="004A502D"/>
    <w:rsid w:val="004A5CF5"/>
    <w:rsid w:val="004A7DBD"/>
    <w:rsid w:val="004B2A2F"/>
    <w:rsid w:val="004B2E82"/>
    <w:rsid w:val="004B3E2A"/>
    <w:rsid w:val="004B41FC"/>
    <w:rsid w:val="004B463A"/>
    <w:rsid w:val="004B5172"/>
    <w:rsid w:val="004B52CD"/>
    <w:rsid w:val="004B57D1"/>
    <w:rsid w:val="004B6206"/>
    <w:rsid w:val="004B72F1"/>
    <w:rsid w:val="004C05D3"/>
    <w:rsid w:val="004C0A63"/>
    <w:rsid w:val="004C1590"/>
    <w:rsid w:val="004C287C"/>
    <w:rsid w:val="004C2E44"/>
    <w:rsid w:val="004C6528"/>
    <w:rsid w:val="004C7022"/>
    <w:rsid w:val="004C7470"/>
    <w:rsid w:val="004C7F5D"/>
    <w:rsid w:val="004D2369"/>
    <w:rsid w:val="004D2C29"/>
    <w:rsid w:val="004D343E"/>
    <w:rsid w:val="004D4C91"/>
    <w:rsid w:val="004D4D05"/>
    <w:rsid w:val="004D5275"/>
    <w:rsid w:val="004D5B45"/>
    <w:rsid w:val="004D5CEE"/>
    <w:rsid w:val="004D5FAA"/>
    <w:rsid w:val="004D7B99"/>
    <w:rsid w:val="004E03D4"/>
    <w:rsid w:val="004E06B1"/>
    <w:rsid w:val="004E07AA"/>
    <w:rsid w:val="004E1062"/>
    <w:rsid w:val="004E13BC"/>
    <w:rsid w:val="004E169D"/>
    <w:rsid w:val="004E31E0"/>
    <w:rsid w:val="004E5DC4"/>
    <w:rsid w:val="004E608C"/>
    <w:rsid w:val="004E67A7"/>
    <w:rsid w:val="004E6B0F"/>
    <w:rsid w:val="004F0A1B"/>
    <w:rsid w:val="004F10B2"/>
    <w:rsid w:val="004F1621"/>
    <w:rsid w:val="004F18CB"/>
    <w:rsid w:val="004F1C7A"/>
    <w:rsid w:val="004F2086"/>
    <w:rsid w:val="004F216E"/>
    <w:rsid w:val="004F2936"/>
    <w:rsid w:val="004F3C4D"/>
    <w:rsid w:val="004F4EBF"/>
    <w:rsid w:val="004F558C"/>
    <w:rsid w:val="004F591B"/>
    <w:rsid w:val="004F5ECA"/>
    <w:rsid w:val="004F6208"/>
    <w:rsid w:val="004F6597"/>
    <w:rsid w:val="004F6DAB"/>
    <w:rsid w:val="004F789F"/>
    <w:rsid w:val="00500D0A"/>
    <w:rsid w:val="005012D9"/>
    <w:rsid w:val="005018D3"/>
    <w:rsid w:val="00501E3E"/>
    <w:rsid w:val="00502D6B"/>
    <w:rsid w:val="00503472"/>
    <w:rsid w:val="0050413F"/>
    <w:rsid w:val="005041F8"/>
    <w:rsid w:val="00504688"/>
    <w:rsid w:val="00504C30"/>
    <w:rsid w:val="00504F1F"/>
    <w:rsid w:val="00505374"/>
    <w:rsid w:val="00505478"/>
    <w:rsid w:val="00505755"/>
    <w:rsid w:val="0050705A"/>
    <w:rsid w:val="00507156"/>
    <w:rsid w:val="005071D8"/>
    <w:rsid w:val="0050791E"/>
    <w:rsid w:val="00507E37"/>
    <w:rsid w:val="00510840"/>
    <w:rsid w:val="00510BD0"/>
    <w:rsid w:val="00513B6C"/>
    <w:rsid w:val="005146D7"/>
    <w:rsid w:val="005166F3"/>
    <w:rsid w:val="005167A5"/>
    <w:rsid w:val="00517823"/>
    <w:rsid w:val="00517E54"/>
    <w:rsid w:val="00517EE0"/>
    <w:rsid w:val="00523087"/>
    <w:rsid w:val="005238DD"/>
    <w:rsid w:val="00524CB2"/>
    <w:rsid w:val="00524F35"/>
    <w:rsid w:val="00524F82"/>
    <w:rsid w:val="00525171"/>
    <w:rsid w:val="00525D8B"/>
    <w:rsid w:val="00526245"/>
    <w:rsid w:val="00526AB6"/>
    <w:rsid w:val="00527B5E"/>
    <w:rsid w:val="005304A6"/>
    <w:rsid w:val="0053268A"/>
    <w:rsid w:val="005329E9"/>
    <w:rsid w:val="005337C1"/>
    <w:rsid w:val="005352DC"/>
    <w:rsid w:val="00535DCF"/>
    <w:rsid w:val="005361F9"/>
    <w:rsid w:val="0053737E"/>
    <w:rsid w:val="005406CF"/>
    <w:rsid w:val="005406F3"/>
    <w:rsid w:val="005428EA"/>
    <w:rsid w:val="00542DA5"/>
    <w:rsid w:val="00544040"/>
    <w:rsid w:val="00544B2F"/>
    <w:rsid w:val="00544E8D"/>
    <w:rsid w:val="005452C2"/>
    <w:rsid w:val="0054548B"/>
    <w:rsid w:val="00546274"/>
    <w:rsid w:val="005462D8"/>
    <w:rsid w:val="0054728E"/>
    <w:rsid w:val="00547745"/>
    <w:rsid w:val="005501FD"/>
    <w:rsid w:val="00550406"/>
    <w:rsid w:val="0055067F"/>
    <w:rsid w:val="00550E89"/>
    <w:rsid w:val="00550FE1"/>
    <w:rsid w:val="00551549"/>
    <w:rsid w:val="005516A8"/>
    <w:rsid w:val="005518CD"/>
    <w:rsid w:val="005519C5"/>
    <w:rsid w:val="00551A12"/>
    <w:rsid w:val="00551A2B"/>
    <w:rsid w:val="00551A9D"/>
    <w:rsid w:val="00551C3D"/>
    <w:rsid w:val="00553098"/>
    <w:rsid w:val="005533AE"/>
    <w:rsid w:val="00553F40"/>
    <w:rsid w:val="00555439"/>
    <w:rsid w:val="00555998"/>
    <w:rsid w:val="005560B8"/>
    <w:rsid w:val="005560CB"/>
    <w:rsid w:val="0055627B"/>
    <w:rsid w:val="00556BA1"/>
    <w:rsid w:val="00556F95"/>
    <w:rsid w:val="00557479"/>
    <w:rsid w:val="00560265"/>
    <w:rsid w:val="00560266"/>
    <w:rsid w:val="00560A38"/>
    <w:rsid w:val="00561076"/>
    <w:rsid w:val="00561D72"/>
    <w:rsid w:val="00562418"/>
    <w:rsid w:val="00563A68"/>
    <w:rsid w:val="00563CB5"/>
    <w:rsid w:val="00563CCD"/>
    <w:rsid w:val="005641CE"/>
    <w:rsid w:val="005647DF"/>
    <w:rsid w:val="00567560"/>
    <w:rsid w:val="0057064D"/>
    <w:rsid w:val="0057095F"/>
    <w:rsid w:val="00570F83"/>
    <w:rsid w:val="00571D6E"/>
    <w:rsid w:val="00573990"/>
    <w:rsid w:val="0057482F"/>
    <w:rsid w:val="005766D6"/>
    <w:rsid w:val="00576A3A"/>
    <w:rsid w:val="0058000F"/>
    <w:rsid w:val="00580455"/>
    <w:rsid w:val="00580E12"/>
    <w:rsid w:val="00582AB7"/>
    <w:rsid w:val="005832F0"/>
    <w:rsid w:val="00583956"/>
    <w:rsid w:val="00584138"/>
    <w:rsid w:val="00584356"/>
    <w:rsid w:val="0058446A"/>
    <w:rsid w:val="005857FC"/>
    <w:rsid w:val="0058580E"/>
    <w:rsid w:val="00585B99"/>
    <w:rsid w:val="00586E50"/>
    <w:rsid w:val="00590D58"/>
    <w:rsid w:val="0059218F"/>
    <w:rsid w:val="005925F8"/>
    <w:rsid w:val="00593100"/>
    <w:rsid w:val="00593B05"/>
    <w:rsid w:val="005945E8"/>
    <w:rsid w:val="0059476F"/>
    <w:rsid w:val="00594F15"/>
    <w:rsid w:val="00595526"/>
    <w:rsid w:val="0059564F"/>
    <w:rsid w:val="00596624"/>
    <w:rsid w:val="00596873"/>
    <w:rsid w:val="00597629"/>
    <w:rsid w:val="00597DE5"/>
    <w:rsid w:val="005A0ADE"/>
    <w:rsid w:val="005A1FA3"/>
    <w:rsid w:val="005A27EB"/>
    <w:rsid w:val="005A2A95"/>
    <w:rsid w:val="005A4D5F"/>
    <w:rsid w:val="005A5869"/>
    <w:rsid w:val="005A5AAE"/>
    <w:rsid w:val="005A5B6D"/>
    <w:rsid w:val="005A6034"/>
    <w:rsid w:val="005A61BA"/>
    <w:rsid w:val="005A674C"/>
    <w:rsid w:val="005A71AA"/>
    <w:rsid w:val="005A72DF"/>
    <w:rsid w:val="005A78DF"/>
    <w:rsid w:val="005B0249"/>
    <w:rsid w:val="005B11BC"/>
    <w:rsid w:val="005B133F"/>
    <w:rsid w:val="005B24CD"/>
    <w:rsid w:val="005B285D"/>
    <w:rsid w:val="005B2EDF"/>
    <w:rsid w:val="005B34AE"/>
    <w:rsid w:val="005B3E04"/>
    <w:rsid w:val="005B3F8F"/>
    <w:rsid w:val="005B46E8"/>
    <w:rsid w:val="005B4A8D"/>
    <w:rsid w:val="005B5676"/>
    <w:rsid w:val="005B59FC"/>
    <w:rsid w:val="005B5CD1"/>
    <w:rsid w:val="005B7E16"/>
    <w:rsid w:val="005B7E5B"/>
    <w:rsid w:val="005B7EB3"/>
    <w:rsid w:val="005B7F19"/>
    <w:rsid w:val="005C0129"/>
    <w:rsid w:val="005C04A6"/>
    <w:rsid w:val="005C0AEF"/>
    <w:rsid w:val="005C3770"/>
    <w:rsid w:val="005C420E"/>
    <w:rsid w:val="005C43E2"/>
    <w:rsid w:val="005C50E5"/>
    <w:rsid w:val="005C5395"/>
    <w:rsid w:val="005C53C8"/>
    <w:rsid w:val="005C5D47"/>
    <w:rsid w:val="005D1770"/>
    <w:rsid w:val="005D1F24"/>
    <w:rsid w:val="005D20F5"/>
    <w:rsid w:val="005D264F"/>
    <w:rsid w:val="005D2804"/>
    <w:rsid w:val="005D2890"/>
    <w:rsid w:val="005D3070"/>
    <w:rsid w:val="005D3BE8"/>
    <w:rsid w:val="005D3E85"/>
    <w:rsid w:val="005D5AA7"/>
    <w:rsid w:val="005D5EDF"/>
    <w:rsid w:val="005D7865"/>
    <w:rsid w:val="005D7DE4"/>
    <w:rsid w:val="005E021B"/>
    <w:rsid w:val="005E105B"/>
    <w:rsid w:val="005E1FE9"/>
    <w:rsid w:val="005E46CC"/>
    <w:rsid w:val="005E49E4"/>
    <w:rsid w:val="005E4EAE"/>
    <w:rsid w:val="005E66EE"/>
    <w:rsid w:val="005E79E1"/>
    <w:rsid w:val="005E7D0D"/>
    <w:rsid w:val="005E7E63"/>
    <w:rsid w:val="005F082C"/>
    <w:rsid w:val="005F1EE5"/>
    <w:rsid w:val="005F48E9"/>
    <w:rsid w:val="005F4DE7"/>
    <w:rsid w:val="005F53A1"/>
    <w:rsid w:val="005F53DD"/>
    <w:rsid w:val="005F5C61"/>
    <w:rsid w:val="005F6EBB"/>
    <w:rsid w:val="0060183E"/>
    <w:rsid w:val="006020DC"/>
    <w:rsid w:val="00602A07"/>
    <w:rsid w:val="00603369"/>
    <w:rsid w:val="006038E9"/>
    <w:rsid w:val="00603B7D"/>
    <w:rsid w:val="006042FD"/>
    <w:rsid w:val="0060450A"/>
    <w:rsid w:val="00605515"/>
    <w:rsid w:val="006055E9"/>
    <w:rsid w:val="00605C92"/>
    <w:rsid w:val="00607AD7"/>
    <w:rsid w:val="0061005B"/>
    <w:rsid w:val="006107F5"/>
    <w:rsid w:val="00611B4A"/>
    <w:rsid w:val="00611C11"/>
    <w:rsid w:val="00612354"/>
    <w:rsid w:val="00613752"/>
    <w:rsid w:val="0062081F"/>
    <w:rsid w:val="0062096D"/>
    <w:rsid w:val="006212C5"/>
    <w:rsid w:val="00621621"/>
    <w:rsid w:val="0062196B"/>
    <w:rsid w:val="00621BDA"/>
    <w:rsid w:val="00621BFE"/>
    <w:rsid w:val="0062235F"/>
    <w:rsid w:val="00622B88"/>
    <w:rsid w:val="00622F40"/>
    <w:rsid w:val="00623FE0"/>
    <w:rsid w:val="006245B0"/>
    <w:rsid w:val="00624D13"/>
    <w:rsid w:val="00624F73"/>
    <w:rsid w:val="00624F8E"/>
    <w:rsid w:val="00624FAC"/>
    <w:rsid w:val="00625224"/>
    <w:rsid w:val="00630F45"/>
    <w:rsid w:val="00631168"/>
    <w:rsid w:val="0063146E"/>
    <w:rsid w:val="0063147C"/>
    <w:rsid w:val="00633AC8"/>
    <w:rsid w:val="00635321"/>
    <w:rsid w:val="006357D1"/>
    <w:rsid w:val="00635915"/>
    <w:rsid w:val="00635CCE"/>
    <w:rsid w:val="00635DFE"/>
    <w:rsid w:val="006373F0"/>
    <w:rsid w:val="0063742F"/>
    <w:rsid w:val="006404A6"/>
    <w:rsid w:val="00642050"/>
    <w:rsid w:val="0064403E"/>
    <w:rsid w:val="006449F7"/>
    <w:rsid w:val="00645571"/>
    <w:rsid w:val="00645678"/>
    <w:rsid w:val="006459DE"/>
    <w:rsid w:val="00646184"/>
    <w:rsid w:val="006465BA"/>
    <w:rsid w:val="0064671C"/>
    <w:rsid w:val="0064674C"/>
    <w:rsid w:val="00646963"/>
    <w:rsid w:val="00650102"/>
    <w:rsid w:val="00650990"/>
    <w:rsid w:val="00650BBF"/>
    <w:rsid w:val="00650E6E"/>
    <w:rsid w:val="0065131B"/>
    <w:rsid w:val="00651D32"/>
    <w:rsid w:val="00651DBF"/>
    <w:rsid w:val="00652A4A"/>
    <w:rsid w:val="00652C07"/>
    <w:rsid w:val="00653789"/>
    <w:rsid w:val="00654A4B"/>
    <w:rsid w:val="006554D9"/>
    <w:rsid w:val="00656029"/>
    <w:rsid w:val="00656218"/>
    <w:rsid w:val="00656747"/>
    <w:rsid w:val="006571E1"/>
    <w:rsid w:val="0065790E"/>
    <w:rsid w:val="00657BE0"/>
    <w:rsid w:val="00661E4D"/>
    <w:rsid w:val="00661EE6"/>
    <w:rsid w:val="00662285"/>
    <w:rsid w:val="00662CCA"/>
    <w:rsid w:val="0066360B"/>
    <w:rsid w:val="0066370E"/>
    <w:rsid w:val="00663B00"/>
    <w:rsid w:val="00663CFA"/>
    <w:rsid w:val="00666C2F"/>
    <w:rsid w:val="00666EFF"/>
    <w:rsid w:val="00667D77"/>
    <w:rsid w:val="00670176"/>
    <w:rsid w:val="00671F65"/>
    <w:rsid w:val="00672391"/>
    <w:rsid w:val="00672559"/>
    <w:rsid w:val="00674FAB"/>
    <w:rsid w:val="00675138"/>
    <w:rsid w:val="00675328"/>
    <w:rsid w:val="0067586D"/>
    <w:rsid w:val="00675BCB"/>
    <w:rsid w:val="0067670F"/>
    <w:rsid w:val="00677D78"/>
    <w:rsid w:val="006801B2"/>
    <w:rsid w:val="00680860"/>
    <w:rsid w:val="00680898"/>
    <w:rsid w:val="00680F5E"/>
    <w:rsid w:val="006829A8"/>
    <w:rsid w:val="00682D5C"/>
    <w:rsid w:val="006830B3"/>
    <w:rsid w:val="00684B65"/>
    <w:rsid w:val="006859FA"/>
    <w:rsid w:val="00685CF0"/>
    <w:rsid w:val="00686759"/>
    <w:rsid w:val="00686A7A"/>
    <w:rsid w:val="0069004A"/>
    <w:rsid w:val="006900D0"/>
    <w:rsid w:val="006900E2"/>
    <w:rsid w:val="0069230D"/>
    <w:rsid w:val="00692FE9"/>
    <w:rsid w:val="00694117"/>
    <w:rsid w:val="0069483E"/>
    <w:rsid w:val="00694B5F"/>
    <w:rsid w:val="006950F0"/>
    <w:rsid w:val="00695702"/>
    <w:rsid w:val="00696626"/>
    <w:rsid w:val="00696ECC"/>
    <w:rsid w:val="00696EF8"/>
    <w:rsid w:val="00697180"/>
    <w:rsid w:val="0069755E"/>
    <w:rsid w:val="006977C9"/>
    <w:rsid w:val="00697DF2"/>
    <w:rsid w:val="006A034C"/>
    <w:rsid w:val="006A04A1"/>
    <w:rsid w:val="006A0EBD"/>
    <w:rsid w:val="006A126F"/>
    <w:rsid w:val="006A358A"/>
    <w:rsid w:val="006A3FE0"/>
    <w:rsid w:val="006A473C"/>
    <w:rsid w:val="006A4C85"/>
    <w:rsid w:val="006A64C7"/>
    <w:rsid w:val="006A6801"/>
    <w:rsid w:val="006B013D"/>
    <w:rsid w:val="006B02E7"/>
    <w:rsid w:val="006B039A"/>
    <w:rsid w:val="006B2297"/>
    <w:rsid w:val="006B2875"/>
    <w:rsid w:val="006B56A1"/>
    <w:rsid w:val="006B5714"/>
    <w:rsid w:val="006B5D63"/>
    <w:rsid w:val="006B62F2"/>
    <w:rsid w:val="006B6641"/>
    <w:rsid w:val="006B6A06"/>
    <w:rsid w:val="006B7764"/>
    <w:rsid w:val="006B7A28"/>
    <w:rsid w:val="006B7CBB"/>
    <w:rsid w:val="006C0D16"/>
    <w:rsid w:val="006C1B50"/>
    <w:rsid w:val="006C1B9A"/>
    <w:rsid w:val="006C1F77"/>
    <w:rsid w:val="006C2740"/>
    <w:rsid w:val="006C3CC4"/>
    <w:rsid w:val="006C53D8"/>
    <w:rsid w:val="006C5BC8"/>
    <w:rsid w:val="006C5E86"/>
    <w:rsid w:val="006C5FC0"/>
    <w:rsid w:val="006C6FEC"/>
    <w:rsid w:val="006C7010"/>
    <w:rsid w:val="006C722C"/>
    <w:rsid w:val="006C739E"/>
    <w:rsid w:val="006D0451"/>
    <w:rsid w:val="006D26D3"/>
    <w:rsid w:val="006D44AE"/>
    <w:rsid w:val="006D4E10"/>
    <w:rsid w:val="006D6098"/>
    <w:rsid w:val="006D6383"/>
    <w:rsid w:val="006D6480"/>
    <w:rsid w:val="006D692A"/>
    <w:rsid w:val="006D6D3E"/>
    <w:rsid w:val="006D6E17"/>
    <w:rsid w:val="006D70CB"/>
    <w:rsid w:val="006D7152"/>
    <w:rsid w:val="006D7CD4"/>
    <w:rsid w:val="006E02D1"/>
    <w:rsid w:val="006E0E89"/>
    <w:rsid w:val="006E102C"/>
    <w:rsid w:val="006E1E18"/>
    <w:rsid w:val="006E4067"/>
    <w:rsid w:val="006E489A"/>
    <w:rsid w:val="006E6A87"/>
    <w:rsid w:val="006E746C"/>
    <w:rsid w:val="006E75CC"/>
    <w:rsid w:val="006E7A40"/>
    <w:rsid w:val="006E7E64"/>
    <w:rsid w:val="006F000B"/>
    <w:rsid w:val="006F0C86"/>
    <w:rsid w:val="006F0E7A"/>
    <w:rsid w:val="006F11B6"/>
    <w:rsid w:val="006F18DD"/>
    <w:rsid w:val="006F2829"/>
    <w:rsid w:val="006F293A"/>
    <w:rsid w:val="006F3848"/>
    <w:rsid w:val="006F3FC1"/>
    <w:rsid w:val="006F4BC4"/>
    <w:rsid w:val="006F515E"/>
    <w:rsid w:val="006F5809"/>
    <w:rsid w:val="006F5F5A"/>
    <w:rsid w:val="006F6366"/>
    <w:rsid w:val="006F7C7D"/>
    <w:rsid w:val="006F7D63"/>
    <w:rsid w:val="007004DF"/>
    <w:rsid w:val="00702AB5"/>
    <w:rsid w:val="00703230"/>
    <w:rsid w:val="00703577"/>
    <w:rsid w:val="00703AB9"/>
    <w:rsid w:val="00705CA7"/>
    <w:rsid w:val="0070674A"/>
    <w:rsid w:val="00706FC8"/>
    <w:rsid w:val="00707909"/>
    <w:rsid w:val="00710636"/>
    <w:rsid w:val="00711303"/>
    <w:rsid w:val="00712415"/>
    <w:rsid w:val="00712614"/>
    <w:rsid w:val="007127C7"/>
    <w:rsid w:val="00713950"/>
    <w:rsid w:val="00714562"/>
    <w:rsid w:val="00714CF4"/>
    <w:rsid w:val="00714F47"/>
    <w:rsid w:val="00715985"/>
    <w:rsid w:val="00716780"/>
    <w:rsid w:val="00720A5C"/>
    <w:rsid w:val="00720F72"/>
    <w:rsid w:val="007214A4"/>
    <w:rsid w:val="007222F2"/>
    <w:rsid w:val="00722793"/>
    <w:rsid w:val="007239F1"/>
    <w:rsid w:val="0072418E"/>
    <w:rsid w:val="00724A91"/>
    <w:rsid w:val="00724D56"/>
    <w:rsid w:val="00724E1C"/>
    <w:rsid w:val="00724EB2"/>
    <w:rsid w:val="007251C9"/>
    <w:rsid w:val="00725862"/>
    <w:rsid w:val="00725E8A"/>
    <w:rsid w:val="007268E5"/>
    <w:rsid w:val="00726A88"/>
    <w:rsid w:val="00726ADB"/>
    <w:rsid w:val="0072739A"/>
    <w:rsid w:val="00727AD0"/>
    <w:rsid w:val="00727DDE"/>
    <w:rsid w:val="0073153E"/>
    <w:rsid w:val="00731F5A"/>
    <w:rsid w:val="00732CEF"/>
    <w:rsid w:val="00733608"/>
    <w:rsid w:val="00734C3D"/>
    <w:rsid w:val="00735040"/>
    <w:rsid w:val="0073516C"/>
    <w:rsid w:val="00735C47"/>
    <w:rsid w:val="00736147"/>
    <w:rsid w:val="00736775"/>
    <w:rsid w:val="00736BFE"/>
    <w:rsid w:val="00736CC0"/>
    <w:rsid w:val="00736F52"/>
    <w:rsid w:val="007373EF"/>
    <w:rsid w:val="00737808"/>
    <w:rsid w:val="00737FBE"/>
    <w:rsid w:val="00741265"/>
    <w:rsid w:val="00741A43"/>
    <w:rsid w:val="0074435E"/>
    <w:rsid w:val="00744868"/>
    <w:rsid w:val="0074662E"/>
    <w:rsid w:val="007473AF"/>
    <w:rsid w:val="00747C79"/>
    <w:rsid w:val="0075011C"/>
    <w:rsid w:val="007505E4"/>
    <w:rsid w:val="007523AF"/>
    <w:rsid w:val="00753309"/>
    <w:rsid w:val="00753480"/>
    <w:rsid w:val="00753D03"/>
    <w:rsid w:val="00754EA2"/>
    <w:rsid w:val="007558C9"/>
    <w:rsid w:val="00755D78"/>
    <w:rsid w:val="0075614A"/>
    <w:rsid w:val="00761130"/>
    <w:rsid w:val="00761564"/>
    <w:rsid w:val="007616F1"/>
    <w:rsid w:val="00761935"/>
    <w:rsid w:val="00761D07"/>
    <w:rsid w:val="00763473"/>
    <w:rsid w:val="007639FC"/>
    <w:rsid w:val="00764389"/>
    <w:rsid w:val="00764EAF"/>
    <w:rsid w:val="00765252"/>
    <w:rsid w:val="00765D08"/>
    <w:rsid w:val="00766002"/>
    <w:rsid w:val="00766E36"/>
    <w:rsid w:val="007705D6"/>
    <w:rsid w:val="00772322"/>
    <w:rsid w:val="00772D06"/>
    <w:rsid w:val="007731D5"/>
    <w:rsid w:val="007735F2"/>
    <w:rsid w:val="00773D77"/>
    <w:rsid w:val="00774E77"/>
    <w:rsid w:val="00774F73"/>
    <w:rsid w:val="0077562D"/>
    <w:rsid w:val="007765A3"/>
    <w:rsid w:val="0077675C"/>
    <w:rsid w:val="00777A4C"/>
    <w:rsid w:val="0078086E"/>
    <w:rsid w:val="00781F0B"/>
    <w:rsid w:val="0078268E"/>
    <w:rsid w:val="007826C9"/>
    <w:rsid w:val="00782782"/>
    <w:rsid w:val="007831AE"/>
    <w:rsid w:val="00783984"/>
    <w:rsid w:val="00783BE6"/>
    <w:rsid w:val="007841A2"/>
    <w:rsid w:val="007844CB"/>
    <w:rsid w:val="007857AB"/>
    <w:rsid w:val="00787615"/>
    <w:rsid w:val="0078798E"/>
    <w:rsid w:val="00791003"/>
    <w:rsid w:val="00792925"/>
    <w:rsid w:val="00793B61"/>
    <w:rsid w:val="00793D20"/>
    <w:rsid w:val="00794B64"/>
    <w:rsid w:val="00794BF8"/>
    <w:rsid w:val="00796521"/>
    <w:rsid w:val="00796AF3"/>
    <w:rsid w:val="0079769C"/>
    <w:rsid w:val="007A2BB6"/>
    <w:rsid w:val="007A2F3C"/>
    <w:rsid w:val="007A3EFA"/>
    <w:rsid w:val="007A4277"/>
    <w:rsid w:val="007A4520"/>
    <w:rsid w:val="007A47C4"/>
    <w:rsid w:val="007A482D"/>
    <w:rsid w:val="007A52E7"/>
    <w:rsid w:val="007A666E"/>
    <w:rsid w:val="007A6DAC"/>
    <w:rsid w:val="007A728F"/>
    <w:rsid w:val="007A770E"/>
    <w:rsid w:val="007B03F0"/>
    <w:rsid w:val="007B0401"/>
    <w:rsid w:val="007B05B8"/>
    <w:rsid w:val="007B0752"/>
    <w:rsid w:val="007B116C"/>
    <w:rsid w:val="007B12E6"/>
    <w:rsid w:val="007B2478"/>
    <w:rsid w:val="007B24DF"/>
    <w:rsid w:val="007B2692"/>
    <w:rsid w:val="007B2E28"/>
    <w:rsid w:val="007B2F96"/>
    <w:rsid w:val="007B391F"/>
    <w:rsid w:val="007B3F93"/>
    <w:rsid w:val="007B42AF"/>
    <w:rsid w:val="007B4C96"/>
    <w:rsid w:val="007B508C"/>
    <w:rsid w:val="007B5662"/>
    <w:rsid w:val="007B61CB"/>
    <w:rsid w:val="007B69DE"/>
    <w:rsid w:val="007B6B0B"/>
    <w:rsid w:val="007B7337"/>
    <w:rsid w:val="007C0357"/>
    <w:rsid w:val="007C2572"/>
    <w:rsid w:val="007C26A7"/>
    <w:rsid w:val="007C32FD"/>
    <w:rsid w:val="007C34C5"/>
    <w:rsid w:val="007C3659"/>
    <w:rsid w:val="007C4440"/>
    <w:rsid w:val="007C52C2"/>
    <w:rsid w:val="007C5D22"/>
    <w:rsid w:val="007C6D47"/>
    <w:rsid w:val="007C7C38"/>
    <w:rsid w:val="007D0B40"/>
    <w:rsid w:val="007D1F23"/>
    <w:rsid w:val="007D2149"/>
    <w:rsid w:val="007D227C"/>
    <w:rsid w:val="007D2399"/>
    <w:rsid w:val="007D2BBD"/>
    <w:rsid w:val="007D2ED3"/>
    <w:rsid w:val="007D38A1"/>
    <w:rsid w:val="007D3AC5"/>
    <w:rsid w:val="007D3D4D"/>
    <w:rsid w:val="007D45D2"/>
    <w:rsid w:val="007D4704"/>
    <w:rsid w:val="007D4E60"/>
    <w:rsid w:val="007D5ADD"/>
    <w:rsid w:val="007D5C38"/>
    <w:rsid w:val="007D70CA"/>
    <w:rsid w:val="007D7F9F"/>
    <w:rsid w:val="007E1206"/>
    <w:rsid w:val="007E18F1"/>
    <w:rsid w:val="007E35A9"/>
    <w:rsid w:val="007E3D35"/>
    <w:rsid w:val="007E5725"/>
    <w:rsid w:val="007E5E1E"/>
    <w:rsid w:val="007E6A68"/>
    <w:rsid w:val="007F0536"/>
    <w:rsid w:val="007F1C3A"/>
    <w:rsid w:val="007F1D9E"/>
    <w:rsid w:val="007F24AE"/>
    <w:rsid w:val="007F2995"/>
    <w:rsid w:val="007F3EE0"/>
    <w:rsid w:val="007F40EF"/>
    <w:rsid w:val="007F47B6"/>
    <w:rsid w:val="007F4D5B"/>
    <w:rsid w:val="007F5F97"/>
    <w:rsid w:val="007F6216"/>
    <w:rsid w:val="007F63E7"/>
    <w:rsid w:val="007F68DF"/>
    <w:rsid w:val="007F763C"/>
    <w:rsid w:val="007F7CA1"/>
    <w:rsid w:val="0080313E"/>
    <w:rsid w:val="0080378D"/>
    <w:rsid w:val="0080390C"/>
    <w:rsid w:val="00803A2D"/>
    <w:rsid w:val="00803B2C"/>
    <w:rsid w:val="008059F9"/>
    <w:rsid w:val="0080605E"/>
    <w:rsid w:val="00806BAD"/>
    <w:rsid w:val="00806CE1"/>
    <w:rsid w:val="00806E2D"/>
    <w:rsid w:val="00807335"/>
    <w:rsid w:val="00807A2D"/>
    <w:rsid w:val="00807B46"/>
    <w:rsid w:val="00810901"/>
    <w:rsid w:val="00810F85"/>
    <w:rsid w:val="00812350"/>
    <w:rsid w:val="0081380D"/>
    <w:rsid w:val="00813CC2"/>
    <w:rsid w:val="008146B9"/>
    <w:rsid w:val="00814845"/>
    <w:rsid w:val="008155A0"/>
    <w:rsid w:val="0081561E"/>
    <w:rsid w:val="00815C7D"/>
    <w:rsid w:val="00816147"/>
    <w:rsid w:val="0081778E"/>
    <w:rsid w:val="00817BE8"/>
    <w:rsid w:val="0082010D"/>
    <w:rsid w:val="00820BD0"/>
    <w:rsid w:val="00821BE6"/>
    <w:rsid w:val="00821E9F"/>
    <w:rsid w:val="00821EC5"/>
    <w:rsid w:val="008224AA"/>
    <w:rsid w:val="008243AE"/>
    <w:rsid w:val="00825DF4"/>
    <w:rsid w:val="00826191"/>
    <w:rsid w:val="008262B6"/>
    <w:rsid w:val="00826ACE"/>
    <w:rsid w:val="00826DAB"/>
    <w:rsid w:val="008274A9"/>
    <w:rsid w:val="00827A93"/>
    <w:rsid w:val="008306F9"/>
    <w:rsid w:val="00830E0E"/>
    <w:rsid w:val="008312F0"/>
    <w:rsid w:val="008317A4"/>
    <w:rsid w:val="00832FFA"/>
    <w:rsid w:val="0083358B"/>
    <w:rsid w:val="00833FFE"/>
    <w:rsid w:val="008344D3"/>
    <w:rsid w:val="00834A30"/>
    <w:rsid w:val="00834EF3"/>
    <w:rsid w:val="00837533"/>
    <w:rsid w:val="0083780B"/>
    <w:rsid w:val="00837A71"/>
    <w:rsid w:val="008403EC"/>
    <w:rsid w:val="0084182C"/>
    <w:rsid w:val="008420B0"/>
    <w:rsid w:val="00842C7A"/>
    <w:rsid w:val="00842F31"/>
    <w:rsid w:val="00843825"/>
    <w:rsid w:val="0084396B"/>
    <w:rsid w:val="00843F0E"/>
    <w:rsid w:val="00844836"/>
    <w:rsid w:val="00844D01"/>
    <w:rsid w:val="00844D26"/>
    <w:rsid w:val="0084510B"/>
    <w:rsid w:val="008455CC"/>
    <w:rsid w:val="00845C66"/>
    <w:rsid w:val="0084716F"/>
    <w:rsid w:val="00847F15"/>
    <w:rsid w:val="0085028F"/>
    <w:rsid w:val="0085128D"/>
    <w:rsid w:val="00851D4D"/>
    <w:rsid w:val="00852DB5"/>
    <w:rsid w:val="00853AA3"/>
    <w:rsid w:val="00854732"/>
    <w:rsid w:val="008557EE"/>
    <w:rsid w:val="00856189"/>
    <w:rsid w:val="00857EEB"/>
    <w:rsid w:val="00860053"/>
    <w:rsid w:val="008608A6"/>
    <w:rsid w:val="00860D44"/>
    <w:rsid w:val="00861417"/>
    <w:rsid w:val="00861C3C"/>
    <w:rsid w:val="00861F08"/>
    <w:rsid w:val="008627E0"/>
    <w:rsid w:val="0086384A"/>
    <w:rsid w:val="008662B8"/>
    <w:rsid w:val="00866A31"/>
    <w:rsid w:val="008704BA"/>
    <w:rsid w:val="00870B11"/>
    <w:rsid w:val="00871CF9"/>
    <w:rsid w:val="00872191"/>
    <w:rsid w:val="008727C8"/>
    <w:rsid w:val="00872DB8"/>
    <w:rsid w:val="0087313E"/>
    <w:rsid w:val="00873192"/>
    <w:rsid w:val="008735ED"/>
    <w:rsid w:val="00873973"/>
    <w:rsid w:val="00873D62"/>
    <w:rsid w:val="00874E23"/>
    <w:rsid w:val="00875EB8"/>
    <w:rsid w:val="00876C9A"/>
    <w:rsid w:val="00877376"/>
    <w:rsid w:val="00877BC7"/>
    <w:rsid w:val="00880E1D"/>
    <w:rsid w:val="00880F1A"/>
    <w:rsid w:val="008816AE"/>
    <w:rsid w:val="00881AC1"/>
    <w:rsid w:val="00881D06"/>
    <w:rsid w:val="00881ECE"/>
    <w:rsid w:val="0088385A"/>
    <w:rsid w:val="00883F2B"/>
    <w:rsid w:val="008840C6"/>
    <w:rsid w:val="00884300"/>
    <w:rsid w:val="00885E57"/>
    <w:rsid w:val="0088615E"/>
    <w:rsid w:val="0088644A"/>
    <w:rsid w:val="0088688D"/>
    <w:rsid w:val="00887B88"/>
    <w:rsid w:val="00890D6E"/>
    <w:rsid w:val="00891FBB"/>
    <w:rsid w:val="00894614"/>
    <w:rsid w:val="00895C30"/>
    <w:rsid w:val="00896B13"/>
    <w:rsid w:val="008A1EED"/>
    <w:rsid w:val="008A233D"/>
    <w:rsid w:val="008A2C6E"/>
    <w:rsid w:val="008A3152"/>
    <w:rsid w:val="008A36D6"/>
    <w:rsid w:val="008A3C58"/>
    <w:rsid w:val="008A3F45"/>
    <w:rsid w:val="008A47A6"/>
    <w:rsid w:val="008A480C"/>
    <w:rsid w:val="008A4F99"/>
    <w:rsid w:val="008A507D"/>
    <w:rsid w:val="008A60E4"/>
    <w:rsid w:val="008B04E1"/>
    <w:rsid w:val="008B0DAB"/>
    <w:rsid w:val="008B11DE"/>
    <w:rsid w:val="008B1EE6"/>
    <w:rsid w:val="008B20B4"/>
    <w:rsid w:val="008B2803"/>
    <w:rsid w:val="008B33A1"/>
    <w:rsid w:val="008B42D9"/>
    <w:rsid w:val="008B483F"/>
    <w:rsid w:val="008B4F19"/>
    <w:rsid w:val="008B6EB6"/>
    <w:rsid w:val="008C0636"/>
    <w:rsid w:val="008C0711"/>
    <w:rsid w:val="008C0B56"/>
    <w:rsid w:val="008C1004"/>
    <w:rsid w:val="008C1126"/>
    <w:rsid w:val="008C28B4"/>
    <w:rsid w:val="008C3031"/>
    <w:rsid w:val="008C305C"/>
    <w:rsid w:val="008C3310"/>
    <w:rsid w:val="008C3CC7"/>
    <w:rsid w:val="008C3F63"/>
    <w:rsid w:val="008C4140"/>
    <w:rsid w:val="008C49E7"/>
    <w:rsid w:val="008C4B3E"/>
    <w:rsid w:val="008C540A"/>
    <w:rsid w:val="008C61D7"/>
    <w:rsid w:val="008C7EE3"/>
    <w:rsid w:val="008D10E2"/>
    <w:rsid w:val="008D1155"/>
    <w:rsid w:val="008D1BE3"/>
    <w:rsid w:val="008D3F96"/>
    <w:rsid w:val="008D4CEC"/>
    <w:rsid w:val="008D7128"/>
    <w:rsid w:val="008E0C64"/>
    <w:rsid w:val="008E16FC"/>
    <w:rsid w:val="008E1DA8"/>
    <w:rsid w:val="008E2C96"/>
    <w:rsid w:val="008E2E4D"/>
    <w:rsid w:val="008E302D"/>
    <w:rsid w:val="008E31DE"/>
    <w:rsid w:val="008E3CC6"/>
    <w:rsid w:val="008E48C1"/>
    <w:rsid w:val="008E4A05"/>
    <w:rsid w:val="008E5551"/>
    <w:rsid w:val="008E56AF"/>
    <w:rsid w:val="008E5819"/>
    <w:rsid w:val="008E66F8"/>
    <w:rsid w:val="008E66FD"/>
    <w:rsid w:val="008E7DEB"/>
    <w:rsid w:val="008F0839"/>
    <w:rsid w:val="008F0B9A"/>
    <w:rsid w:val="008F1634"/>
    <w:rsid w:val="008F38D7"/>
    <w:rsid w:val="008F44CE"/>
    <w:rsid w:val="008F475D"/>
    <w:rsid w:val="008F6554"/>
    <w:rsid w:val="00900DE6"/>
    <w:rsid w:val="00900E8F"/>
    <w:rsid w:val="00901D45"/>
    <w:rsid w:val="00902ECE"/>
    <w:rsid w:val="00903222"/>
    <w:rsid w:val="009039B6"/>
    <w:rsid w:val="00903CD9"/>
    <w:rsid w:val="00904EE5"/>
    <w:rsid w:val="00905522"/>
    <w:rsid w:val="00905D0D"/>
    <w:rsid w:val="0090668E"/>
    <w:rsid w:val="0090678C"/>
    <w:rsid w:val="00906A4E"/>
    <w:rsid w:val="00906FF1"/>
    <w:rsid w:val="00907153"/>
    <w:rsid w:val="00907CAD"/>
    <w:rsid w:val="00910CC1"/>
    <w:rsid w:val="00910FC2"/>
    <w:rsid w:val="0091100C"/>
    <w:rsid w:val="0091193D"/>
    <w:rsid w:val="009121A4"/>
    <w:rsid w:val="009121D3"/>
    <w:rsid w:val="009142B4"/>
    <w:rsid w:val="0091446C"/>
    <w:rsid w:val="0091566C"/>
    <w:rsid w:val="00916A94"/>
    <w:rsid w:val="00920EE6"/>
    <w:rsid w:val="00923D79"/>
    <w:rsid w:val="0092491E"/>
    <w:rsid w:val="00925091"/>
    <w:rsid w:val="00925725"/>
    <w:rsid w:val="009258F6"/>
    <w:rsid w:val="00925934"/>
    <w:rsid w:val="00925AE5"/>
    <w:rsid w:val="009268FA"/>
    <w:rsid w:val="00927776"/>
    <w:rsid w:val="009307D9"/>
    <w:rsid w:val="00931C69"/>
    <w:rsid w:val="00931E22"/>
    <w:rsid w:val="00932AB5"/>
    <w:rsid w:val="00933998"/>
    <w:rsid w:val="009342C3"/>
    <w:rsid w:val="00934357"/>
    <w:rsid w:val="00934477"/>
    <w:rsid w:val="009351CB"/>
    <w:rsid w:val="00936013"/>
    <w:rsid w:val="009362F0"/>
    <w:rsid w:val="00937B5A"/>
    <w:rsid w:val="00937C6B"/>
    <w:rsid w:val="0094102B"/>
    <w:rsid w:val="009414B6"/>
    <w:rsid w:val="00941620"/>
    <w:rsid w:val="0094176E"/>
    <w:rsid w:val="00942304"/>
    <w:rsid w:val="00942317"/>
    <w:rsid w:val="00943061"/>
    <w:rsid w:val="00943362"/>
    <w:rsid w:val="00943A0A"/>
    <w:rsid w:val="00943AE9"/>
    <w:rsid w:val="00943C03"/>
    <w:rsid w:val="00943E33"/>
    <w:rsid w:val="00944895"/>
    <w:rsid w:val="00944BC4"/>
    <w:rsid w:val="00946B47"/>
    <w:rsid w:val="00946D1A"/>
    <w:rsid w:val="009474DC"/>
    <w:rsid w:val="00947695"/>
    <w:rsid w:val="00950C65"/>
    <w:rsid w:val="00952D2D"/>
    <w:rsid w:val="0095322A"/>
    <w:rsid w:val="00953462"/>
    <w:rsid w:val="009537BE"/>
    <w:rsid w:val="00953B82"/>
    <w:rsid w:val="00954C8D"/>
    <w:rsid w:val="00955B0A"/>
    <w:rsid w:val="00956BAD"/>
    <w:rsid w:val="009571D4"/>
    <w:rsid w:val="009575D5"/>
    <w:rsid w:val="00957A44"/>
    <w:rsid w:val="009613EC"/>
    <w:rsid w:val="00961820"/>
    <w:rsid w:val="00961B75"/>
    <w:rsid w:val="00961EA4"/>
    <w:rsid w:val="0096466F"/>
    <w:rsid w:val="00964EAB"/>
    <w:rsid w:val="00964FAF"/>
    <w:rsid w:val="00965779"/>
    <w:rsid w:val="009659C1"/>
    <w:rsid w:val="009668EB"/>
    <w:rsid w:val="00966D29"/>
    <w:rsid w:val="0096762E"/>
    <w:rsid w:val="00967F05"/>
    <w:rsid w:val="00970866"/>
    <w:rsid w:val="00970C97"/>
    <w:rsid w:val="009710D5"/>
    <w:rsid w:val="00971A86"/>
    <w:rsid w:val="00971E41"/>
    <w:rsid w:val="0097416C"/>
    <w:rsid w:val="00975415"/>
    <w:rsid w:val="009754E2"/>
    <w:rsid w:val="00975612"/>
    <w:rsid w:val="009762A2"/>
    <w:rsid w:val="00977788"/>
    <w:rsid w:val="00977ADD"/>
    <w:rsid w:val="00977F67"/>
    <w:rsid w:val="00980343"/>
    <w:rsid w:val="00980CEC"/>
    <w:rsid w:val="009820F7"/>
    <w:rsid w:val="009822B6"/>
    <w:rsid w:val="0098290C"/>
    <w:rsid w:val="00982AE7"/>
    <w:rsid w:val="00982C84"/>
    <w:rsid w:val="00983058"/>
    <w:rsid w:val="00984260"/>
    <w:rsid w:val="009842E3"/>
    <w:rsid w:val="00984532"/>
    <w:rsid w:val="00984CA3"/>
    <w:rsid w:val="00984DF8"/>
    <w:rsid w:val="00985E44"/>
    <w:rsid w:val="00986988"/>
    <w:rsid w:val="009872B3"/>
    <w:rsid w:val="00987730"/>
    <w:rsid w:val="00987799"/>
    <w:rsid w:val="00990FC5"/>
    <w:rsid w:val="00991A25"/>
    <w:rsid w:val="00991C3F"/>
    <w:rsid w:val="0099202C"/>
    <w:rsid w:val="0099206D"/>
    <w:rsid w:val="009921F7"/>
    <w:rsid w:val="00993664"/>
    <w:rsid w:val="00993A24"/>
    <w:rsid w:val="00993AAC"/>
    <w:rsid w:val="00994893"/>
    <w:rsid w:val="00995176"/>
    <w:rsid w:val="00996671"/>
    <w:rsid w:val="0099672F"/>
    <w:rsid w:val="009A0388"/>
    <w:rsid w:val="009A192F"/>
    <w:rsid w:val="009A1992"/>
    <w:rsid w:val="009A1C35"/>
    <w:rsid w:val="009A22C4"/>
    <w:rsid w:val="009A2422"/>
    <w:rsid w:val="009A243A"/>
    <w:rsid w:val="009A24F7"/>
    <w:rsid w:val="009A2D08"/>
    <w:rsid w:val="009A2E02"/>
    <w:rsid w:val="009A4771"/>
    <w:rsid w:val="009A497B"/>
    <w:rsid w:val="009A4A35"/>
    <w:rsid w:val="009A4B4F"/>
    <w:rsid w:val="009A51C6"/>
    <w:rsid w:val="009A58FF"/>
    <w:rsid w:val="009A5AC9"/>
    <w:rsid w:val="009A5FF4"/>
    <w:rsid w:val="009A6382"/>
    <w:rsid w:val="009A7B88"/>
    <w:rsid w:val="009A7D8D"/>
    <w:rsid w:val="009B02BF"/>
    <w:rsid w:val="009B1FE4"/>
    <w:rsid w:val="009B329A"/>
    <w:rsid w:val="009B3BFC"/>
    <w:rsid w:val="009B4327"/>
    <w:rsid w:val="009B4BF0"/>
    <w:rsid w:val="009B6C6C"/>
    <w:rsid w:val="009B7BAF"/>
    <w:rsid w:val="009C000D"/>
    <w:rsid w:val="009C0545"/>
    <w:rsid w:val="009C106D"/>
    <w:rsid w:val="009C17FB"/>
    <w:rsid w:val="009C19FA"/>
    <w:rsid w:val="009C1EB6"/>
    <w:rsid w:val="009C3EA3"/>
    <w:rsid w:val="009C4F93"/>
    <w:rsid w:val="009C5CC0"/>
    <w:rsid w:val="009D331B"/>
    <w:rsid w:val="009D3D43"/>
    <w:rsid w:val="009D3EF8"/>
    <w:rsid w:val="009D3FAA"/>
    <w:rsid w:val="009D402A"/>
    <w:rsid w:val="009D43E1"/>
    <w:rsid w:val="009D4A94"/>
    <w:rsid w:val="009D4F80"/>
    <w:rsid w:val="009D50F2"/>
    <w:rsid w:val="009D6AC3"/>
    <w:rsid w:val="009D77B9"/>
    <w:rsid w:val="009D7FB6"/>
    <w:rsid w:val="009E01B4"/>
    <w:rsid w:val="009E0EB9"/>
    <w:rsid w:val="009E1D35"/>
    <w:rsid w:val="009E1D69"/>
    <w:rsid w:val="009E2195"/>
    <w:rsid w:val="009E2633"/>
    <w:rsid w:val="009E3022"/>
    <w:rsid w:val="009E354A"/>
    <w:rsid w:val="009E371C"/>
    <w:rsid w:val="009E3775"/>
    <w:rsid w:val="009E4E65"/>
    <w:rsid w:val="009E6C67"/>
    <w:rsid w:val="009F0A6F"/>
    <w:rsid w:val="009F0FDF"/>
    <w:rsid w:val="009F34DE"/>
    <w:rsid w:val="009F3752"/>
    <w:rsid w:val="009F3BB7"/>
    <w:rsid w:val="009F3DB7"/>
    <w:rsid w:val="009F4273"/>
    <w:rsid w:val="009F5119"/>
    <w:rsid w:val="009F537E"/>
    <w:rsid w:val="009F558F"/>
    <w:rsid w:val="009F56BD"/>
    <w:rsid w:val="009F604F"/>
    <w:rsid w:val="009F6259"/>
    <w:rsid w:val="009F6DBE"/>
    <w:rsid w:val="009F74C4"/>
    <w:rsid w:val="009F7B74"/>
    <w:rsid w:val="00A00492"/>
    <w:rsid w:val="00A01C02"/>
    <w:rsid w:val="00A01DC9"/>
    <w:rsid w:val="00A03238"/>
    <w:rsid w:val="00A0485B"/>
    <w:rsid w:val="00A05666"/>
    <w:rsid w:val="00A059D7"/>
    <w:rsid w:val="00A0619E"/>
    <w:rsid w:val="00A062F2"/>
    <w:rsid w:val="00A06532"/>
    <w:rsid w:val="00A06CED"/>
    <w:rsid w:val="00A06E66"/>
    <w:rsid w:val="00A07643"/>
    <w:rsid w:val="00A11A26"/>
    <w:rsid w:val="00A13563"/>
    <w:rsid w:val="00A1497A"/>
    <w:rsid w:val="00A149B2"/>
    <w:rsid w:val="00A149D4"/>
    <w:rsid w:val="00A14FEB"/>
    <w:rsid w:val="00A15766"/>
    <w:rsid w:val="00A157CF"/>
    <w:rsid w:val="00A15FD9"/>
    <w:rsid w:val="00A16486"/>
    <w:rsid w:val="00A16C16"/>
    <w:rsid w:val="00A16D60"/>
    <w:rsid w:val="00A170D7"/>
    <w:rsid w:val="00A1776A"/>
    <w:rsid w:val="00A2008A"/>
    <w:rsid w:val="00A20C16"/>
    <w:rsid w:val="00A20CAB"/>
    <w:rsid w:val="00A21200"/>
    <w:rsid w:val="00A21ADB"/>
    <w:rsid w:val="00A21C41"/>
    <w:rsid w:val="00A239FF"/>
    <w:rsid w:val="00A2482C"/>
    <w:rsid w:val="00A258F6"/>
    <w:rsid w:val="00A25B4B"/>
    <w:rsid w:val="00A2637D"/>
    <w:rsid w:val="00A277BC"/>
    <w:rsid w:val="00A31168"/>
    <w:rsid w:val="00A3193D"/>
    <w:rsid w:val="00A31EA1"/>
    <w:rsid w:val="00A325AF"/>
    <w:rsid w:val="00A32E49"/>
    <w:rsid w:val="00A33163"/>
    <w:rsid w:val="00A35FE3"/>
    <w:rsid w:val="00A360C5"/>
    <w:rsid w:val="00A366CB"/>
    <w:rsid w:val="00A37549"/>
    <w:rsid w:val="00A40722"/>
    <w:rsid w:val="00A40821"/>
    <w:rsid w:val="00A40ECF"/>
    <w:rsid w:val="00A410A5"/>
    <w:rsid w:val="00A410D3"/>
    <w:rsid w:val="00A414C2"/>
    <w:rsid w:val="00A43449"/>
    <w:rsid w:val="00A43610"/>
    <w:rsid w:val="00A44D7F"/>
    <w:rsid w:val="00A450DF"/>
    <w:rsid w:val="00A453BA"/>
    <w:rsid w:val="00A46EB6"/>
    <w:rsid w:val="00A50804"/>
    <w:rsid w:val="00A508A4"/>
    <w:rsid w:val="00A5096F"/>
    <w:rsid w:val="00A50F0C"/>
    <w:rsid w:val="00A5175B"/>
    <w:rsid w:val="00A51CA5"/>
    <w:rsid w:val="00A52303"/>
    <w:rsid w:val="00A5386C"/>
    <w:rsid w:val="00A54DA4"/>
    <w:rsid w:val="00A5501D"/>
    <w:rsid w:val="00A55374"/>
    <w:rsid w:val="00A553DB"/>
    <w:rsid w:val="00A56EE5"/>
    <w:rsid w:val="00A57125"/>
    <w:rsid w:val="00A6094F"/>
    <w:rsid w:val="00A61868"/>
    <w:rsid w:val="00A62226"/>
    <w:rsid w:val="00A62674"/>
    <w:rsid w:val="00A62AF1"/>
    <w:rsid w:val="00A62BC0"/>
    <w:rsid w:val="00A63EB7"/>
    <w:rsid w:val="00A642EE"/>
    <w:rsid w:val="00A6431C"/>
    <w:rsid w:val="00A6459D"/>
    <w:rsid w:val="00A64E2E"/>
    <w:rsid w:val="00A660EE"/>
    <w:rsid w:val="00A66352"/>
    <w:rsid w:val="00A66E99"/>
    <w:rsid w:val="00A67864"/>
    <w:rsid w:val="00A6790F"/>
    <w:rsid w:val="00A70286"/>
    <w:rsid w:val="00A70D15"/>
    <w:rsid w:val="00A71A45"/>
    <w:rsid w:val="00A71E84"/>
    <w:rsid w:val="00A720CC"/>
    <w:rsid w:val="00A726DB"/>
    <w:rsid w:val="00A75368"/>
    <w:rsid w:val="00A767A0"/>
    <w:rsid w:val="00A778EE"/>
    <w:rsid w:val="00A80433"/>
    <w:rsid w:val="00A806A8"/>
    <w:rsid w:val="00A81253"/>
    <w:rsid w:val="00A81741"/>
    <w:rsid w:val="00A81C1D"/>
    <w:rsid w:val="00A820B6"/>
    <w:rsid w:val="00A82305"/>
    <w:rsid w:val="00A839DE"/>
    <w:rsid w:val="00A83CAC"/>
    <w:rsid w:val="00A843B7"/>
    <w:rsid w:val="00A84A90"/>
    <w:rsid w:val="00A858BE"/>
    <w:rsid w:val="00A863ED"/>
    <w:rsid w:val="00A86C1A"/>
    <w:rsid w:val="00A876A6"/>
    <w:rsid w:val="00A87F68"/>
    <w:rsid w:val="00A90135"/>
    <w:rsid w:val="00A903B7"/>
    <w:rsid w:val="00A9150C"/>
    <w:rsid w:val="00A91DC7"/>
    <w:rsid w:val="00A921DB"/>
    <w:rsid w:val="00A93D50"/>
    <w:rsid w:val="00A9509F"/>
    <w:rsid w:val="00A9579A"/>
    <w:rsid w:val="00A959BD"/>
    <w:rsid w:val="00A963F9"/>
    <w:rsid w:val="00A96CF7"/>
    <w:rsid w:val="00A9704E"/>
    <w:rsid w:val="00A970A8"/>
    <w:rsid w:val="00A9758C"/>
    <w:rsid w:val="00A97D81"/>
    <w:rsid w:val="00AA0EA0"/>
    <w:rsid w:val="00AA1924"/>
    <w:rsid w:val="00AA1FB1"/>
    <w:rsid w:val="00AA20CA"/>
    <w:rsid w:val="00AA309B"/>
    <w:rsid w:val="00AA3E49"/>
    <w:rsid w:val="00AA5B71"/>
    <w:rsid w:val="00AA5B9A"/>
    <w:rsid w:val="00AA6EBA"/>
    <w:rsid w:val="00AA7071"/>
    <w:rsid w:val="00AA72F9"/>
    <w:rsid w:val="00AA7CD5"/>
    <w:rsid w:val="00AA7FCC"/>
    <w:rsid w:val="00AB0475"/>
    <w:rsid w:val="00AB0FFE"/>
    <w:rsid w:val="00AB1010"/>
    <w:rsid w:val="00AB1CA7"/>
    <w:rsid w:val="00AB24C4"/>
    <w:rsid w:val="00AB2BAA"/>
    <w:rsid w:val="00AB2CE7"/>
    <w:rsid w:val="00AB4695"/>
    <w:rsid w:val="00AB592D"/>
    <w:rsid w:val="00AB59B3"/>
    <w:rsid w:val="00AB62EC"/>
    <w:rsid w:val="00AB779F"/>
    <w:rsid w:val="00AC11CF"/>
    <w:rsid w:val="00AC14B3"/>
    <w:rsid w:val="00AC2A20"/>
    <w:rsid w:val="00AC375A"/>
    <w:rsid w:val="00AC3F93"/>
    <w:rsid w:val="00AC6B55"/>
    <w:rsid w:val="00AC6DB4"/>
    <w:rsid w:val="00AD039D"/>
    <w:rsid w:val="00AD1107"/>
    <w:rsid w:val="00AD1741"/>
    <w:rsid w:val="00AD1EEE"/>
    <w:rsid w:val="00AD20D7"/>
    <w:rsid w:val="00AD4208"/>
    <w:rsid w:val="00AD438D"/>
    <w:rsid w:val="00AD47DF"/>
    <w:rsid w:val="00AD51DE"/>
    <w:rsid w:val="00AD5E30"/>
    <w:rsid w:val="00AD61F2"/>
    <w:rsid w:val="00AD66EB"/>
    <w:rsid w:val="00AD7B2F"/>
    <w:rsid w:val="00AE02E7"/>
    <w:rsid w:val="00AE0539"/>
    <w:rsid w:val="00AE0B71"/>
    <w:rsid w:val="00AE0DD2"/>
    <w:rsid w:val="00AE23EE"/>
    <w:rsid w:val="00AE2BF9"/>
    <w:rsid w:val="00AE3BF7"/>
    <w:rsid w:val="00AE4D28"/>
    <w:rsid w:val="00AE65E8"/>
    <w:rsid w:val="00AE699E"/>
    <w:rsid w:val="00AE779D"/>
    <w:rsid w:val="00AE7E59"/>
    <w:rsid w:val="00AF00E0"/>
    <w:rsid w:val="00AF0B87"/>
    <w:rsid w:val="00AF100B"/>
    <w:rsid w:val="00AF170A"/>
    <w:rsid w:val="00AF196E"/>
    <w:rsid w:val="00AF3307"/>
    <w:rsid w:val="00AF3824"/>
    <w:rsid w:val="00AF3CCA"/>
    <w:rsid w:val="00AF3DDA"/>
    <w:rsid w:val="00AF4740"/>
    <w:rsid w:val="00AF4D27"/>
    <w:rsid w:val="00AF5AE9"/>
    <w:rsid w:val="00AF663E"/>
    <w:rsid w:val="00AF6A3C"/>
    <w:rsid w:val="00AF7040"/>
    <w:rsid w:val="00AF72B2"/>
    <w:rsid w:val="00B000FC"/>
    <w:rsid w:val="00B0049B"/>
    <w:rsid w:val="00B008E5"/>
    <w:rsid w:val="00B01760"/>
    <w:rsid w:val="00B04452"/>
    <w:rsid w:val="00B0456A"/>
    <w:rsid w:val="00B04E88"/>
    <w:rsid w:val="00B054CF"/>
    <w:rsid w:val="00B055E4"/>
    <w:rsid w:val="00B05653"/>
    <w:rsid w:val="00B06ED4"/>
    <w:rsid w:val="00B07616"/>
    <w:rsid w:val="00B1034F"/>
    <w:rsid w:val="00B1144F"/>
    <w:rsid w:val="00B11909"/>
    <w:rsid w:val="00B128AC"/>
    <w:rsid w:val="00B14408"/>
    <w:rsid w:val="00B1537A"/>
    <w:rsid w:val="00B159E5"/>
    <w:rsid w:val="00B16EC4"/>
    <w:rsid w:val="00B17415"/>
    <w:rsid w:val="00B179EF"/>
    <w:rsid w:val="00B2059F"/>
    <w:rsid w:val="00B21274"/>
    <w:rsid w:val="00B21325"/>
    <w:rsid w:val="00B21F3A"/>
    <w:rsid w:val="00B22714"/>
    <w:rsid w:val="00B23D55"/>
    <w:rsid w:val="00B25887"/>
    <w:rsid w:val="00B260BF"/>
    <w:rsid w:val="00B26A7A"/>
    <w:rsid w:val="00B271E5"/>
    <w:rsid w:val="00B27643"/>
    <w:rsid w:val="00B27657"/>
    <w:rsid w:val="00B27953"/>
    <w:rsid w:val="00B3077E"/>
    <w:rsid w:val="00B307F4"/>
    <w:rsid w:val="00B3090A"/>
    <w:rsid w:val="00B31161"/>
    <w:rsid w:val="00B31C5A"/>
    <w:rsid w:val="00B32CF2"/>
    <w:rsid w:val="00B337DA"/>
    <w:rsid w:val="00B33AE9"/>
    <w:rsid w:val="00B33C78"/>
    <w:rsid w:val="00B34247"/>
    <w:rsid w:val="00B364C3"/>
    <w:rsid w:val="00B3659B"/>
    <w:rsid w:val="00B36D13"/>
    <w:rsid w:val="00B376B5"/>
    <w:rsid w:val="00B37D49"/>
    <w:rsid w:val="00B40525"/>
    <w:rsid w:val="00B407BF"/>
    <w:rsid w:val="00B408AE"/>
    <w:rsid w:val="00B409B5"/>
    <w:rsid w:val="00B41CEE"/>
    <w:rsid w:val="00B41D4F"/>
    <w:rsid w:val="00B42425"/>
    <w:rsid w:val="00B42983"/>
    <w:rsid w:val="00B42A38"/>
    <w:rsid w:val="00B43416"/>
    <w:rsid w:val="00B43EB1"/>
    <w:rsid w:val="00B45A4F"/>
    <w:rsid w:val="00B46A60"/>
    <w:rsid w:val="00B50C1A"/>
    <w:rsid w:val="00B50D7A"/>
    <w:rsid w:val="00B5104F"/>
    <w:rsid w:val="00B512E3"/>
    <w:rsid w:val="00B5153B"/>
    <w:rsid w:val="00B51987"/>
    <w:rsid w:val="00B51F7B"/>
    <w:rsid w:val="00B522C3"/>
    <w:rsid w:val="00B524BE"/>
    <w:rsid w:val="00B53FF5"/>
    <w:rsid w:val="00B55CA5"/>
    <w:rsid w:val="00B56C38"/>
    <w:rsid w:val="00B60EE2"/>
    <w:rsid w:val="00B6135B"/>
    <w:rsid w:val="00B6166D"/>
    <w:rsid w:val="00B61E0A"/>
    <w:rsid w:val="00B61E25"/>
    <w:rsid w:val="00B623F8"/>
    <w:rsid w:val="00B62DD0"/>
    <w:rsid w:val="00B63158"/>
    <w:rsid w:val="00B632EB"/>
    <w:rsid w:val="00B63A91"/>
    <w:rsid w:val="00B64027"/>
    <w:rsid w:val="00B6491E"/>
    <w:rsid w:val="00B64A0B"/>
    <w:rsid w:val="00B64BAA"/>
    <w:rsid w:val="00B64F48"/>
    <w:rsid w:val="00B65193"/>
    <w:rsid w:val="00B665D1"/>
    <w:rsid w:val="00B66847"/>
    <w:rsid w:val="00B67E2B"/>
    <w:rsid w:val="00B67F27"/>
    <w:rsid w:val="00B701E4"/>
    <w:rsid w:val="00B72EA1"/>
    <w:rsid w:val="00B72FF6"/>
    <w:rsid w:val="00B7322E"/>
    <w:rsid w:val="00B73489"/>
    <w:rsid w:val="00B74822"/>
    <w:rsid w:val="00B7539E"/>
    <w:rsid w:val="00B75461"/>
    <w:rsid w:val="00B75B45"/>
    <w:rsid w:val="00B764B6"/>
    <w:rsid w:val="00B77421"/>
    <w:rsid w:val="00B77626"/>
    <w:rsid w:val="00B77850"/>
    <w:rsid w:val="00B778D0"/>
    <w:rsid w:val="00B81F69"/>
    <w:rsid w:val="00B824F5"/>
    <w:rsid w:val="00B82C92"/>
    <w:rsid w:val="00B835D7"/>
    <w:rsid w:val="00B843D2"/>
    <w:rsid w:val="00B8533E"/>
    <w:rsid w:val="00B87615"/>
    <w:rsid w:val="00B90AB2"/>
    <w:rsid w:val="00B91FD7"/>
    <w:rsid w:val="00B92053"/>
    <w:rsid w:val="00B932C9"/>
    <w:rsid w:val="00B93C58"/>
    <w:rsid w:val="00B95940"/>
    <w:rsid w:val="00B96CB7"/>
    <w:rsid w:val="00B96FCF"/>
    <w:rsid w:val="00B97A69"/>
    <w:rsid w:val="00B97DDB"/>
    <w:rsid w:val="00BA070A"/>
    <w:rsid w:val="00BA07A5"/>
    <w:rsid w:val="00BA0DB2"/>
    <w:rsid w:val="00BA0E32"/>
    <w:rsid w:val="00BA0E5C"/>
    <w:rsid w:val="00BA10ED"/>
    <w:rsid w:val="00BA14A8"/>
    <w:rsid w:val="00BA16CB"/>
    <w:rsid w:val="00BA180A"/>
    <w:rsid w:val="00BA24A5"/>
    <w:rsid w:val="00BA2558"/>
    <w:rsid w:val="00BA2E77"/>
    <w:rsid w:val="00BA3468"/>
    <w:rsid w:val="00BA36F4"/>
    <w:rsid w:val="00BA38E2"/>
    <w:rsid w:val="00BA430F"/>
    <w:rsid w:val="00BA555A"/>
    <w:rsid w:val="00BA56C5"/>
    <w:rsid w:val="00BA5C7F"/>
    <w:rsid w:val="00BA6544"/>
    <w:rsid w:val="00BA6B5A"/>
    <w:rsid w:val="00BA7069"/>
    <w:rsid w:val="00BA726A"/>
    <w:rsid w:val="00BA7346"/>
    <w:rsid w:val="00BB0551"/>
    <w:rsid w:val="00BB07DC"/>
    <w:rsid w:val="00BB171C"/>
    <w:rsid w:val="00BB1CF1"/>
    <w:rsid w:val="00BB2038"/>
    <w:rsid w:val="00BB48BC"/>
    <w:rsid w:val="00BB4C56"/>
    <w:rsid w:val="00BB5A94"/>
    <w:rsid w:val="00BB5E1C"/>
    <w:rsid w:val="00BB701D"/>
    <w:rsid w:val="00BB7541"/>
    <w:rsid w:val="00BB76F0"/>
    <w:rsid w:val="00BB7BFB"/>
    <w:rsid w:val="00BC0EC1"/>
    <w:rsid w:val="00BC13D9"/>
    <w:rsid w:val="00BC1C5F"/>
    <w:rsid w:val="00BC2294"/>
    <w:rsid w:val="00BC24CD"/>
    <w:rsid w:val="00BC2597"/>
    <w:rsid w:val="00BC3AB9"/>
    <w:rsid w:val="00BC3B53"/>
    <w:rsid w:val="00BC50CE"/>
    <w:rsid w:val="00BC5D58"/>
    <w:rsid w:val="00BC5F59"/>
    <w:rsid w:val="00BC6267"/>
    <w:rsid w:val="00BC65BA"/>
    <w:rsid w:val="00BC6F5B"/>
    <w:rsid w:val="00BD34FF"/>
    <w:rsid w:val="00BD4639"/>
    <w:rsid w:val="00BD509E"/>
    <w:rsid w:val="00BD56AB"/>
    <w:rsid w:val="00BD67B2"/>
    <w:rsid w:val="00BD7019"/>
    <w:rsid w:val="00BD73C7"/>
    <w:rsid w:val="00BD7A9F"/>
    <w:rsid w:val="00BE002A"/>
    <w:rsid w:val="00BE1A48"/>
    <w:rsid w:val="00BE1D88"/>
    <w:rsid w:val="00BE1F20"/>
    <w:rsid w:val="00BE20F2"/>
    <w:rsid w:val="00BE2BF0"/>
    <w:rsid w:val="00BE3217"/>
    <w:rsid w:val="00BE6151"/>
    <w:rsid w:val="00BE7A02"/>
    <w:rsid w:val="00BF06BA"/>
    <w:rsid w:val="00BF08B0"/>
    <w:rsid w:val="00BF0E7B"/>
    <w:rsid w:val="00BF20C1"/>
    <w:rsid w:val="00BF2AB4"/>
    <w:rsid w:val="00BF480F"/>
    <w:rsid w:val="00BF4BB6"/>
    <w:rsid w:val="00BF4FEE"/>
    <w:rsid w:val="00BF6C54"/>
    <w:rsid w:val="00BF6DF7"/>
    <w:rsid w:val="00BF6FE6"/>
    <w:rsid w:val="00BF749A"/>
    <w:rsid w:val="00C00500"/>
    <w:rsid w:val="00C005CF"/>
    <w:rsid w:val="00C00C80"/>
    <w:rsid w:val="00C01289"/>
    <w:rsid w:val="00C037DA"/>
    <w:rsid w:val="00C0393C"/>
    <w:rsid w:val="00C03BF3"/>
    <w:rsid w:val="00C04793"/>
    <w:rsid w:val="00C052E9"/>
    <w:rsid w:val="00C06665"/>
    <w:rsid w:val="00C068A5"/>
    <w:rsid w:val="00C06AC1"/>
    <w:rsid w:val="00C06F94"/>
    <w:rsid w:val="00C120DE"/>
    <w:rsid w:val="00C136FA"/>
    <w:rsid w:val="00C1414E"/>
    <w:rsid w:val="00C14504"/>
    <w:rsid w:val="00C155F8"/>
    <w:rsid w:val="00C161DD"/>
    <w:rsid w:val="00C162BC"/>
    <w:rsid w:val="00C16371"/>
    <w:rsid w:val="00C16D3F"/>
    <w:rsid w:val="00C16FAA"/>
    <w:rsid w:val="00C175AC"/>
    <w:rsid w:val="00C219C4"/>
    <w:rsid w:val="00C22455"/>
    <w:rsid w:val="00C230EC"/>
    <w:rsid w:val="00C23177"/>
    <w:rsid w:val="00C254E4"/>
    <w:rsid w:val="00C256E9"/>
    <w:rsid w:val="00C25910"/>
    <w:rsid w:val="00C30851"/>
    <w:rsid w:val="00C30CBA"/>
    <w:rsid w:val="00C316B5"/>
    <w:rsid w:val="00C327C3"/>
    <w:rsid w:val="00C33B09"/>
    <w:rsid w:val="00C34039"/>
    <w:rsid w:val="00C3489E"/>
    <w:rsid w:val="00C3594E"/>
    <w:rsid w:val="00C36110"/>
    <w:rsid w:val="00C363BD"/>
    <w:rsid w:val="00C36D3C"/>
    <w:rsid w:val="00C3791D"/>
    <w:rsid w:val="00C4057F"/>
    <w:rsid w:val="00C440D8"/>
    <w:rsid w:val="00C44325"/>
    <w:rsid w:val="00C44B9A"/>
    <w:rsid w:val="00C44C7A"/>
    <w:rsid w:val="00C45802"/>
    <w:rsid w:val="00C45AA5"/>
    <w:rsid w:val="00C45F0C"/>
    <w:rsid w:val="00C46EE7"/>
    <w:rsid w:val="00C473C6"/>
    <w:rsid w:val="00C476D1"/>
    <w:rsid w:val="00C50153"/>
    <w:rsid w:val="00C50D8C"/>
    <w:rsid w:val="00C50F5C"/>
    <w:rsid w:val="00C52220"/>
    <w:rsid w:val="00C535B8"/>
    <w:rsid w:val="00C5443A"/>
    <w:rsid w:val="00C5584A"/>
    <w:rsid w:val="00C55A9A"/>
    <w:rsid w:val="00C576C0"/>
    <w:rsid w:val="00C57A13"/>
    <w:rsid w:val="00C60654"/>
    <w:rsid w:val="00C60F65"/>
    <w:rsid w:val="00C617DB"/>
    <w:rsid w:val="00C61915"/>
    <w:rsid w:val="00C62B7C"/>
    <w:rsid w:val="00C63952"/>
    <w:rsid w:val="00C639F8"/>
    <w:rsid w:val="00C63D6C"/>
    <w:rsid w:val="00C655A9"/>
    <w:rsid w:val="00C6566F"/>
    <w:rsid w:val="00C673C5"/>
    <w:rsid w:val="00C67753"/>
    <w:rsid w:val="00C701C6"/>
    <w:rsid w:val="00C7062E"/>
    <w:rsid w:val="00C70BBB"/>
    <w:rsid w:val="00C71089"/>
    <w:rsid w:val="00C7118A"/>
    <w:rsid w:val="00C7167A"/>
    <w:rsid w:val="00C72880"/>
    <w:rsid w:val="00C72CCC"/>
    <w:rsid w:val="00C739AF"/>
    <w:rsid w:val="00C73C09"/>
    <w:rsid w:val="00C73C55"/>
    <w:rsid w:val="00C73FB2"/>
    <w:rsid w:val="00C74ECC"/>
    <w:rsid w:val="00C7520B"/>
    <w:rsid w:val="00C75B01"/>
    <w:rsid w:val="00C75CAB"/>
    <w:rsid w:val="00C75CF4"/>
    <w:rsid w:val="00C75DE5"/>
    <w:rsid w:val="00C75FE7"/>
    <w:rsid w:val="00C768D2"/>
    <w:rsid w:val="00C77110"/>
    <w:rsid w:val="00C776E6"/>
    <w:rsid w:val="00C80C94"/>
    <w:rsid w:val="00C8154C"/>
    <w:rsid w:val="00C83569"/>
    <w:rsid w:val="00C83BAF"/>
    <w:rsid w:val="00C855F4"/>
    <w:rsid w:val="00C858F9"/>
    <w:rsid w:val="00C87BF2"/>
    <w:rsid w:val="00C905B2"/>
    <w:rsid w:val="00C91130"/>
    <w:rsid w:val="00C91156"/>
    <w:rsid w:val="00C91EC9"/>
    <w:rsid w:val="00C92056"/>
    <w:rsid w:val="00C942E4"/>
    <w:rsid w:val="00C94776"/>
    <w:rsid w:val="00C94D11"/>
    <w:rsid w:val="00C95417"/>
    <w:rsid w:val="00C95977"/>
    <w:rsid w:val="00C95B4D"/>
    <w:rsid w:val="00C95C41"/>
    <w:rsid w:val="00C965D0"/>
    <w:rsid w:val="00C96FB8"/>
    <w:rsid w:val="00C97317"/>
    <w:rsid w:val="00C975AC"/>
    <w:rsid w:val="00C97E8C"/>
    <w:rsid w:val="00CA01C0"/>
    <w:rsid w:val="00CA0E2C"/>
    <w:rsid w:val="00CA2102"/>
    <w:rsid w:val="00CA2481"/>
    <w:rsid w:val="00CA25B4"/>
    <w:rsid w:val="00CA2DBB"/>
    <w:rsid w:val="00CA5C63"/>
    <w:rsid w:val="00CA76B2"/>
    <w:rsid w:val="00CA7C0E"/>
    <w:rsid w:val="00CB00BE"/>
    <w:rsid w:val="00CB08A3"/>
    <w:rsid w:val="00CB1817"/>
    <w:rsid w:val="00CB2037"/>
    <w:rsid w:val="00CB23CD"/>
    <w:rsid w:val="00CB2609"/>
    <w:rsid w:val="00CB3022"/>
    <w:rsid w:val="00CB3D47"/>
    <w:rsid w:val="00CB5415"/>
    <w:rsid w:val="00CB59D3"/>
    <w:rsid w:val="00CB6061"/>
    <w:rsid w:val="00CB6A18"/>
    <w:rsid w:val="00CC036F"/>
    <w:rsid w:val="00CC15DC"/>
    <w:rsid w:val="00CC210A"/>
    <w:rsid w:val="00CC2A09"/>
    <w:rsid w:val="00CC2A82"/>
    <w:rsid w:val="00CC6618"/>
    <w:rsid w:val="00CC692F"/>
    <w:rsid w:val="00CC6B93"/>
    <w:rsid w:val="00CC7ED6"/>
    <w:rsid w:val="00CD00C7"/>
    <w:rsid w:val="00CD08C5"/>
    <w:rsid w:val="00CD1A79"/>
    <w:rsid w:val="00CD2BEA"/>
    <w:rsid w:val="00CD2E07"/>
    <w:rsid w:val="00CD31DF"/>
    <w:rsid w:val="00CD433F"/>
    <w:rsid w:val="00CD5639"/>
    <w:rsid w:val="00CD7420"/>
    <w:rsid w:val="00CD7A52"/>
    <w:rsid w:val="00CD7AE0"/>
    <w:rsid w:val="00CE0886"/>
    <w:rsid w:val="00CE105D"/>
    <w:rsid w:val="00CE3689"/>
    <w:rsid w:val="00CE3CE6"/>
    <w:rsid w:val="00CE797A"/>
    <w:rsid w:val="00CF12F2"/>
    <w:rsid w:val="00CF13C4"/>
    <w:rsid w:val="00CF17B3"/>
    <w:rsid w:val="00CF26C2"/>
    <w:rsid w:val="00CF49C4"/>
    <w:rsid w:val="00CF4B6A"/>
    <w:rsid w:val="00CF5674"/>
    <w:rsid w:val="00CF6B0A"/>
    <w:rsid w:val="00CF7585"/>
    <w:rsid w:val="00CF76DA"/>
    <w:rsid w:val="00CF7789"/>
    <w:rsid w:val="00CF7940"/>
    <w:rsid w:val="00D00310"/>
    <w:rsid w:val="00D0067A"/>
    <w:rsid w:val="00D015D4"/>
    <w:rsid w:val="00D02544"/>
    <w:rsid w:val="00D02648"/>
    <w:rsid w:val="00D0282A"/>
    <w:rsid w:val="00D038B8"/>
    <w:rsid w:val="00D040C4"/>
    <w:rsid w:val="00D042BB"/>
    <w:rsid w:val="00D04731"/>
    <w:rsid w:val="00D05D0D"/>
    <w:rsid w:val="00D06655"/>
    <w:rsid w:val="00D06C08"/>
    <w:rsid w:val="00D06C0A"/>
    <w:rsid w:val="00D0740B"/>
    <w:rsid w:val="00D11F24"/>
    <w:rsid w:val="00D12133"/>
    <w:rsid w:val="00D12362"/>
    <w:rsid w:val="00D137D0"/>
    <w:rsid w:val="00D152D1"/>
    <w:rsid w:val="00D17989"/>
    <w:rsid w:val="00D20234"/>
    <w:rsid w:val="00D203CE"/>
    <w:rsid w:val="00D2068E"/>
    <w:rsid w:val="00D20F5F"/>
    <w:rsid w:val="00D2111C"/>
    <w:rsid w:val="00D21A76"/>
    <w:rsid w:val="00D225F2"/>
    <w:rsid w:val="00D23042"/>
    <w:rsid w:val="00D23560"/>
    <w:rsid w:val="00D24E67"/>
    <w:rsid w:val="00D27946"/>
    <w:rsid w:val="00D30389"/>
    <w:rsid w:val="00D304A9"/>
    <w:rsid w:val="00D30CA5"/>
    <w:rsid w:val="00D31BFC"/>
    <w:rsid w:val="00D32901"/>
    <w:rsid w:val="00D32A8D"/>
    <w:rsid w:val="00D33046"/>
    <w:rsid w:val="00D3327C"/>
    <w:rsid w:val="00D334F2"/>
    <w:rsid w:val="00D33645"/>
    <w:rsid w:val="00D34BC5"/>
    <w:rsid w:val="00D35F48"/>
    <w:rsid w:val="00D36FC8"/>
    <w:rsid w:val="00D4020C"/>
    <w:rsid w:val="00D40855"/>
    <w:rsid w:val="00D40FAA"/>
    <w:rsid w:val="00D4196D"/>
    <w:rsid w:val="00D43632"/>
    <w:rsid w:val="00D43712"/>
    <w:rsid w:val="00D43AFF"/>
    <w:rsid w:val="00D43C87"/>
    <w:rsid w:val="00D44B17"/>
    <w:rsid w:val="00D44DC1"/>
    <w:rsid w:val="00D45F4A"/>
    <w:rsid w:val="00D47AEB"/>
    <w:rsid w:val="00D507E6"/>
    <w:rsid w:val="00D51B41"/>
    <w:rsid w:val="00D51E06"/>
    <w:rsid w:val="00D51F46"/>
    <w:rsid w:val="00D53583"/>
    <w:rsid w:val="00D54B8D"/>
    <w:rsid w:val="00D5560A"/>
    <w:rsid w:val="00D56179"/>
    <w:rsid w:val="00D564CA"/>
    <w:rsid w:val="00D57565"/>
    <w:rsid w:val="00D57842"/>
    <w:rsid w:val="00D61B1C"/>
    <w:rsid w:val="00D63138"/>
    <w:rsid w:val="00D639DF"/>
    <w:rsid w:val="00D64781"/>
    <w:rsid w:val="00D64A78"/>
    <w:rsid w:val="00D66C7B"/>
    <w:rsid w:val="00D6742D"/>
    <w:rsid w:val="00D7024D"/>
    <w:rsid w:val="00D720BB"/>
    <w:rsid w:val="00D72E91"/>
    <w:rsid w:val="00D730FE"/>
    <w:rsid w:val="00D73846"/>
    <w:rsid w:val="00D740A2"/>
    <w:rsid w:val="00D74FAF"/>
    <w:rsid w:val="00D755A8"/>
    <w:rsid w:val="00D7659C"/>
    <w:rsid w:val="00D775EA"/>
    <w:rsid w:val="00D77B1E"/>
    <w:rsid w:val="00D80D8D"/>
    <w:rsid w:val="00D81135"/>
    <w:rsid w:val="00D81478"/>
    <w:rsid w:val="00D81544"/>
    <w:rsid w:val="00D81887"/>
    <w:rsid w:val="00D82691"/>
    <w:rsid w:val="00D829E5"/>
    <w:rsid w:val="00D84C03"/>
    <w:rsid w:val="00D84DAD"/>
    <w:rsid w:val="00D851B6"/>
    <w:rsid w:val="00D85AA8"/>
    <w:rsid w:val="00D85BB6"/>
    <w:rsid w:val="00D86AE0"/>
    <w:rsid w:val="00D878D9"/>
    <w:rsid w:val="00D87999"/>
    <w:rsid w:val="00D908FF"/>
    <w:rsid w:val="00D918D9"/>
    <w:rsid w:val="00D91B58"/>
    <w:rsid w:val="00D92CEF"/>
    <w:rsid w:val="00D92DD2"/>
    <w:rsid w:val="00D937A9"/>
    <w:rsid w:val="00D93BED"/>
    <w:rsid w:val="00D93DFF"/>
    <w:rsid w:val="00D94C32"/>
    <w:rsid w:val="00D94D38"/>
    <w:rsid w:val="00D9731F"/>
    <w:rsid w:val="00D97ECF"/>
    <w:rsid w:val="00DA07AD"/>
    <w:rsid w:val="00DA0E38"/>
    <w:rsid w:val="00DA18A2"/>
    <w:rsid w:val="00DA1BD2"/>
    <w:rsid w:val="00DA338D"/>
    <w:rsid w:val="00DA3A97"/>
    <w:rsid w:val="00DA3BAD"/>
    <w:rsid w:val="00DA44ED"/>
    <w:rsid w:val="00DA4B98"/>
    <w:rsid w:val="00DA5626"/>
    <w:rsid w:val="00DA5ECB"/>
    <w:rsid w:val="00DA6448"/>
    <w:rsid w:val="00DA67E8"/>
    <w:rsid w:val="00DA6DFE"/>
    <w:rsid w:val="00DA7271"/>
    <w:rsid w:val="00DA7871"/>
    <w:rsid w:val="00DB0F5D"/>
    <w:rsid w:val="00DB1286"/>
    <w:rsid w:val="00DB147E"/>
    <w:rsid w:val="00DB15DB"/>
    <w:rsid w:val="00DB172F"/>
    <w:rsid w:val="00DB1EC9"/>
    <w:rsid w:val="00DB24E0"/>
    <w:rsid w:val="00DB252F"/>
    <w:rsid w:val="00DB2D4A"/>
    <w:rsid w:val="00DB342D"/>
    <w:rsid w:val="00DB3D28"/>
    <w:rsid w:val="00DB4416"/>
    <w:rsid w:val="00DB4424"/>
    <w:rsid w:val="00DB4C30"/>
    <w:rsid w:val="00DB4F06"/>
    <w:rsid w:val="00DB7E10"/>
    <w:rsid w:val="00DC1138"/>
    <w:rsid w:val="00DC2708"/>
    <w:rsid w:val="00DC3068"/>
    <w:rsid w:val="00DC3510"/>
    <w:rsid w:val="00DC36A3"/>
    <w:rsid w:val="00DC3EE2"/>
    <w:rsid w:val="00DC4589"/>
    <w:rsid w:val="00DC4C05"/>
    <w:rsid w:val="00DC4CE0"/>
    <w:rsid w:val="00DC5D9D"/>
    <w:rsid w:val="00DC5F56"/>
    <w:rsid w:val="00DC5FC3"/>
    <w:rsid w:val="00DC70D8"/>
    <w:rsid w:val="00DC712D"/>
    <w:rsid w:val="00DC714B"/>
    <w:rsid w:val="00DC789C"/>
    <w:rsid w:val="00DD085A"/>
    <w:rsid w:val="00DD1EBE"/>
    <w:rsid w:val="00DD3076"/>
    <w:rsid w:val="00DD3CFD"/>
    <w:rsid w:val="00DD45A3"/>
    <w:rsid w:val="00DD4662"/>
    <w:rsid w:val="00DD4796"/>
    <w:rsid w:val="00DD50F3"/>
    <w:rsid w:val="00DD5309"/>
    <w:rsid w:val="00DD5D80"/>
    <w:rsid w:val="00DD6773"/>
    <w:rsid w:val="00DD6DD5"/>
    <w:rsid w:val="00DD7C61"/>
    <w:rsid w:val="00DE0635"/>
    <w:rsid w:val="00DE0BF4"/>
    <w:rsid w:val="00DE1205"/>
    <w:rsid w:val="00DE1CB6"/>
    <w:rsid w:val="00DE267F"/>
    <w:rsid w:val="00DE50F6"/>
    <w:rsid w:val="00DE532B"/>
    <w:rsid w:val="00DE648B"/>
    <w:rsid w:val="00DE71F1"/>
    <w:rsid w:val="00DE7AD7"/>
    <w:rsid w:val="00DF0700"/>
    <w:rsid w:val="00DF131B"/>
    <w:rsid w:val="00DF17B3"/>
    <w:rsid w:val="00DF19C4"/>
    <w:rsid w:val="00DF208B"/>
    <w:rsid w:val="00DF2368"/>
    <w:rsid w:val="00DF5730"/>
    <w:rsid w:val="00DF58ED"/>
    <w:rsid w:val="00DF5DF9"/>
    <w:rsid w:val="00DF5F49"/>
    <w:rsid w:val="00DF64BF"/>
    <w:rsid w:val="00DF687F"/>
    <w:rsid w:val="00DF6CFE"/>
    <w:rsid w:val="00DF733D"/>
    <w:rsid w:val="00DF73F0"/>
    <w:rsid w:val="00E00272"/>
    <w:rsid w:val="00E002E1"/>
    <w:rsid w:val="00E00E62"/>
    <w:rsid w:val="00E00EAB"/>
    <w:rsid w:val="00E01449"/>
    <w:rsid w:val="00E0196E"/>
    <w:rsid w:val="00E033A7"/>
    <w:rsid w:val="00E04437"/>
    <w:rsid w:val="00E054C3"/>
    <w:rsid w:val="00E05826"/>
    <w:rsid w:val="00E07162"/>
    <w:rsid w:val="00E07BF1"/>
    <w:rsid w:val="00E10361"/>
    <w:rsid w:val="00E11B5E"/>
    <w:rsid w:val="00E12AAB"/>
    <w:rsid w:val="00E13106"/>
    <w:rsid w:val="00E13641"/>
    <w:rsid w:val="00E13849"/>
    <w:rsid w:val="00E14057"/>
    <w:rsid w:val="00E144E8"/>
    <w:rsid w:val="00E148A3"/>
    <w:rsid w:val="00E15DAD"/>
    <w:rsid w:val="00E16DA8"/>
    <w:rsid w:val="00E171B3"/>
    <w:rsid w:val="00E172E2"/>
    <w:rsid w:val="00E20381"/>
    <w:rsid w:val="00E209DD"/>
    <w:rsid w:val="00E20A54"/>
    <w:rsid w:val="00E20EDA"/>
    <w:rsid w:val="00E23C2D"/>
    <w:rsid w:val="00E2468C"/>
    <w:rsid w:val="00E27185"/>
    <w:rsid w:val="00E2730C"/>
    <w:rsid w:val="00E27818"/>
    <w:rsid w:val="00E30F04"/>
    <w:rsid w:val="00E31070"/>
    <w:rsid w:val="00E31278"/>
    <w:rsid w:val="00E3129A"/>
    <w:rsid w:val="00E315EB"/>
    <w:rsid w:val="00E3170C"/>
    <w:rsid w:val="00E32E26"/>
    <w:rsid w:val="00E330CD"/>
    <w:rsid w:val="00E339A6"/>
    <w:rsid w:val="00E353B5"/>
    <w:rsid w:val="00E357D8"/>
    <w:rsid w:val="00E35F18"/>
    <w:rsid w:val="00E36217"/>
    <w:rsid w:val="00E367EC"/>
    <w:rsid w:val="00E37158"/>
    <w:rsid w:val="00E374B7"/>
    <w:rsid w:val="00E37D08"/>
    <w:rsid w:val="00E40DBA"/>
    <w:rsid w:val="00E4115E"/>
    <w:rsid w:val="00E41E4F"/>
    <w:rsid w:val="00E42533"/>
    <w:rsid w:val="00E437D4"/>
    <w:rsid w:val="00E44193"/>
    <w:rsid w:val="00E44FE6"/>
    <w:rsid w:val="00E4702F"/>
    <w:rsid w:val="00E50A2E"/>
    <w:rsid w:val="00E52792"/>
    <w:rsid w:val="00E52EA8"/>
    <w:rsid w:val="00E535E4"/>
    <w:rsid w:val="00E538E3"/>
    <w:rsid w:val="00E54A23"/>
    <w:rsid w:val="00E55F77"/>
    <w:rsid w:val="00E561BD"/>
    <w:rsid w:val="00E56A85"/>
    <w:rsid w:val="00E56D28"/>
    <w:rsid w:val="00E570D4"/>
    <w:rsid w:val="00E57D63"/>
    <w:rsid w:val="00E57E8E"/>
    <w:rsid w:val="00E6051C"/>
    <w:rsid w:val="00E61181"/>
    <w:rsid w:val="00E612BD"/>
    <w:rsid w:val="00E62772"/>
    <w:rsid w:val="00E63A79"/>
    <w:rsid w:val="00E64E8B"/>
    <w:rsid w:val="00E66657"/>
    <w:rsid w:val="00E66B93"/>
    <w:rsid w:val="00E70D94"/>
    <w:rsid w:val="00E71263"/>
    <w:rsid w:val="00E71290"/>
    <w:rsid w:val="00E717A9"/>
    <w:rsid w:val="00E74619"/>
    <w:rsid w:val="00E7482A"/>
    <w:rsid w:val="00E74DC6"/>
    <w:rsid w:val="00E751E3"/>
    <w:rsid w:val="00E756EE"/>
    <w:rsid w:val="00E7597E"/>
    <w:rsid w:val="00E771BC"/>
    <w:rsid w:val="00E816A2"/>
    <w:rsid w:val="00E81F96"/>
    <w:rsid w:val="00E8206F"/>
    <w:rsid w:val="00E82A37"/>
    <w:rsid w:val="00E82A59"/>
    <w:rsid w:val="00E82E15"/>
    <w:rsid w:val="00E83217"/>
    <w:rsid w:val="00E83223"/>
    <w:rsid w:val="00E83AAD"/>
    <w:rsid w:val="00E8416D"/>
    <w:rsid w:val="00E841B8"/>
    <w:rsid w:val="00E845EF"/>
    <w:rsid w:val="00E854FB"/>
    <w:rsid w:val="00E859AA"/>
    <w:rsid w:val="00E86206"/>
    <w:rsid w:val="00E86253"/>
    <w:rsid w:val="00E87A88"/>
    <w:rsid w:val="00E929B2"/>
    <w:rsid w:val="00E933AC"/>
    <w:rsid w:val="00E938E9"/>
    <w:rsid w:val="00E9429C"/>
    <w:rsid w:val="00E94D0B"/>
    <w:rsid w:val="00E94F50"/>
    <w:rsid w:val="00E954A1"/>
    <w:rsid w:val="00E95B77"/>
    <w:rsid w:val="00E95DC9"/>
    <w:rsid w:val="00E95ED7"/>
    <w:rsid w:val="00EA146B"/>
    <w:rsid w:val="00EA155F"/>
    <w:rsid w:val="00EA1E2E"/>
    <w:rsid w:val="00EA2A00"/>
    <w:rsid w:val="00EA304B"/>
    <w:rsid w:val="00EA35FC"/>
    <w:rsid w:val="00EA473C"/>
    <w:rsid w:val="00EA6519"/>
    <w:rsid w:val="00EA6BE8"/>
    <w:rsid w:val="00EA6CBF"/>
    <w:rsid w:val="00EB00A5"/>
    <w:rsid w:val="00EB0330"/>
    <w:rsid w:val="00EB3993"/>
    <w:rsid w:val="00EB3F6A"/>
    <w:rsid w:val="00EB72D0"/>
    <w:rsid w:val="00EB72E5"/>
    <w:rsid w:val="00EB7916"/>
    <w:rsid w:val="00EC00AA"/>
    <w:rsid w:val="00EC03DF"/>
    <w:rsid w:val="00EC08A4"/>
    <w:rsid w:val="00EC0C5E"/>
    <w:rsid w:val="00EC17E6"/>
    <w:rsid w:val="00EC2C0D"/>
    <w:rsid w:val="00EC2E63"/>
    <w:rsid w:val="00EC36B2"/>
    <w:rsid w:val="00EC37CB"/>
    <w:rsid w:val="00EC3BA8"/>
    <w:rsid w:val="00EC45CC"/>
    <w:rsid w:val="00EC4975"/>
    <w:rsid w:val="00EC5E99"/>
    <w:rsid w:val="00EC6212"/>
    <w:rsid w:val="00EC67E0"/>
    <w:rsid w:val="00EC6985"/>
    <w:rsid w:val="00EC6DCD"/>
    <w:rsid w:val="00EC6F2F"/>
    <w:rsid w:val="00EC77CF"/>
    <w:rsid w:val="00EC7800"/>
    <w:rsid w:val="00EC7D94"/>
    <w:rsid w:val="00ED02CD"/>
    <w:rsid w:val="00ED0781"/>
    <w:rsid w:val="00ED16AE"/>
    <w:rsid w:val="00ED2BC3"/>
    <w:rsid w:val="00ED3FDE"/>
    <w:rsid w:val="00ED650D"/>
    <w:rsid w:val="00ED671C"/>
    <w:rsid w:val="00ED7589"/>
    <w:rsid w:val="00ED77A0"/>
    <w:rsid w:val="00EE08C0"/>
    <w:rsid w:val="00EE1013"/>
    <w:rsid w:val="00EE13F0"/>
    <w:rsid w:val="00EE1460"/>
    <w:rsid w:val="00EE19A9"/>
    <w:rsid w:val="00EE1A71"/>
    <w:rsid w:val="00EE1B9A"/>
    <w:rsid w:val="00EE2085"/>
    <w:rsid w:val="00EE2B31"/>
    <w:rsid w:val="00EE4CFD"/>
    <w:rsid w:val="00EE5AFF"/>
    <w:rsid w:val="00EE5FDC"/>
    <w:rsid w:val="00EE6325"/>
    <w:rsid w:val="00EE773B"/>
    <w:rsid w:val="00EE7C4B"/>
    <w:rsid w:val="00EF03A5"/>
    <w:rsid w:val="00EF08C3"/>
    <w:rsid w:val="00EF0B7E"/>
    <w:rsid w:val="00EF0F88"/>
    <w:rsid w:val="00EF19DD"/>
    <w:rsid w:val="00EF2E7F"/>
    <w:rsid w:val="00EF2F77"/>
    <w:rsid w:val="00EF35C2"/>
    <w:rsid w:val="00EF36CC"/>
    <w:rsid w:val="00EF3743"/>
    <w:rsid w:val="00EF434F"/>
    <w:rsid w:val="00EF5386"/>
    <w:rsid w:val="00EF5B1D"/>
    <w:rsid w:val="00EF6B2B"/>
    <w:rsid w:val="00F009D8"/>
    <w:rsid w:val="00F02243"/>
    <w:rsid w:val="00F02D92"/>
    <w:rsid w:val="00F04574"/>
    <w:rsid w:val="00F0517C"/>
    <w:rsid w:val="00F05188"/>
    <w:rsid w:val="00F05941"/>
    <w:rsid w:val="00F05E20"/>
    <w:rsid w:val="00F07200"/>
    <w:rsid w:val="00F120C6"/>
    <w:rsid w:val="00F1295A"/>
    <w:rsid w:val="00F135D9"/>
    <w:rsid w:val="00F13ADC"/>
    <w:rsid w:val="00F13B1B"/>
    <w:rsid w:val="00F14C3D"/>
    <w:rsid w:val="00F14F9C"/>
    <w:rsid w:val="00F15299"/>
    <w:rsid w:val="00F168FF"/>
    <w:rsid w:val="00F17D68"/>
    <w:rsid w:val="00F209C6"/>
    <w:rsid w:val="00F20E49"/>
    <w:rsid w:val="00F214DC"/>
    <w:rsid w:val="00F21518"/>
    <w:rsid w:val="00F21522"/>
    <w:rsid w:val="00F21E01"/>
    <w:rsid w:val="00F225DE"/>
    <w:rsid w:val="00F24068"/>
    <w:rsid w:val="00F25F35"/>
    <w:rsid w:val="00F26E86"/>
    <w:rsid w:val="00F26FA1"/>
    <w:rsid w:val="00F275D8"/>
    <w:rsid w:val="00F27838"/>
    <w:rsid w:val="00F309D7"/>
    <w:rsid w:val="00F32716"/>
    <w:rsid w:val="00F33368"/>
    <w:rsid w:val="00F33502"/>
    <w:rsid w:val="00F338DD"/>
    <w:rsid w:val="00F345EA"/>
    <w:rsid w:val="00F34B52"/>
    <w:rsid w:val="00F34D84"/>
    <w:rsid w:val="00F350F1"/>
    <w:rsid w:val="00F355EF"/>
    <w:rsid w:val="00F36253"/>
    <w:rsid w:val="00F365C8"/>
    <w:rsid w:val="00F3750A"/>
    <w:rsid w:val="00F37D2D"/>
    <w:rsid w:val="00F400A2"/>
    <w:rsid w:val="00F407D4"/>
    <w:rsid w:val="00F41343"/>
    <w:rsid w:val="00F42645"/>
    <w:rsid w:val="00F43585"/>
    <w:rsid w:val="00F441CF"/>
    <w:rsid w:val="00F44F3B"/>
    <w:rsid w:val="00F45495"/>
    <w:rsid w:val="00F457CC"/>
    <w:rsid w:val="00F45BE3"/>
    <w:rsid w:val="00F46B32"/>
    <w:rsid w:val="00F46C9A"/>
    <w:rsid w:val="00F473DF"/>
    <w:rsid w:val="00F47E1A"/>
    <w:rsid w:val="00F47E86"/>
    <w:rsid w:val="00F507C8"/>
    <w:rsid w:val="00F50A89"/>
    <w:rsid w:val="00F51EDB"/>
    <w:rsid w:val="00F5258B"/>
    <w:rsid w:val="00F528B6"/>
    <w:rsid w:val="00F531A5"/>
    <w:rsid w:val="00F534AA"/>
    <w:rsid w:val="00F53D9E"/>
    <w:rsid w:val="00F54969"/>
    <w:rsid w:val="00F5601A"/>
    <w:rsid w:val="00F56DC2"/>
    <w:rsid w:val="00F5757B"/>
    <w:rsid w:val="00F575E0"/>
    <w:rsid w:val="00F57CFF"/>
    <w:rsid w:val="00F6000D"/>
    <w:rsid w:val="00F606EA"/>
    <w:rsid w:val="00F61593"/>
    <w:rsid w:val="00F61902"/>
    <w:rsid w:val="00F62B16"/>
    <w:rsid w:val="00F62C78"/>
    <w:rsid w:val="00F63150"/>
    <w:rsid w:val="00F6361C"/>
    <w:rsid w:val="00F63690"/>
    <w:rsid w:val="00F63799"/>
    <w:rsid w:val="00F63E00"/>
    <w:rsid w:val="00F64011"/>
    <w:rsid w:val="00F64C74"/>
    <w:rsid w:val="00F64E87"/>
    <w:rsid w:val="00F65379"/>
    <w:rsid w:val="00F66E23"/>
    <w:rsid w:val="00F66EBE"/>
    <w:rsid w:val="00F67BC9"/>
    <w:rsid w:val="00F67C5F"/>
    <w:rsid w:val="00F702A8"/>
    <w:rsid w:val="00F719C2"/>
    <w:rsid w:val="00F71CFC"/>
    <w:rsid w:val="00F71DB2"/>
    <w:rsid w:val="00F7261F"/>
    <w:rsid w:val="00F73B81"/>
    <w:rsid w:val="00F73BAF"/>
    <w:rsid w:val="00F741CA"/>
    <w:rsid w:val="00F74CC1"/>
    <w:rsid w:val="00F74D49"/>
    <w:rsid w:val="00F75696"/>
    <w:rsid w:val="00F75771"/>
    <w:rsid w:val="00F75B80"/>
    <w:rsid w:val="00F75BAD"/>
    <w:rsid w:val="00F76759"/>
    <w:rsid w:val="00F76C5E"/>
    <w:rsid w:val="00F7703C"/>
    <w:rsid w:val="00F80C7B"/>
    <w:rsid w:val="00F8128E"/>
    <w:rsid w:val="00F8261B"/>
    <w:rsid w:val="00F8282E"/>
    <w:rsid w:val="00F82A8F"/>
    <w:rsid w:val="00F83DC6"/>
    <w:rsid w:val="00F84370"/>
    <w:rsid w:val="00F858A0"/>
    <w:rsid w:val="00F863CF"/>
    <w:rsid w:val="00F865DE"/>
    <w:rsid w:val="00F8725C"/>
    <w:rsid w:val="00F877A4"/>
    <w:rsid w:val="00F90CFA"/>
    <w:rsid w:val="00F912A2"/>
    <w:rsid w:val="00F914A0"/>
    <w:rsid w:val="00F91500"/>
    <w:rsid w:val="00F933E6"/>
    <w:rsid w:val="00F94D0B"/>
    <w:rsid w:val="00F95C17"/>
    <w:rsid w:val="00F96C6C"/>
    <w:rsid w:val="00F97E62"/>
    <w:rsid w:val="00FA110D"/>
    <w:rsid w:val="00FA1454"/>
    <w:rsid w:val="00FA17B6"/>
    <w:rsid w:val="00FA18D2"/>
    <w:rsid w:val="00FA2756"/>
    <w:rsid w:val="00FA2B5B"/>
    <w:rsid w:val="00FA41BF"/>
    <w:rsid w:val="00FA4CB4"/>
    <w:rsid w:val="00FA5F04"/>
    <w:rsid w:val="00FA677E"/>
    <w:rsid w:val="00FA7EC4"/>
    <w:rsid w:val="00FB11E5"/>
    <w:rsid w:val="00FB1851"/>
    <w:rsid w:val="00FB2683"/>
    <w:rsid w:val="00FB326F"/>
    <w:rsid w:val="00FB384B"/>
    <w:rsid w:val="00FB4C29"/>
    <w:rsid w:val="00FB5105"/>
    <w:rsid w:val="00FB52AB"/>
    <w:rsid w:val="00FB52B8"/>
    <w:rsid w:val="00FB5B40"/>
    <w:rsid w:val="00FB7401"/>
    <w:rsid w:val="00FC04B5"/>
    <w:rsid w:val="00FC10F6"/>
    <w:rsid w:val="00FC309D"/>
    <w:rsid w:val="00FC579D"/>
    <w:rsid w:val="00FC61E7"/>
    <w:rsid w:val="00FC67F4"/>
    <w:rsid w:val="00FC7001"/>
    <w:rsid w:val="00FC7705"/>
    <w:rsid w:val="00FD00A7"/>
    <w:rsid w:val="00FD0B00"/>
    <w:rsid w:val="00FD100A"/>
    <w:rsid w:val="00FD193D"/>
    <w:rsid w:val="00FD1EA5"/>
    <w:rsid w:val="00FD32EB"/>
    <w:rsid w:val="00FD36D6"/>
    <w:rsid w:val="00FD4C06"/>
    <w:rsid w:val="00FD65C1"/>
    <w:rsid w:val="00FD66DD"/>
    <w:rsid w:val="00FD7227"/>
    <w:rsid w:val="00FD7645"/>
    <w:rsid w:val="00FD7A4D"/>
    <w:rsid w:val="00FD7F93"/>
    <w:rsid w:val="00FE0EF6"/>
    <w:rsid w:val="00FE1642"/>
    <w:rsid w:val="00FE1DD9"/>
    <w:rsid w:val="00FE1EA8"/>
    <w:rsid w:val="00FE2320"/>
    <w:rsid w:val="00FE23D3"/>
    <w:rsid w:val="00FE3EC0"/>
    <w:rsid w:val="00FE4027"/>
    <w:rsid w:val="00FE43F1"/>
    <w:rsid w:val="00FE53DD"/>
    <w:rsid w:val="00FE5AF1"/>
    <w:rsid w:val="00FE7210"/>
    <w:rsid w:val="00FE76ED"/>
    <w:rsid w:val="00FE7784"/>
    <w:rsid w:val="00FE7DBE"/>
    <w:rsid w:val="00FF006C"/>
    <w:rsid w:val="00FF1F72"/>
    <w:rsid w:val="00FF27F3"/>
    <w:rsid w:val="00FF2DC6"/>
    <w:rsid w:val="00FF2F20"/>
    <w:rsid w:val="00FF4037"/>
    <w:rsid w:val="00FF4162"/>
    <w:rsid w:val="00FF562D"/>
    <w:rsid w:val="00FF611F"/>
    <w:rsid w:val="00FF73C1"/>
    <w:rsid w:val="00FF7C3E"/>
    <w:rsid w:val="00FF7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B17CA4A"/>
  <w15:docId w15:val="{9819FD12-2E21-4E16-9755-E2112D47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606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7C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C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18D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D7CD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D7C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7C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D7CD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13B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3B1B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36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60B"/>
    <w:rPr>
      <w:rFonts w:ascii="Tahoma" w:hAnsi="Tahoma" w:cs="Tahoma"/>
      <w:sz w:val="16"/>
      <w:szCs w:val="1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018D3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table" w:styleId="TableGrid">
    <w:name w:val="Table Grid"/>
    <w:basedOn w:val="TableNormal"/>
    <w:uiPriority w:val="59"/>
    <w:rsid w:val="00501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7A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AE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7AE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AEB"/>
    <w:rPr>
      <w:lang w:val="en-US"/>
    </w:rPr>
  </w:style>
  <w:style w:type="character" w:styleId="Hyperlink">
    <w:name w:val="Hyperlink"/>
    <w:basedOn w:val="DefaultParagraphFont"/>
    <w:uiPriority w:val="99"/>
    <w:unhideWhenUsed/>
    <w:rsid w:val="005B7E5B"/>
    <w:rPr>
      <w:color w:val="0000FF" w:themeColor="hyperlink"/>
      <w:u w:val="single"/>
    </w:rPr>
  </w:style>
  <w:style w:type="character" w:customStyle="1" w:styleId="gghfmyibcpb">
    <w:name w:val="gghfmyibcpb"/>
    <w:basedOn w:val="DefaultParagraphFont"/>
    <w:rsid w:val="00D94C32"/>
  </w:style>
  <w:style w:type="character" w:customStyle="1" w:styleId="gghfmyibcob">
    <w:name w:val="gghfmyibcob"/>
    <w:basedOn w:val="DefaultParagraphFont"/>
    <w:rsid w:val="00D94C32"/>
  </w:style>
  <w:style w:type="character" w:customStyle="1" w:styleId="gghfmyibgob">
    <w:name w:val="gghfmyibgob"/>
    <w:basedOn w:val="DefaultParagraphFont"/>
    <w:rsid w:val="00D94C32"/>
  </w:style>
  <w:style w:type="paragraph" w:styleId="ListParagraph">
    <w:name w:val="List Paragraph"/>
    <w:basedOn w:val="Normal"/>
    <w:uiPriority w:val="34"/>
    <w:qFormat/>
    <w:rsid w:val="00971E41"/>
    <w:pPr>
      <w:ind w:left="720"/>
      <w:contextualSpacing/>
    </w:pPr>
    <w:rPr>
      <w:lang w:val="sv-SE"/>
    </w:rPr>
  </w:style>
  <w:style w:type="character" w:styleId="CommentReference">
    <w:name w:val="annotation reference"/>
    <w:basedOn w:val="DefaultParagraphFont"/>
    <w:uiPriority w:val="99"/>
    <w:unhideWhenUsed/>
    <w:rsid w:val="00C673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3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3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3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3C5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2524A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41D4F"/>
    <w:pPr>
      <w:spacing w:after="0" w:line="240" w:lineRule="auto"/>
    </w:pPr>
    <w:rPr>
      <w:lang w:val="en-US"/>
    </w:rPr>
  </w:style>
  <w:style w:type="character" w:styleId="Strong">
    <w:name w:val="Strong"/>
    <w:basedOn w:val="DefaultParagraphFont"/>
    <w:uiPriority w:val="22"/>
    <w:qFormat/>
    <w:rsid w:val="00D152D1"/>
    <w:rPr>
      <w:b/>
      <w:bCs/>
    </w:rPr>
  </w:style>
  <w:style w:type="character" w:customStyle="1" w:styleId="publication-metatype">
    <w:name w:val="publication-meta__type"/>
    <w:basedOn w:val="DefaultParagraphFont"/>
    <w:rsid w:val="00D152D1"/>
  </w:style>
  <w:style w:type="character" w:styleId="Emphasis">
    <w:name w:val="Emphasis"/>
    <w:basedOn w:val="DefaultParagraphFont"/>
    <w:uiPriority w:val="20"/>
    <w:qFormat/>
    <w:rsid w:val="00D152D1"/>
    <w:rPr>
      <w:i/>
      <w:iCs/>
    </w:rPr>
  </w:style>
  <w:style w:type="table" w:customStyle="1" w:styleId="Table">
    <w:name w:val="Table"/>
    <w:semiHidden/>
    <w:unhideWhenUsed/>
    <w:qFormat/>
    <w:rsid w:val="002D3E3D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rsid w:val="000F7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5146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46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46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46D7"/>
    <w:rPr>
      <w:rFonts w:ascii="Calibri" w:hAnsi="Calibri" w:cs="Calibri"/>
      <w:noProof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46D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E6F22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657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8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4671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02312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50248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230088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8019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29343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70298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628168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182332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60281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94121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349818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809642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54634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86428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94996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37892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291522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6770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334416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15240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60591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086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46933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74792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1427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24652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37596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747066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04273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708695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235628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21562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368116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92343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87682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87209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306776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54708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31264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26856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12588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7966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245981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447366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12547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200115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08984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72367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65291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86445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85087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33150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09918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306905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77867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0025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901529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468567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85734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304411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136022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784155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43687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811573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03857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38782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551366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70458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740290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360345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062724">
              <w:marLeft w:val="4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91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0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07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orgy.Bakalkin@farmbio.uu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404FF4-502B-4BA7-AA87-7204A78E0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29</Words>
  <Characters>2442</Characters>
  <Application>Microsoft Office Word</Application>
  <DocSecurity>0</DocSecurity>
  <Lines>4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il Sarkisyan</dc:creator>
  <cp:lastModifiedBy>Olga Nosova</cp:lastModifiedBy>
  <cp:revision>6</cp:revision>
  <cp:lastPrinted>2021-03-30T12:46:00Z</cp:lastPrinted>
  <dcterms:created xsi:type="dcterms:W3CDTF">2021-03-31T14:49:00Z</dcterms:created>
  <dcterms:modified xsi:type="dcterms:W3CDTF">2021-03-31T15:02:00Z</dcterms:modified>
</cp:coreProperties>
</file>